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D701B" w14:textId="77777777" w:rsidR="004F75F1" w:rsidRPr="00A11B90" w:rsidRDefault="004F75F1" w:rsidP="004F75F1">
      <w:pPr>
        <w:pStyle w:val="berschrift1"/>
        <w:pageBreakBefore/>
        <w:rPr>
          <w:lang w:val="en-US"/>
        </w:rPr>
      </w:pPr>
      <w:bookmarkStart w:id="0" w:name="_Toc432514008"/>
      <w:bookmarkStart w:id="1" w:name="_Toc433017204"/>
      <w:bookmarkStart w:id="2" w:name="_Toc469651086"/>
      <w:bookmarkStart w:id="3" w:name="_Ref470170937"/>
      <w:bookmarkStart w:id="4" w:name="_Ref470173019"/>
      <w:r w:rsidRPr="00A11B90">
        <w:rPr>
          <w:lang w:val="en-US"/>
        </w:rPr>
        <w:t>Supplementary material</w:t>
      </w:r>
      <w:bookmarkEnd w:id="0"/>
      <w:bookmarkEnd w:id="1"/>
      <w:bookmarkEnd w:id="2"/>
      <w:bookmarkEnd w:id="3"/>
      <w:bookmarkEnd w:id="4"/>
    </w:p>
    <w:p w14:paraId="5BD2A47B" w14:textId="4CC10E19" w:rsidR="004F75F1" w:rsidRPr="00A11B90" w:rsidRDefault="004F75F1" w:rsidP="004F75F1">
      <w:pPr>
        <w:pStyle w:val="Tabellenbeschriftung"/>
        <w:tabs>
          <w:tab w:val="left" w:pos="2155"/>
        </w:tabs>
        <w:ind w:left="2155" w:hanging="2155"/>
        <w:rPr>
          <w:lang w:val="en-US"/>
        </w:rPr>
      </w:pPr>
      <w:bookmarkStart w:id="5" w:name="_Ref489524407"/>
      <w:bookmarkStart w:id="6" w:name="_Ref489524612"/>
      <w:bookmarkStart w:id="7" w:name="_Toc497757890"/>
      <w:bookmarkStart w:id="8" w:name="_Toc469651140"/>
      <w:bookmarkStart w:id="9" w:name="_Ref431827297"/>
      <w:bookmarkStart w:id="10" w:name="_Toc432514010"/>
      <w:bookmarkStart w:id="11" w:name="_Toc433017208"/>
      <w:r w:rsidRPr="00A11B90">
        <w:rPr>
          <w:lang w:val="en-US"/>
        </w:rPr>
        <w:t xml:space="preserve">Supplemental </w:t>
      </w:r>
      <w:r w:rsidR="00911489" w:rsidRPr="00A11B90">
        <w:rPr>
          <w:lang w:val="en-US"/>
        </w:rPr>
        <w:t>T</w:t>
      </w:r>
      <w:r w:rsidRPr="00A11B90">
        <w:rPr>
          <w:lang w:val="en-US"/>
        </w:rPr>
        <w:t xml:space="preserve">able </w:t>
      </w:r>
      <w:bookmarkEnd w:id="5"/>
      <w:r w:rsidRPr="00A11B90">
        <w:rPr>
          <w:lang w:val="en-US"/>
        </w:rPr>
        <w:t>1</w:t>
      </w:r>
      <w:r w:rsidRPr="00A11B90">
        <w:rPr>
          <w:lang w:val="en-US"/>
        </w:rPr>
        <w:tab/>
        <w:t xml:space="preserve">Current smokers at index event* (n=124) stratified by their participation at </w:t>
      </w:r>
      <w:r w:rsidR="00B45416" w:rsidRPr="00A11B90">
        <w:rPr>
          <w:lang w:val="en-US"/>
        </w:rPr>
        <w:t xml:space="preserve">telephone-based </w:t>
      </w:r>
      <w:r w:rsidRPr="00A11B90">
        <w:rPr>
          <w:lang w:val="en-US"/>
        </w:rPr>
        <w:t>follow-up</w:t>
      </w:r>
      <w:bookmarkEnd w:id="6"/>
      <w:bookmarkEnd w:id="7"/>
      <w:r w:rsidRPr="00A11B90">
        <w:rPr>
          <w:lang w:val="en-US"/>
        </w:rPr>
        <w:t xml:space="preserve"> interview</w:t>
      </w:r>
    </w:p>
    <w:tbl>
      <w:tblPr>
        <w:tblStyle w:val="Tabellenraster"/>
        <w:tblW w:w="50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8"/>
        <w:gridCol w:w="1330"/>
        <w:gridCol w:w="1752"/>
        <w:gridCol w:w="1756"/>
        <w:gridCol w:w="875"/>
      </w:tblGrid>
      <w:tr w:rsidR="004F75F1" w:rsidRPr="00F70935" w14:paraId="76452409" w14:textId="77777777" w:rsidTr="00373DF2">
        <w:trPr>
          <w:trHeight w:val="20"/>
          <w:jc w:val="center"/>
        </w:trPr>
        <w:tc>
          <w:tcPr>
            <w:tcW w:w="1671" w:type="pct"/>
            <w:tcBorders>
              <w:top w:val="single" w:sz="4" w:space="0" w:color="auto"/>
            </w:tcBorders>
            <w:shd w:val="clear" w:color="auto" w:fill="auto"/>
          </w:tcPr>
          <w:p w14:paraId="3AFCF95F" w14:textId="77777777" w:rsidR="004F75F1" w:rsidRPr="00A11B90" w:rsidRDefault="004F75F1" w:rsidP="00026D1F">
            <w:pPr>
              <w:pStyle w:val="Tabellenabsatz"/>
              <w:rPr>
                <w:b/>
                <w:lang w:val="en-US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</w:tcPr>
          <w:p w14:paraId="15F78090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Total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</w:tcPr>
          <w:p w14:paraId="530BDFFD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Participants at follow-up interview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shd w:val="clear" w:color="auto" w:fill="auto"/>
          </w:tcPr>
          <w:p w14:paraId="099CD849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Non-participants at follow-up interview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</w:tcPr>
          <w:p w14:paraId="61222728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</w:p>
        </w:tc>
      </w:tr>
      <w:tr w:rsidR="004F75F1" w:rsidRPr="00A11B90" w14:paraId="6C417E9A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55846CCC" w14:textId="77777777" w:rsidR="004F75F1" w:rsidRPr="00A11B90" w:rsidRDefault="004F75F1" w:rsidP="00026D1F">
            <w:pPr>
              <w:pStyle w:val="Tabellenabsatz"/>
              <w:rPr>
                <w:b/>
                <w:lang w:val="en-US"/>
              </w:rPr>
            </w:pPr>
          </w:p>
        </w:tc>
        <w:tc>
          <w:tcPr>
            <w:tcW w:w="775" w:type="pct"/>
            <w:shd w:val="clear" w:color="auto" w:fill="auto"/>
          </w:tcPr>
          <w:p w14:paraId="544EADF1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N=124</w:t>
            </w:r>
          </w:p>
        </w:tc>
        <w:tc>
          <w:tcPr>
            <w:tcW w:w="1021" w:type="pct"/>
            <w:shd w:val="clear" w:color="auto" w:fill="auto"/>
          </w:tcPr>
          <w:p w14:paraId="6973DC9A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N=104 (83.9%)</w:t>
            </w:r>
          </w:p>
        </w:tc>
        <w:tc>
          <w:tcPr>
            <w:tcW w:w="1023" w:type="pct"/>
            <w:shd w:val="clear" w:color="auto" w:fill="auto"/>
          </w:tcPr>
          <w:p w14:paraId="1CE2E8EC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N=20 (16.1%)</w:t>
            </w:r>
          </w:p>
        </w:tc>
        <w:tc>
          <w:tcPr>
            <w:tcW w:w="510" w:type="pct"/>
            <w:shd w:val="clear" w:color="auto" w:fill="auto"/>
          </w:tcPr>
          <w:p w14:paraId="480E6B91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vertAlign w:val="superscript"/>
                <w:lang w:val="en-US"/>
              </w:rPr>
            </w:pPr>
            <w:r w:rsidRPr="00A11B90">
              <w:rPr>
                <w:b/>
                <w:lang w:val="en-US"/>
              </w:rPr>
              <w:t>P-value</w:t>
            </w:r>
          </w:p>
        </w:tc>
      </w:tr>
      <w:tr w:rsidR="004F75F1" w:rsidRPr="00A11B90" w14:paraId="54E755BC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27A2CD7D" w14:textId="77777777" w:rsidR="004F75F1" w:rsidRPr="00A11B90" w:rsidRDefault="004F75F1" w:rsidP="00026D1F">
            <w:pPr>
              <w:pStyle w:val="Tabellenabsatz"/>
              <w:rPr>
                <w:b/>
              </w:rPr>
            </w:pPr>
            <w:proofErr w:type="spellStart"/>
            <w:r w:rsidRPr="00A11B90">
              <w:rPr>
                <w:b/>
              </w:rPr>
              <w:t>Demography</w:t>
            </w:r>
            <w:proofErr w:type="spellEnd"/>
          </w:p>
        </w:tc>
        <w:tc>
          <w:tcPr>
            <w:tcW w:w="775" w:type="pct"/>
            <w:shd w:val="clear" w:color="auto" w:fill="auto"/>
          </w:tcPr>
          <w:p w14:paraId="2BB1EB7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1" w:type="pct"/>
            <w:shd w:val="clear" w:color="auto" w:fill="auto"/>
          </w:tcPr>
          <w:p w14:paraId="63A3BAED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3" w:type="pct"/>
            <w:shd w:val="clear" w:color="auto" w:fill="auto"/>
          </w:tcPr>
          <w:p w14:paraId="1B470FD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510" w:type="pct"/>
            <w:shd w:val="clear" w:color="auto" w:fill="auto"/>
          </w:tcPr>
          <w:p w14:paraId="103824C5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</w:tr>
      <w:tr w:rsidR="004F75F1" w:rsidRPr="00A11B90" w14:paraId="7520903C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49D0E1AA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 xml:space="preserve">Age at index admission, years </w:t>
            </w:r>
          </w:p>
        </w:tc>
        <w:tc>
          <w:tcPr>
            <w:tcW w:w="775" w:type="pct"/>
            <w:shd w:val="clear" w:color="auto" w:fill="auto"/>
          </w:tcPr>
          <w:p w14:paraId="6D6E24D3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59.8±</w:t>
            </w:r>
            <w:r w:rsidRPr="00A11B90">
              <w:rPr>
                <w:rFonts w:cs="Arial"/>
                <w:lang w:val="en-US"/>
              </w:rPr>
              <w:t>9.1</w:t>
            </w:r>
          </w:p>
        </w:tc>
        <w:tc>
          <w:tcPr>
            <w:tcW w:w="1021" w:type="pct"/>
            <w:shd w:val="clear" w:color="auto" w:fill="auto"/>
          </w:tcPr>
          <w:p w14:paraId="3587AC56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59.1±9.0</w:t>
            </w:r>
          </w:p>
        </w:tc>
        <w:tc>
          <w:tcPr>
            <w:tcW w:w="1023" w:type="pct"/>
            <w:shd w:val="clear" w:color="auto" w:fill="auto"/>
          </w:tcPr>
          <w:p w14:paraId="30EB387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63.6±9.3</w:t>
            </w:r>
          </w:p>
        </w:tc>
        <w:tc>
          <w:tcPr>
            <w:tcW w:w="510" w:type="pct"/>
            <w:shd w:val="clear" w:color="auto" w:fill="auto"/>
          </w:tcPr>
          <w:p w14:paraId="4AE2AD56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&lt;0.05</w:t>
            </w:r>
          </w:p>
        </w:tc>
      </w:tr>
      <w:tr w:rsidR="004F75F1" w:rsidRPr="00A11B90" w14:paraId="4DD58473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7D4A3F62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Female sex</w:t>
            </w:r>
          </w:p>
        </w:tc>
        <w:tc>
          <w:tcPr>
            <w:tcW w:w="775" w:type="pct"/>
            <w:shd w:val="clear" w:color="auto" w:fill="auto"/>
          </w:tcPr>
          <w:p w14:paraId="246EA0E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9 (15.3)</w:t>
            </w:r>
          </w:p>
        </w:tc>
        <w:tc>
          <w:tcPr>
            <w:tcW w:w="1021" w:type="pct"/>
            <w:shd w:val="clear" w:color="auto" w:fill="auto"/>
          </w:tcPr>
          <w:p w14:paraId="431F2245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6 (15.4)</w:t>
            </w:r>
          </w:p>
        </w:tc>
        <w:tc>
          <w:tcPr>
            <w:tcW w:w="1023" w:type="pct"/>
            <w:shd w:val="clear" w:color="auto" w:fill="auto"/>
          </w:tcPr>
          <w:p w14:paraId="1C7289E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3 (15.0)</w:t>
            </w:r>
          </w:p>
        </w:tc>
        <w:tc>
          <w:tcPr>
            <w:tcW w:w="510" w:type="pct"/>
            <w:shd w:val="clear" w:color="auto" w:fill="auto"/>
          </w:tcPr>
          <w:p w14:paraId="712259A2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97</w:t>
            </w:r>
          </w:p>
        </w:tc>
      </w:tr>
      <w:tr w:rsidR="004F75F1" w:rsidRPr="00A11B90" w14:paraId="1D3834F6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13471F80" w14:textId="15E065BD" w:rsidR="004F75F1" w:rsidRPr="00A11B90" w:rsidRDefault="003252D9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High educational level</w:t>
            </w:r>
            <w:r w:rsidR="004F75F1" w:rsidRPr="00A11B90">
              <w:rPr>
                <w:rFonts w:cs="Arial"/>
                <w:vertAlign w:val="superscript"/>
                <w:lang w:val="en-US"/>
              </w:rPr>
              <w:t>#</w:t>
            </w:r>
          </w:p>
        </w:tc>
        <w:tc>
          <w:tcPr>
            <w:tcW w:w="775" w:type="pct"/>
            <w:shd w:val="clear" w:color="auto" w:fill="auto"/>
          </w:tcPr>
          <w:p w14:paraId="2A901E4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26 (21.0)</w:t>
            </w:r>
          </w:p>
        </w:tc>
        <w:tc>
          <w:tcPr>
            <w:tcW w:w="1021" w:type="pct"/>
            <w:shd w:val="clear" w:color="auto" w:fill="auto"/>
          </w:tcPr>
          <w:p w14:paraId="75E78800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23 (22.1)</w:t>
            </w:r>
          </w:p>
        </w:tc>
        <w:tc>
          <w:tcPr>
            <w:tcW w:w="1023" w:type="pct"/>
            <w:shd w:val="clear" w:color="auto" w:fill="auto"/>
          </w:tcPr>
          <w:p w14:paraId="4E5956E5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3 (15.0)</w:t>
            </w:r>
          </w:p>
        </w:tc>
        <w:tc>
          <w:tcPr>
            <w:tcW w:w="510" w:type="pct"/>
            <w:shd w:val="clear" w:color="auto" w:fill="auto"/>
          </w:tcPr>
          <w:p w14:paraId="54676270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47</w:t>
            </w:r>
          </w:p>
        </w:tc>
      </w:tr>
      <w:tr w:rsidR="004F75F1" w:rsidRPr="00A11B90" w14:paraId="2E71D1E8" w14:textId="77777777" w:rsidTr="00373DF2">
        <w:trPr>
          <w:trHeight w:val="222"/>
          <w:jc w:val="center"/>
        </w:trPr>
        <w:tc>
          <w:tcPr>
            <w:tcW w:w="1671" w:type="pct"/>
            <w:shd w:val="clear" w:color="auto" w:fill="auto"/>
          </w:tcPr>
          <w:p w14:paraId="105485C8" w14:textId="77777777" w:rsidR="004F75F1" w:rsidRPr="00A11B90" w:rsidRDefault="004F75F1" w:rsidP="00026D1F">
            <w:pPr>
              <w:pStyle w:val="Tabellenabsatz"/>
              <w:rPr>
                <w:b/>
              </w:rPr>
            </w:pPr>
            <w:proofErr w:type="spellStart"/>
            <w:r w:rsidRPr="00A11B90">
              <w:rPr>
                <w:b/>
              </w:rPr>
              <w:t>Comorbidities</w:t>
            </w:r>
            <w:proofErr w:type="spellEnd"/>
          </w:p>
        </w:tc>
        <w:tc>
          <w:tcPr>
            <w:tcW w:w="775" w:type="pct"/>
            <w:shd w:val="clear" w:color="auto" w:fill="auto"/>
          </w:tcPr>
          <w:p w14:paraId="159CF6EA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1" w:type="pct"/>
            <w:shd w:val="clear" w:color="auto" w:fill="auto"/>
          </w:tcPr>
          <w:p w14:paraId="41B93DC2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3" w:type="pct"/>
            <w:shd w:val="clear" w:color="auto" w:fill="auto"/>
          </w:tcPr>
          <w:p w14:paraId="7A8311A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510" w:type="pct"/>
            <w:shd w:val="clear" w:color="auto" w:fill="auto"/>
          </w:tcPr>
          <w:p w14:paraId="1148BC70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</w:tr>
      <w:tr w:rsidR="004F75F1" w:rsidRPr="00A11B90" w14:paraId="7A7A1C34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5F8E741E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Current smoker at baseline visit</w:t>
            </w:r>
          </w:p>
        </w:tc>
        <w:tc>
          <w:tcPr>
            <w:tcW w:w="775" w:type="pct"/>
            <w:shd w:val="clear" w:color="auto" w:fill="auto"/>
          </w:tcPr>
          <w:p w14:paraId="77097DA2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54 (43.5)</w:t>
            </w:r>
          </w:p>
        </w:tc>
        <w:tc>
          <w:tcPr>
            <w:tcW w:w="1021" w:type="pct"/>
            <w:shd w:val="clear" w:color="auto" w:fill="auto"/>
          </w:tcPr>
          <w:p w14:paraId="4225AEC8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1 (39.4)</w:t>
            </w:r>
          </w:p>
        </w:tc>
        <w:tc>
          <w:tcPr>
            <w:tcW w:w="1023" w:type="pct"/>
            <w:shd w:val="clear" w:color="auto" w:fill="auto"/>
          </w:tcPr>
          <w:p w14:paraId="3AAEFD1B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3 (65.0)</w:t>
            </w:r>
          </w:p>
        </w:tc>
        <w:tc>
          <w:tcPr>
            <w:tcW w:w="510" w:type="pct"/>
            <w:shd w:val="clear" w:color="auto" w:fill="auto"/>
          </w:tcPr>
          <w:p w14:paraId="6630D577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04</w:t>
            </w:r>
          </w:p>
        </w:tc>
      </w:tr>
      <w:tr w:rsidR="004F75F1" w:rsidRPr="00A11B90" w14:paraId="6348D306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3998FF43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Type of index event: CABG</w:t>
            </w:r>
          </w:p>
        </w:tc>
        <w:tc>
          <w:tcPr>
            <w:tcW w:w="775" w:type="pct"/>
            <w:shd w:val="clear" w:color="auto" w:fill="auto"/>
          </w:tcPr>
          <w:p w14:paraId="3D85774B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8 (14.5)</w:t>
            </w:r>
          </w:p>
        </w:tc>
        <w:tc>
          <w:tcPr>
            <w:tcW w:w="1021" w:type="pct"/>
            <w:shd w:val="clear" w:color="auto" w:fill="auto"/>
          </w:tcPr>
          <w:p w14:paraId="443E5CCD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4 (13.5)</w:t>
            </w:r>
          </w:p>
        </w:tc>
        <w:tc>
          <w:tcPr>
            <w:tcW w:w="1023" w:type="pct"/>
            <w:shd w:val="clear" w:color="auto" w:fill="auto"/>
          </w:tcPr>
          <w:p w14:paraId="277AF52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 (20.0)</w:t>
            </w:r>
          </w:p>
        </w:tc>
        <w:tc>
          <w:tcPr>
            <w:tcW w:w="510" w:type="pct"/>
            <w:shd w:val="clear" w:color="auto" w:fill="auto"/>
          </w:tcPr>
          <w:p w14:paraId="331C6483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45</w:t>
            </w:r>
          </w:p>
        </w:tc>
      </w:tr>
      <w:tr w:rsidR="004F75F1" w:rsidRPr="00A11B90" w14:paraId="09CF019C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7BD47A6C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Diabetes (baseline)</w:t>
            </w:r>
            <w:r w:rsidRPr="00A11B90">
              <w:rPr>
                <w:vertAlign w:val="superscript"/>
                <w:lang w:val="en-US"/>
              </w:rPr>
              <w:t>a</w:t>
            </w:r>
          </w:p>
        </w:tc>
        <w:tc>
          <w:tcPr>
            <w:tcW w:w="775" w:type="pct"/>
            <w:shd w:val="clear" w:color="auto" w:fill="auto"/>
          </w:tcPr>
          <w:p w14:paraId="21697AF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4 (36.1)</w:t>
            </w:r>
          </w:p>
        </w:tc>
        <w:tc>
          <w:tcPr>
            <w:tcW w:w="1021" w:type="pct"/>
            <w:shd w:val="clear" w:color="auto" w:fill="auto"/>
          </w:tcPr>
          <w:p w14:paraId="66A0428E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32 (31.1)</w:t>
            </w:r>
          </w:p>
        </w:tc>
        <w:tc>
          <w:tcPr>
            <w:tcW w:w="1023" w:type="pct"/>
            <w:shd w:val="clear" w:color="auto" w:fill="auto"/>
          </w:tcPr>
          <w:p w14:paraId="2D262B16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2 (63.2)</w:t>
            </w:r>
          </w:p>
        </w:tc>
        <w:tc>
          <w:tcPr>
            <w:tcW w:w="510" w:type="pct"/>
            <w:shd w:val="clear" w:color="auto" w:fill="auto"/>
          </w:tcPr>
          <w:p w14:paraId="2C4FBB3E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&lt;0.01</w:t>
            </w:r>
          </w:p>
        </w:tc>
      </w:tr>
      <w:tr w:rsidR="004F75F1" w:rsidRPr="00A11B90" w14:paraId="19E297B9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657D671B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Depressed mood (baseline)</w:t>
            </w:r>
            <w:r w:rsidRPr="00A11B90">
              <w:rPr>
                <w:vertAlign w:val="superscript"/>
                <w:lang w:val="en-US"/>
              </w:rPr>
              <w:t>b</w:t>
            </w:r>
          </w:p>
        </w:tc>
        <w:tc>
          <w:tcPr>
            <w:tcW w:w="775" w:type="pct"/>
            <w:shd w:val="clear" w:color="auto" w:fill="auto"/>
          </w:tcPr>
          <w:p w14:paraId="16E961C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32 (26.0)</w:t>
            </w:r>
          </w:p>
        </w:tc>
        <w:tc>
          <w:tcPr>
            <w:tcW w:w="1021" w:type="pct"/>
            <w:shd w:val="clear" w:color="auto" w:fill="auto"/>
          </w:tcPr>
          <w:p w14:paraId="125A045D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25 (24.3)</w:t>
            </w:r>
          </w:p>
        </w:tc>
        <w:tc>
          <w:tcPr>
            <w:tcW w:w="1023" w:type="pct"/>
            <w:shd w:val="clear" w:color="auto" w:fill="auto"/>
          </w:tcPr>
          <w:p w14:paraId="2266262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7 (35.0)</w:t>
            </w:r>
          </w:p>
        </w:tc>
        <w:tc>
          <w:tcPr>
            <w:tcW w:w="510" w:type="pct"/>
            <w:shd w:val="clear" w:color="auto" w:fill="auto"/>
          </w:tcPr>
          <w:p w14:paraId="43D33D47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32</w:t>
            </w:r>
          </w:p>
        </w:tc>
      </w:tr>
      <w:tr w:rsidR="004F75F1" w:rsidRPr="00A11B90" w14:paraId="57618F54" w14:textId="77777777" w:rsidTr="00373DF2">
        <w:trPr>
          <w:trHeight w:val="20"/>
          <w:jc w:val="center"/>
        </w:trPr>
        <w:tc>
          <w:tcPr>
            <w:tcW w:w="1671" w:type="pct"/>
            <w:shd w:val="clear" w:color="auto" w:fill="auto"/>
          </w:tcPr>
          <w:p w14:paraId="24E36043" w14:textId="77777777" w:rsidR="004F75F1" w:rsidRPr="00A11B90" w:rsidRDefault="004F75F1" w:rsidP="00026D1F">
            <w:pPr>
              <w:pStyle w:val="Tabellenabsatz"/>
              <w:rPr>
                <w:b/>
              </w:rPr>
            </w:pPr>
            <w:r w:rsidRPr="00A11B90">
              <w:rPr>
                <w:b/>
              </w:rPr>
              <w:t>Intervention</w:t>
            </w:r>
          </w:p>
        </w:tc>
        <w:tc>
          <w:tcPr>
            <w:tcW w:w="775" w:type="pct"/>
            <w:shd w:val="clear" w:color="auto" w:fill="auto"/>
          </w:tcPr>
          <w:p w14:paraId="41F0ABD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1" w:type="pct"/>
            <w:shd w:val="clear" w:color="auto" w:fill="auto"/>
          </w:tcPr>
          <w:p w14:paraId="48FCB46A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1023" w:type="pct"/>
            <w:shd w:val="clear" w:color="auto" w:fill="auto"/>
          </w:tcPr>
          <w:p w14:paraId="21A21C87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  <w:tc>
          <w:tcPr>
            <w:tcW w:w="510" w:type="pct"/>
            <w:shd w:val="clear" w:color="auto" w:fill="auto"/>
          </w:tcPr>
          <w:p w14:paraId="632D2E99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</w:tr>
      <w:tr w:rsidR="004F75F1" w:rsidRPr="00A11B90" w14:paraId="0BBB6CB6" w14:textId="77777777" w:rsidTr="00373DF2">
        <w:trPr>
          <w:trHeight w:val="20"/>
          <w:jc w:val="center"/>
        </w:trPr>
        <w:tc>
          <w:tcPr>
            <w:tcW w:w="1671" w:type="pct"/>
            <w:tcBorders>
              <w:bottom w:val="single" w:sz="4" w:space="0" w:color="auto"/>
            </w:tcBorders>
            <w:shd w:val="clear" w:color="auto" w:fill="auto"/>
          </w:tcPr>
          <w:p w14:paraId="54C46AFF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Cardiac rehabilitation program after index event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uto"/>
          </w:tcPr>
          <w:p w14:paraId="0E499E8B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86 (69.4)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</w:tcPr>
          <w:p w14:paraId="3953EF2C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73 (70.2)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</w:tcPr>
          <w:p w14:paraId="640B390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3 (65.0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</w:tcPr>
          <w:p w14:paraId="1D98D8A1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65</w:t>
            </w:r>
          </w:p>
        </w:tc>
      </w:tr>
      <w:tr w:rsidR="004F75F1" w:rsidRPr="00F70935" w14:paraId="4900E811" w14:textId="77777777" w:rsidTr="00320424">
        <w:trPr>
          <w:trHeight w:val="20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0463BE3" w14:textId="77777777" w:rsidR="004F75F1" w:rsidRPr="00A11B90" w:rsidRDefault="004F75F1" w:rsidP="00026D1F">
            <w:pPr>
              <w:pStyle w:val="Tabellenabsatz"/>
              <w:jc w:val="both"/>
              <w:rPr>
                <w:lang w:val="en-US"/>
              </w:rPr>
            </w:pPr>
            <w:r w:rsidRPr="00A11B90">
              <w:rPr>
                <w:lang w:val="en-US"/>
              </w:rPr>
              <w:t xml:space="preserve">Data are n (percent) or </w:t>
            </w:r>
            <w:proofErr w:type="spellStart"/>
            <w:r w:rsidRPr="00A11B90">
              <w:rPr>
                <w:lang w:val="en-US"/>
              </w:rPr>
              <w:t>mean</w:t>
            </w:r>
            <w:r w:rsidRPr="00A11B90">
              <w:rPr>
                <w:rFonts w:cs="Arial"/>
                <w:lang w:val="en-US"/>
              </w:rPr>
              <w:t>±</w:t>
            </w:r>
            <w:r w:rsidRPr="00A11B90">
              <w:rPr>
                <w:lang w:val="en-US"/>
              </w:rPr>
              <w:t>SD</w:t>
            </w:r>
            <w:proofErr w:type="spellEnd"/>
            <w:r w:rsidRPr="00A11B90">
              <w:rPr>
                <w:lang w:val="en-US"/>
              </w:rPr>
              <w:t xml:space="preserve"> </w:t>
            </w:r>
            <w:r w:rsidRPr="00A11B90">
              <w:rPr>
                <w:rFonts w:cs="Arial"/>
                <w:szCs w:val="18"/>
                <w:lang w:val="en-US"/>
              </w:rPr>
              <w:t xml:space="preserve">and p-values by asymptotic Pearson’s Chi-Squared test or independent sample t-test, </w:t>
            </w:r>
            <w:r w:rsidRPr="00A11B90">
              <w:rPr>
                <w:lang w:val="en-US"/>
              </w:rPr>
              <w:t>as appropriate.</w:t>
            </w:r>
          </w:p>
          <w:p w14:paraId="11744F08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CABG, coronary artery bypass graft.</w:t>
            </w:r>
          </w:p>
          <w:p w14:paraId="5330FE48" w14:textId="77777777" w:rsidR="00B45416" w:rsidRPr="00A11B90" w:rsidRDefault="00B45416" w:rsidP="00B45416">
            <w:pPr>
              <w:pStyle w:val="Tabellenabsatz"/>
              <w:jc w:val="both"/>
              <w:rPr>
                <w:lang w:val="en-US"/>
              </w:rPr>
            </w:pPr>
            <w:r w:rsidRPr="00A11B90">
              <w:rPr>
                <w:lang w:val="en-US"/>
              </w:rPr>
              <w:t xml:space="preserve">*Index event occurred 6-36 months prior to baseline visit, and telephone-based follow-up interview occurred about 2 years after baseline visit; median observation time between index event and telephone-based follow-up interview was 3.5 years. </w:t>
            </w:r>
          </w:p>
          <w:p w14:paraId="02BD589B" w14:textId="77777777" w:rsidR="004F75F1" w:rsidRPr="00A11B90" w:rsidRDefault="004F75F1" w:rsidP="00026D1F">
            <w:pPr>
              <w:pStyle w:val="Tabellenabsatz"/>
              <w:jc w:val="both"/>
              <w:rPr>
                <w:lang w:val="en-US"/>
              </w:rPr>
            </w:pPr>
            <w:r w:rsidRPr="00A11B90">
              <w:rPr>
                <w:rFonts w:cs="Arial"/>
                <w:vertAlign w:val="superscript"/>
                <w:lang w:val="en-US"/>
              </w:rPr>
              <w:t>#</w:t>
            </w:r>
            <w:r w:rsidRPr="00A11B90">
              <w:rPr>
                <w:rFonts w:cs="Arial"/>
                <w:lang w:val="en-US"/>
              </w:rPr>
              <w:t>High school completed, college/university completed, postgraduate degree.</w:t>
            </w:r>
          </w:p>
          <w:p w14:paraId="34FCE2CA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vertAlign w:val="superscript"/>
                <w:lang w:val="en-US"/>
              </w:rPr>
              <w:t>a</w:t>
            </w:r>
            <w:r w:rsidRPr="00A11B90">
              <w:rPr>
                <w:lang w:val="en-US"/>
              </w:rPr>
              <w:t xml:space="preserve"> Data missing for 1 participant.</w:t>
            </w:r>
          </w:p>
          <w:p w14:paraId="649526DD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vertAlign w:val="superscript"/>
                <w:lang w:val="en-US"/>
              </w:rPr>
              <w:t>b</w:t>
            </w:r>
            <w:r w:rsidRPr="00A11B90">
              <w:rPr>
                <w:lang w:val="en-US"/>
              </w:rPr>
              <w:t xml:space="preserve"> Data missing for 1 participant.</w:t>
            </w:r>
          </w:p>
        </w:tc>
      </w:tr>
    </w:tbl>
    <w:p w14:paraId="42D3B0B6" w14:textId="77777777" w:rsidR="004F75F1" w:rsidRPr="00A11B90" w:rsidRDefault="004F75F1" w:rsidP="004F75F1">
      <w:pPr>
        <w:pStyle w:val="TabellenabsatznachTabelle"/>
        <w:ind w:left="0" w:firstLine="0"/>
      </w:pPr>
      <w:bookmarkStart w:id="12" w:name="_Ref469581588"/>
      <w:bookmarkStart w:id="13" w:name="_Toc436575117"/>
      <w:bookmarkStart w:id="14" w:name="_Toc469651141"/>
      <w:bookmarkStart w:id="15" w:name="_GoBack"/>
      <w:bookmarkEnd w:id="8"/>
      <w:bookmarkEnd w:id="15"/>
    </w:p>
    <w:p w14:paraId="4E2F1C78" w14:textId="332CDD53" w:rsidR="004F75F1" w:rsidRPr="00A11B90" w:rsidRDefault="004F75F1" w:rsidP="00320424">
      <w:pPr>
        <w:pStyle w:val="Tabellenbeschriftung"/>
        <w:pageBreakBefore/>
        <w:tabs>
          <w:tab w:val="left" w:pos="2155"/>
        </w:tabs>
        <w:ind w:left="2155" w:hanging="2155"/>
        <w:rPr>
          <w:lang w:val="en-US"/>
        </w:rPr>
      </w:pPr>
      <w:bookmarkStart w:id="16" w:name="_Ref489524616"/>
      <w:bookmarkStart w:id="17" w:name="_Toc497757893"/>
      <w:bookmarkEnd w:id="12"/>
      <w:bookmarkEnd w:id="13"/>
      <w:bookmarkEnd w:id="14"/>
      <w:r w:rsidRPr="00A11B90">
        <w:rPr>
          <w:lang w:val="en-US"/>
        </w:rPr>
        <w:lastRenderedPageBreak/>
        <w:t xml:space="preserve">Supplemental </w:t>
      </w:r>
      <w:r w:rsidR="00911489" w:rsidRPr="00A11B90">
        <w:rPr>
          <w:lang w:val="en-US"/>
        </w:rPr>
        <w:t>T</w:t>
      </w:r>
      <w:r w:rsidRPr="00A11B90">
        <w:rPr>
          <w:lang w:val="en-US"/>
        </w:rPr>
        <w:t>able 2</w:t>
      </w:r>
      <w:r w:rsidRPr="00A11B90">
        <w:rPr>
          <w:lang w:val="en-US"/>
        </w:rPr>
        <w:tab/>
        <w:t xml:space="preserve">Clinical data of current smokers at index event* (n=104) stratified by their smoking status reported </w:t>
      </w:r>
      <w:bookmarkEnd w:id="16"/>
      <w:bookmarkEnd w:id="17"/>
      <w:r w:rsidRPr="00A11B90">
        <w:rPr>
          <w:lang w:val="en-US"/>
        </w:rPr>
        <w:t>3.5 years later</w:t>
      </w:r>
    </w:p>
    <w:tbl>
      <w:tblPr>
        <w:tblStyle w:val="Tabellenraster"/>
        <w:tblW w:w="51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523"/>
        <w:gridCol w:w="1516"/>
        <w:gridCol w:w="1590"/>
        <w:gridCol w:w="1539"/>
        <w:gridCol w:w="992"/>
        <w:gridCol w:w="7"/>
      </w:tblGrid>
      <w:tr w:rsidR="004F75F1" w:rsidRPr="00F70935" w14:paraId="28208518" w14:textId="77777777" w:rsidTr="00320424">
        <w:tc>
          <w:tcPr>
            <w:tcW w:w="948" w:type="pct"/>
            <w:tcBorders>
              <w:top w:val="single" w:sz="4" w:space="0" w:color="auto"/>
            </w:tcBorders>
          </w:tcPr>
          <w:p w14:paraId="00640615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184A08FB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6B47453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Total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283875B5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Non-smokers</w:t>
            </w:r>
          </w:p>
          <w:p w14:paraId="19087B7F" w14:textId="6660C4A2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at follow-up</w:t>
            </w:r>
            <w:r w:rsidR="00320424" w:rsidRPr="00A11B90">
              <w:rPr>
                <w:b/>
                <w:lang w:val="en-US"/>
              </w:rPr>
              <w:t xml:space="preserve"> interview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75766956" w14:textId="77777777" w:rsidR="004F75F1" w:rsidRPr="00A11B90" w:rsidRDefault="004F75F1" w:rsidP="00026D1F">
            <w:pPr>
              <w:pStyle w:val="Tabellenabsatz"/>
              <w:jc w:val="center"/>
              <w:rPr>
                <w:b/>
                <w:lang w:val="en-US"/>
              </w:rPr>
            </w:pPr>
            <w:r w:rsidRPr="00A11B90">
              <w:rPr>
                <w:b/>
                <w:lang w:val="en-US"/>
              </w:rPr>
              <w:t>Smokers</w:t>
            </w:r>
          </w:p>
          <w:p w14:paraId="5AB3FCE7" w14:textId="5FD6DAA4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at follow-up</w:t>
            </w:r>
            <w:r w:rsidR="00320424" w:rsidRPr="00A11B90">
              <w:rPr>
                <w:b/>
                <w:lang w:val="en-US"/>
              </w:rPr>
              <w:t xml:space="preserve"> interview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</w:tcBorders>
          </w:tcPr>
          <w:p w14:paraId="45FA231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</w:p>
        </w:tc>
      </w:tr>
      <w:tr w:rsidR="004F75F1" w:rsidRPr="00A11B90" w14:paraId="6C18372C" w14:textId="77777777" w:rsidTr="00320424">
        <w:tc>
          <w:tcPr>
            <w:tcW w:w="948" w:type="pct"/>
            <w:tcBorders>
              <w:bottom w:val="single" w:sz="4" w:space="0" w:color="auto"/>
            </w:tcBorders>
          </w:tcPr>
          <w:p w14:paraId="029EA07F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1A7FD326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34D41653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N=104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47693D80" w14:textId="12D7E88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N=65 (62.5</w:t>
            </w:r>
            <w:r w:rsidR="003252D9" w:rsidRPr="00A11B90">
              <w:rPr>
                <w:b/>
                <w:lang w:val="en-US"/>
              </w:rPr>
              <w:t>%</w:t>
            </w:r>
            <w:r w:rsidRPr="00A11B90">
              <w:rPr>
                <w:b/>
                <w:lang w:val="en-US"/>
              </w:rPr>
              <w:t>)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2B693F0D" w14:textId="0BF07D38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b/>
                <w:lang w:val="en-US"/>
              </w:rPr>
              <w:t>N=39 (37.5</w:t>
            </w:r>
            <w:r w:rsidR="003252D9" w:rsidRPr="00A11B90">
              <w:rPr>
                <w:b/>
                <w:lang w:val="en-US"/>
              </w:rPr>
              <w:t>%</w:t>
            </w:r>
            <w:r w:rsidRPr="00A11B90">
              <w:rPr>
                <w:b/>
                <w:lang w:val="en-US"/>
              </w:rPr>
              <w:t>)</w:t>
            </w:r>
          </w:p>
        </w:tc>
        <w:tc>
          <w:tcPr>
            <w:tcW w:w="565" w:type="pct"/>
            <w:gridSpan w:val="2"/>
            <w:tcBorders>
              <w:bottom w:val="single" w:sz="4" w:space="0" w:color="auto"/>
            </w:tcBorders>
          </w:tcPr>
          <w:p w14:paraId="7FA4B09B" w14:textId="77777777" w:rsidR="004F75F1" w:rsidRPr="00A11B90" w:rsidRDefault="004F75F1" w:rsidP="00026D1F">
            <w:pPr>
              <w:pStyle w:val="Tabellenabsatz"/>
              <w:jc w:val="center"/>
              <w:rPr>
                <w:vertAlign w:val="superscript"/>
                <w:lang w:val="en-US"/>
              </w:rPr>
            </w:pPr>
            <w:r w:rsidRPr="00A11B90">
              <w:rPr>
                <w:b/>
                <w:lang w:val="en-US"/>
              </w:rPr>
              <w:t>P-value</w:t>
            </w:r>
          </w:p>
        </w:tc>
      </w:tr>
      <w:tr w:rsidR="004F75F1" w:rsidRPr="00A11B90" w14:paraId="2168A0B7" w14:textId="77777777" w:rsidTr="00320424">
        <w:tc>
          <w:tcPr>
            <w:tcW w:w="1809" w:type="pct"/>
            <w:gridSpan w:val="2"/>
          </w:tcPr>
          <w:p w14:paraId="78097F67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Type of index event: CABG</w:t>
            </w:r>
          </w:p>
        </w:tc>
        <w:tc>
          <w:tcPr>
            <w:tcW w:w="857" w:type="pct"/>
          </w:tcPr>
          <w:p w14:paraId="1F698C5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4 (13.5)</w:t>
            </w:r>
          </w:p>
        </w:tc>
        <w:tc>
          <w:tcPr>
            <w:tcW w:w="899" w:type="pct"/>
          </w:tcPr>
          <w:p w14:paraId="2F393A60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10 (15.4)</w:t>
            </w:r>
          </w:p>
        </w:tc>
        <w:tc>
          <w:tcPr>
            <w:tcW w:w="870" w:type="pct"/>
          </w:tcPr>
          <w:p w14:paraId="41812FC5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 (10.3)</w:t>
            </w:r>
          </w:p>
        </w:tc>
        <w:tc>
          <w:tcPr>
            <w:tcW w:w="565" w:type="pct"/>
            <w:gridSpan w:val="2"/>
          </w:tcPr>
          <w:p w14:paraId="14126991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46</w:t>
            </w:r>
          </w:p>
        </w:tc>
      </w:tr>
      <w:tr w:rsidR="004F75F1" w:rsidRPr="00A11B90" w14:paraId="7387F302" w14:textId="77777777" w:rsidTr="00320424">
        <w:tc>
          <w:tcPr>
            <w:tcW w:w="1809" w:type="pct"/>
            <w:gridSpan w:val="2"/>
          </w:tcPr>
          <w:p w14:paraId="45EA596F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 xml:space="preserve">Type of index event: </w:t>
            </w:r>
            <w:proofErr w:type="spellStart"/>
            <w:r w:rsidRPr="00A11B90">
              <w:rPr>
                <w:lang w:val="en-US"/>
              </w:rPr>
              <w:t>emergency</w:t>
            </w:r>
            <w:r w:rsidRPr="00A11B9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7" w:type="pct"/>
          </w:tcPr>
          <w:p w14:paraId="4A75BFB4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65 (63.1)</w:t>
            </w:r>
          </w:p>
        </w:tc>
        <w:tc>
          <w:tcPr>
            <w:tcW w:w="899" w:type="pct"/>
          </w:tcPr>
          <w:p w14:paraId="22484811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1 (64.1)</w:t>
            </w:r>
          </w:p>
        </w:tc>
        <w:tc>
          <w:tcPr>
            <w:tcW w:w="870" w:type="pct"/>
          </w:tcPr>
          <w:p w14:paraId="4A016853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24 (61.5)</w:t>
            </w:r>
          </w:p>
        </w:tc>
        <w:tc>
          <w:tcPr>
            <w:tcW w:w="565" w:type="pct"/>
            <w:gridSpan w:val="2"/>
          </w:tcPr>
          <w:p w14:paraId="330C222D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80</w:t>
            </w:r>
          </w:p>
        </w:tc>
      </w:tr>
      <w:tr w:rsidR="004F75F1" w:rsidRPr="00A11B90" w14:paraId="4C55C800" w14:textId="77777777" w:rsidTr="00320424">
        <w:tc>
          <w:tcPr>
            <w:tcW w:w="1809" w:type="pct"/>
            <w:gridSpan w:val="2"/>
            <w:tcBorders>
              <w:bottom w:val="dotted" w:sz="4" w:space="0" w:color="auto"/>
            </w:tcBorders>
          </w:tcPr>
          <w:p w14:paraId="41828BB0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Type of index event: infarction</w:t>
            </w:r>
          </w:p>
        </w:tc>
        <w:tc>
          <w:tcPr>
            <w:tcW w:w="857" w:type="pct"/>
            <w:tcBorders>
              <w:bottom w:val="dotted" w:sz="4" w:space="0" w:color="auto"/>
            </w:tcBorders>
          </w:tcPr>
          <w:p w14:paraId="4835B16F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61 (58.7)</w:t>
            </w:r>
          </w:p>
        </w:tc>
        <w:tc>
          <w:tcPr>
            <w:tcW w:w="899" w:type="pct"/>
            <w:tcBorders>
              <w:bottom w:val="dotted" w:sz="4" w:space="0" w:color="auto"/>
            </w:tcBorders>
          </w:tcPr>
          <w:p w14:paraId="4EE4C8A3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41 (63.1)</w:t>
            </w:r>
          </w:p>
        </w:tc>
        <w:tc>
          <w:tcPr>
            <w:tcW w:w="870" w:type="pct"/>
            <w:tcBorders>
              <w:bottom w:val="dotted" w:sz="4" w:space="0" w:color="auto"/>
            </w:tcBorders>
          </w:tcPr>
          <w:p w14:paraId="39F202D6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20 (51.3)</w:t>
            </w:r>
          </w:p>
        </w:tc>
        <w:tc>
          <w:tcPr>
            <w:tcW w:w="565" w:type="pct"/>
            <w:gridSpan w:val="2"/>
            <w:tcBorders>
              <w:bottom w:val="dotted" w:sz="4" w:space="0" w:color="auto"/>
            </w:tcBorders>
          </w:tcPr>
          <w:p w14:paraId="14639B9E" w14:textId="77777777" w:rsidR="004F75F1" w:rsidRPr="00A11B90" w:rsidRDefault="004F75F1" w:rsidP="00026D1F">
            <w:pPr>
              <w:pStyle w:val="Tabellenabsatz"/>
              <w:jc w:val="center"/>
              <w:rPr>
                <w:lang w:val="en-US"/>
              </w:rPr>
            </w:pPr>
            <w:r w:rsidRPr="00A11B90">
              <w:rPr>
                <w:lang w:val="en-US"/>
              </w:rPr>
              <w:t>0.24</w:t>
            </w:r>
          </w:p>
        </w:tc>
      </w:tr>
      <w:tr w:rsidR="004F75F1" w:rsidRPr="00F70935" w14:paraId="70B86F40" w14:textId="77777777" w:rsidTr="00320424">
        <w:trPr>
          <w:gridAfter w:val="1"/>
          <w:wAfter w:w="4" w:type="pct"/>
        </w:trPr>
        <w:tc>
          <w:tcPr>
            <w:tcW w:w="499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E68C68" w14:textId="77777777" w:rsidR="004F75F1" w:rsidRPr="00A11B90" w:rsidRDefault="004F75F1" w:rsidP="00026D1F">
            <w:pPr>
              <w:pStyle w:val="Tabellenabsatz"/>
              <w:jc w:val="both"/>
              <w:rPr>
                <w:rFonts w:cs="Arial"/>
                <w:szCs w:val="18"/>
                <w:lang w:val="en-US"/>
              </w:rPr>
            </w:pPr>
            <w:r w:rsidRPr="00A11B90">
              <w:rPr>
                <w:lang w:val="en-US"/>
              </w:rPr>
              <w:t xml:space="preserve">Data are n (percent) </w:t>
            </w:r>
            <w:r w:rsidRPr="00A11B90">
              <w:rPr>
                <w:rFonts w:cs="Arial"/>
                <w:szCs w:val="18"/>
                <w:lang w:val="en-US"/>
              </w:rPr>
              <w:t>and p-values by asymptotic Pearson’s Chi-Squared test.</w:t>
            </w:r>
          </w:p>
          <w:p w14:paraId="54A5348B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lang w:val="en-US"/>
              </w:rPr>
              <w:t>CABG, coronary artery bypass graft.</w:t>
            </w:r>
          </w:p>
          <w:p w14:paraId="3138F1B3" w14:textId="77777777" w:rsidR="00B45416" w:rsidRPr="00A11B90" w:rsidRDefault="00B45416" w:rsidP="00B45416">
            <w:pPr>
              <w:pStyle w:val="Tabellenabsatz"/>
              <w:jc w:val="both"/>
              <w:rPr>
                <w:lang w:val="en-US"/>
              </w:rPr>
            </w:pPr>
            <w:r w:rsidRPr="00A11B90">
              <w:rPr>
                <w:lang w:val="en-US"/>
              </w:rPr>
              <w:t xml:space="preserve">*Index event occurred 6-36 months prior to baseline visit, and telephone-based follow-up interview occurred about 2 years after baseline visit; median observation time between index event and telephone-based follow-up interview was 3.5 years. </w:t>
            </w:r>
          </w:p>
          <w:p w14:paraId="2E5AE964" w14:textId="77777777" w:rsidR="004F75F1" w:rsidRPr="00A11B90" w:rsidRDefault="004F75F1" w:rsidP="00026D1F">
            <w:pPr>
              <w:pStyle w:val="Tabellenabsatz"/>
              <w:rPr>
                <w:lang w:val="en-US"/>
              </w:rPr>
            </w:pPr>
            <w:r w:rsidRPr="00A11B90">
              <w:rPr>
                <w:vertAlign w:val="superscript"/>
                <w:lang w:val="en-US"/>
              </w:rPr>
              <w:t>a</w:t>
            </w:r>
            <w:r w:rsidRPr="00A11B90">
              <w:rPr>
                <w:lang w:val="en-US"/>
              </w:rPr>
              <w:t xml:space="preserve"> Data missing for 1 participant.</w:t>
            </w:r>
          </w:p>
        </w:tc>
      </w:tr>
    </w:tbl>
    <w:p w14:paraId="63469BF5" w14:textId="77777777" w:rsidR="008C4D86" w:rsidRDefault="008C4D86" w:rsidP="00DA5310">
      <w:pPr>
        <w:ind w:left="0" w:firstLine="0"/>
        <w:rPr>
          <w:rFonts w:eastAsiaTheme="majorEastAsia" w:cstheme="majorBidi"/>
          <w:sz w:val="20"/>
          <w:szCs w:val="32"/>
          <w:lang w:val="en-US"/>
        </w:rPr>
      </w:pPr>
      <w:bookmarkStart w:id="18" w:name="_Toc497757894"/>
      <w:bookmarkEnd w:id="9"/>
      <w:bookmarkEnd w:id="10"/>
      <w:bookmarkEnd w:id="11"/>
      <w:r>
        <w:rPr>
          <w:lang w:val="en-US"/>
        </w:rPr>
        <w:br w:type="page"/>
      </w:r>
    </w:p>
    <w:p w14:paraId="47F53C18" w14:textId="65901370" w:rsidR="004F75F1" w:rsidRPr="00A11B90" w:rsidRDefault="004F75F1" w:rsidP="004F75F1">
      <w:pPr>
        <w:pStyle w:val="Tabellenbeschriftung"/>
        <w:tabs>
          <w:tab w:val="left" w:pos="2155"/>
        </w:tabs>
        <w:ind w:left="2155" w:hanging="2155"/>
        <w:rPr>
          <w:lang w:val="en-US"/>
        </w:rPr>
      </w:pPr>
      <w:r w:rsidRPr="00A11B90">
        <w:rPr>
          <w:lang w:val="en-US"/>
        </w:rPr>
        <w:lastRenderedPageBreak/>
        <w:t xml:space="preserve">Supplemental </w:t>
      </w:r>
      <w:r w:rsidR="00911489" w:rsidRPr="00A11B90">
        <w:rPr>
          <w:lang w:val="en-US"/>
        </w:rPr>
        <w:t>T</w:t>
      </w:r>
      <w:r w:rsidRPr="00A11B90">
        <w:rPr>
          <w:lang w:val="en-US"/>
        </w:rPr>
        <w:t>able 3</w:t>
      </w:r>
      <w:bookmarkEnd w:id="18"/>
      <w:r w:rsidRPr="00A11B90">
        <w:rPr>
          <w:lang w:val="en-US"/>
        </w:rPr>
        <w:tab/>
        <w:t>Factors associated with smoking cessation (block-wise multivariable logistic regression)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094"/>
        <w:gridCol w:w="1791"/>
        <w:gridCol w:w="461"/>
        <w:gridCol w:w="1617"/>
        <w:gridCol w:w="463"/>
        <w:gridCol w:w="1617"/>
        <w:gridCol w:w="461"/>
      </w:tblGrid>
      <w:tr w:rsidR="004F75F1" w:rsidRPr="00A11B90" w14:paraId="2FDF4070" w14:textId="77777777" w:rsidTr="00320424">
        <w:trPr>
          <w:trHeight w:val="20"/>
          <w:jc w:val="center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0F4B26" w14:textId="77777777" w:rsidR="004F75F1" w:rsidRPr="00A11B90" w:rsidRDefault="004F75F1" w:rsidP="00320424">
            <w:pPr>
              <w:pStyle w:val="Tabellenabsatz"/>
              <w:rPr>
                <w:rFonts w:cs="Arial"/>
                <w:color w:val="000000"/>
                <w:szCs w:val="20"/>
                <w:lang w:val="en-US"/>
              </w:rPr>
            </w:pPr>
          </w:p>
        </w:tc>
        <w:tc>
          <w:tcPr>
            <w:tcW w:w="13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C2AFE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b/>
                <w:szCs w:val="20"/>
                <w:lang w:val="en-US"/>
              </w:rPr>
              <w:t>Block 1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E2BBC8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b/>
                <w:szCs w:val="20"/>
                <w:lang w:val="en-US"/>
              </w:rPr>
              <w:t>Block 2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4ACE7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b/>
                <w:szCs w:val="20"/>
                <w:lang w:val="en-US"/>
              </w:rPr>
              <w:t>Block 3</w:t>
            </w:r>
          </w:p>
        </w:tc>
      </w:tr>
      <w:tr w:rsidR="004F75F1" w:rsidRPr="00A11B90" w14:paraId="0F529157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22B7CBC0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053" w:type="pct"/>
            <w:shd w:val="clear" w:color="auto" w:fill="auto"/>
            <w:vAlign w:val="bottom"/>
          </w:tcPr>
          <w:p w14:paraId="00104E09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OR (95%CI)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C8E551D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P</w:t>
            </w:r>
          </w:p>
        </w:tc>
        <w:tc>
          <w:tcPr>
            <w:tcW w:w="951" w:type="pct"/>
            <w:shd w:val="clear" w:color="auto" w:fill="auto"/>
            <w:vAlign w:val="bottom"/>
          </w:tcPr>
          <w:p w14:paraId="4B63E299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OR (95%CI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51F8DD6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P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53523CD7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OR (95%CI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14F4D31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P</w:t>
            </w:r>
          </w:p>
        </w:tc>
      </w:tr>
      <w:tr w:rsidR="004F75F1" w:rsidRPr="00A11B90" w14:paraId="749733EC" w14:textId="77777777" w:rsidTr="00373DF2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vAlign w:val="bottom"/>
          </w:tcPr>
          <w:p w14:paraId="6D9E7FBC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b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b/>
                <w:szCs w:val="20"/>
                <w:lang w:val="en-US"/>
              </w:rPr>
              <w:t>Demography</w:t>
            </w:r>
          </w:p>
        </w:tc>
      </w:tr>
      <w:tr w:rsidR="004F75F1" w:rsidRPr="00A11B90" w14:paraId="5064BB45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67AFE2D6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 xml:space="preserve">Age at index event*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E208E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</w:rPr>
              <w:t>1.02 (0.97-1.07)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A53C83F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43</w:t>
            </w:r>
          </w:p>
        </w:tc>
        <w:tc>
          <w:tcPr>
            <w:tcW w:w="951" w:type="pct"/>
            <w:shd w:val="clear" w:color="auto" w:fill="auto"/>
            <w:vAlign w:val="bottom"/>
          </w:tcPr>
          <w:p w14:paraId="4B35D880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02 (0.97-1.07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6BBF8881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38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2DE4AD2F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02 (0.98-1.07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38D4A257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szCs w:val="20"/>
                <w:lang w:val="en-US"/>
              </w:rPr>
              <w:t>0.33</w:t>
            </w:r>
          </w:p>
        </w:tc>
      </w:tr>
      <w:tr w:rsidR="004F75F1" w:rsidRPr="00A11B90" w14:paraId="655A10FB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437133D6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Female sex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768D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</w:rPr>
              <w:t>1.06 (0.32-3.49)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3976E8F2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93</w:t>
            </w:r>
          </w:p>
        </w:tc>
        <w:tc>
          <w:tcPr>
            <w:tcW w:w="951" w:type="pct"/>
            <w:shd w:val="clear" w:color="auto" w:fill="auto"/>
            <w:vAlign w:val="bottom"/>
          </w:tcPr>
          <w:p w14:paraId="21D37112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03 (0.31-3.42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47A57B42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96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327663E6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22 (0.35-4.25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02E34EFE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szCs w:val="20"/>
                <w:lang w:val="en-US"/>
              </w:rPr>
              <w:t>0.75</w:t>
            </w:r>
          </w:p>
        </w:tc>
      </w:tr>
      <w:tr w:rsidR="004F75F1" w:rsidRPr="00A11B90" w14:paraId="5B73A7F3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4B4A5B8E" w14:textId="21C540F1" w:rsidR="004F75F1" w:rsidRPr="00A11B90" w:rsidRDefault="003252D9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High educational level</w:t>
            </w:r>
            <w:r w:rsidR="004F75F1" w:rsidRPr="00A11B90">
              <w:rPr>
                <w:rFonts w:cs="Arial"/>
                <w:szCs w:val="20"/>
                <w:vertAlign w:val="superscript"/>
                <w:lang w:val="en-US"/>
              </w:rPr>
              <w:t>#</w:t>
            </w:r>
            <w:r w:rsidR="004F75F1" w:rsidRPr="00A11B90">
              <w:rPr>
                <w:rFonts w:cs="Arial"/>
                <w:szCs w:val="20"/>
                <w:lang w:val="en-US"/>
              </w:rPr>
              <w:t xml:space="preserve">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7366A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</w:rPr>
              <w:t>0.33 (0.12-0.89)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6FDF8CEC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03</w:t>
            </w:r>
          </w:p>
        </w:tc>
        <w:tc>
          <w:tcPr>
            <w:tcW w:w="951" w:type="pct"/>
            <w:shd w:val="clear" w:color="auto" w:fill="auto"/>
            <w:vAlign w:val="bottom"/>
          </w:tcPr>
          <w:p w14:paraId="6E2E22DB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</w:rPr>
              <w:t>0.32 (0.12-0.88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AFC25C3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03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3641B3EF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0.34 (0.12-0.92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11A0A8AD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szCs w:val="20"/>
                <w:lang w:val="en-US"/>
              </w:rPr>
              <w:t>0.03</w:t>
            </w:r>
          </w:p>
        </w:tc>
      </w:tr>
      <w:tr w:rsidR="004F75F1" w:rsidRPr="00A11B90" w14:paraId="1475EB97" w14:textId="77777777" w:rsidTr="00373DF2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vAlign w:val="bottom"/>
          </w:tcPr>
          <w:p w14:paraId="7EFEEA78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b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b/>
                <w:szCs w:val="20"/>
                <w:lang w:val="en-US"/>
              </w:rPr>
              <w:t>Clinical data</w:t>
            </w:r>
          </w:p>
        </w:tc>
      </w:tr>
      <w:tr w:rsidR="004F75F1" w:rsidRPr="00A11B90" w14:paraId="2A2160DA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0ADBCC36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No CABG vs CABG</w:t>
            </w:r>
          </w:p>
        </w:tc>
        <w:tc>
          <w:tcPr>
            <w:tcW w:w="1053" w:type="pct"/>
            <w:shd w:val="clear" w:color="auto" w:fill="auto"/>
            <w:vAlign w:val="bottom"/>
          </w:tcPr>
          <w:p w14:paraId="2D35EA9E" w14:textId="77777777" w:rsidR="004F75F1" w:rsidRPr="00A11B90" w:rsidRDefault="004F75F1" w:rsidP="00320424">
            <w:pPr>
              <w:rPr>
                <w:rFonts w:cs="Arial"/>
                <w:color w:val="000000"/>
                <w:sz w:val="20"/>
                <w:szCs w:val="20"/>
              </w:rPr>
            </w:pPr>
            <w:r w:rsidRPr="00A11B90">
              <w:rPr>
                <w:rFonts w:cs="Arial"/>
                <w:color w:val="000000"/>
                <w:sz w:val="20"/>
                <w:szCs w:val="20"/>
              </w:rPr>
              <w:t>1.72 (0.48-6.21)</w:t>
            </w:r>
          </w:p>
        </w:tc>
        <w:tc>
          <w:tcPr>
            <w:tcW w:w="271" w:type="pct"/>
            <w:shd w:val="clear" w:color="auto" w:fill="auto"/>
            <w:vAlign w:val="bottom"/>
          </w:tcPr>
          <w:p w14:paraId="08766F51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  <w:lang w:val="en-US"/>
              </w:rPr>
              <w:t>0.41</w:t>
            </w:r>
          </w:p>
        </w:tc>
        <w:tc>
          <w:tcPr>
            <w:tcW w:w="951" w:type="pct"/>
            <w:shd w:val="clear" w:color="auto" w:fill="auto"/>
            <w:vAlign w:val="bottom"/>
          </w:tcPr>
          <w:p w14:paraId="42992794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70 (0.45-6.41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0890389A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color w:val="000000"/>
                <w:szCs w:val="20"/>
                <w:lang w:val="en-US"/>
              </w:rPr>
              <w:t>0.43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1FD82BA3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69 (0.45-6.37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430ECED4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  <w:lang w:val="en-US"/>
              </w:rPr>
              <w:t>0.44</w:t>
            </w:r>
          </w:p>
        </w:tc>
      </w:tr>
      <w:tr w:rsidR="004F75F1" w:rsidRPr="00A11B90" w14:paraId="63F31DE0" w14:textId="77777777" w:rsidTr="00373DF2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</w:tcPr>
          <w:p w14:paraId="5D8D49C2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 xml:space="preserve">Elective vs </w:t>
            </w:r>
            <w:proofErr w:type="spellStart"/>
            <w:r w:rsidRPr="00A11B90">
              <w:rPr>
                <w:rFonts w:cs="Arial"/>
                <w:szCs w:val="20"/>
                <w:lang w:val="en-US"/>
              </w:rPr>
              <w:t>emergency</w:t>
            </w:r>
            <w:r w:rsidRPr="00A11B90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53" w:type="pct"/>
            <w:shd w:val="clear" w:color="auto" w:fill="auto"/>
            <w:vAlign w:val="bottom"/>
          </w:tcPr>
          <w:p w14:paraId="10538B0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1" w:type="pct"/>
            <w:shd w:val="clear" w:color="auto" w:fill="auto"/>
            <w:vAlign w:val="bottom"/>
          </w:tcPr>
          <w:p w14:paraId="7008F5BC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951" w:type="pct"/>
            <w:shd w:val="clear" w:color="auto" w:fill="auto"/>
            <w:vAlign w:val="bottom"/>
          </w:tcPr>
          <w:p w14:paraId="22C832F9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35 (0.56-3.24)</w:t>
            </w:r>
          </w:p>
        </w:tc>
        <w:tc>
          <w:tcPr>
            <w:tcW w:w="272" w:type="pct"/>
            <w:shd w:val="clear" w:color="auto" w:fill="auto"/>
            <w:vAlign w:val="bottom"/>
          </w:tcPr>
          <w:p w14:paraId="75582FBA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0.50</w:t>
            </w:r>
          </w:p>
        </w:tc>
        <w:tc>
          <w:tcPr>
            <w:tcW w:w="951" w:type="pct"/>
            <w:tcBorders>
              <w:left w:val="nil"/>
            </w:tcBorders>
            <w:shd w:val="clear" w:color="auto" w:fill="auto"/>
            <w:vAlign w:val="bottom"/>
          </w:tcPr>
          <w:p w14:paraId="532BF864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01 (0.37-2.75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58E4FE0D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szCs w:val="20"/>
                <w:lang w:val="en-US"/>
              </w:rPr>
              <w:t>0.98</w:t>
            </w:r>
          </w:p>
        </w:tc>
      </w:tr>
      <w:tr w:rsidR="004F75F1" w:rsidRPr="00A11B90" w14:paraId="27D0E2A8" w14:textId="77777777" w:rsidTr="00320424">
        <w:trPr>
          <w:trHeight w:val="20"/>
          <w:jc w:val="center"/>
        </w:trPr>
        <w:tc>
          <w:tcPr>
            <w:tcW w:w="1231" w:type="pct"/>
            <w:shd w:val="clear" w:color="auto" w:fill="FFFFFF" w:themeFill="background1"/>
            <w:vAlign w:val="bottom"/>
          </w:tcPr>
          <w:p w14:paraId="00CDFC76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cs="Arial"/>
                <w:szCs w:val="20"/>
                <w:lang w:val="en-US"/>
              </w:rPr>
              <w:t>Ischemia vs infarction</w:t>
            </w:r>
          </w:p>
        </w:tc>
        <w:tc>
          <w:tcPr>
            <w:tcW w:w="1053" w:type="pct"/>
            <w:shd w:val="clear" w:color="auto" w:fill="FFFFFF" w:themeFill="background1"/>
            <w:vAlign w:val="bottom"/>
          </w:tcPr>
          <w:p w14:paraId="795AE56C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2F206708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951" w:type="pct"/>
            <w:shd w:val="clear" w:color="auto" w:fill="FFFFFF" w:themeFill="background1"/>
            <w:vAlign w:val="bottom"/>
          </w:tcPr>
          <w:p w14:paraId="091D7A99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</w:p>
        </w:tc>
        <w:tc>
          <w:tcPr>
            <w:tcW w:w="272" w:type="pct"/>
            <w:shd w:val="clear" w:color="auto" w:fill="FFFFFF" w:themeFill="background1"/>
            <w:vAlign w:val="bottom"/>
          </w:tcPr>
          <w:p w14:paraId="4AF4E72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</w:p>
        </w:tc>
        <w:tc>
          <w:tcPr>
            <w:tcW w:w="951" w:type="pct"/>
            <w:tcBorders>
              <w:left w:val="nil"/>
            </w:tcBorders>
            <w:shd w:val="clear" w:color="auto" w:fill="FFFFFF" w:themeFill="background1"/>
            <w:vAlign w:val="bottom"/>
          </w:tcPr>
          <w:p w14:paraId="30544CAF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</w:rPr>
              <w:t>1.80 (0.68-4.80)</w:t>
            </w:r>
          </w:p>
        </w:tc>
        <w:tc>
          <w:tcPr>
            <w:tcW w:w="271" w:type="pct"/>
            <w:shd w:val="clear" w:color="auto" w:fill="FFFFFF" w:themeFill="background1"/>
            <w:vAlign w:val="bottom"/>
          </w:tcPr>
          <w:p w14:paraId="2D0EB20A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cs="Arial"/>
                <w:color w:val="000000"/>
                <w:szCs w:val="20"/>
                <w:lang w:val="en-US"/>
              </w:rPr>
              <w:t>0.24</w:t>
            </w:r>
          </w:p>
        </w:tc>
      </w:tr>
      <w:tr w:rsidR="004F75F1" w:rsidRPr="00F70935" w14:paraId="6EB08F00" w14:textId="77777777" w:rsidTr="00320424">
        <w:trPr>
          <w:trHeight w:val="20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940347" w14:textId="77777777" w:rsidR="004F75F1" w:rsidRPr="00A11B90" w:rsidRDefault="004F75F1" w:rsidP="00320424">
            <w:pPr>
              <w:pStyle w:val="Tabellenabsatz"/>
              <w:rPr>
                <w:rFonts w:eastAsia="Times New Roman" w:cs="Arial"/>
                <w:color w:val="000000"/>
                <w:szCs w:val="20"/>
                <w:lang w:val="en-US" w:eastAsia="de-DE"/>
              </w:rPr>
            </w:pPr>
            <w:r w:rsidRPr="00A11B90">
              <w:rPr>
                <w:rFonts w:eastAsia="Times New Roman" w:cs="Arial"/>
                <w:color w:val="000000"/>
                <w:szCs w:val="20"/>
                <w:lang w:val="en-US" w:eastAsia="de-DE"/>
              </w:rPr>
              <w:t>OR, odds ratio; 95%CI, 95% confidence interval; P, P-value;</w:t>
            </w:r>
            <w:r w:rsidRPr="00A11B90">
              <w:rPr>
                <w:lang w:val="en-US"/>
              </w:rPr>
              <w:t xml:space="preserve"> CABG, coronary artery bypass graft.</w:t>
            </w:r>
          </w:p>
          <w:p w14:paraId="304E6FC5" w14:textId="77777777" w:rsidR="004F75F1" w:rsidRPr="00A11B90" w:rsidRDefault="004F75F1" w:rsidP="00320424">
            <w:pPr>
              <w:pStyle w:val="Tabellenabsatz"/>
              <w:rPr>
                <w:rFonts w:cs="Arial"/>
                <w:szCs w:val="20"/>
                <w:lang w:val="en-US"/>
              </w:rPr>
            </w:pPr>
            <w:r w:rsidRPr="00A11B90">
              <w:rPr>
                <w:rFonts w:eastAsia="Times New Roman" w:cs="Arial"/>
                <w:color w:val="000000"/>
                <w:szCs w:val="20"/>
                <w:lang w:val="en-US" w:eastAsia="de-DE"/>
              </w:rPr>
              <w:t>*</w:t>
            </w:r>
            <w:r w:rsidRPr="00A11B90">
              <w:rPr>
                <w:rFonts w:cs="Arial"/>
                <w:szCs w:val="20"/>
                <w:lang w:val="en-US"/>
              </w:rPr>
              <w:t>OR per year.</w:t>
            </w:r>
          </w:p>
          <w:p w14:paraId="4C229C27" w14:textId="77777777" w:rsidR="004F75F1" w:rsidRPr="00A11B90" w:rsidRDefault="004F75F1" w:rsidP="00320424">
            <w:pPr>
              <w:pStyle w:val="Tabellenabsatz"/>
              <w:rPr>
                <w:rFonts w:cs="Arial"/>
                <w:lang w:val="en-US"/>
              </w:rPr>
            </w:pPr>
            <w:r w:rsidRPr="00A11B90">
              <w:rPr>
                <w:rFonts w:cs="Arial"/>
                <w:vertAlign w:val="superscript"/>
                <w:lang w:val="en-US"/>
              </w:rPr>
              <w:t>#</w:t>
            </w:r>
            <w:r w:rsidRPr="00A11B90">
              <w:rPr>
                <w:rFonts w:cs="Arial"/>
                <w:lang w:val="en-US"/>
              </w:rPr>
              <w:t>High school completed, college/university completed, postgraduate degree.</w:t>
            </w:r>
          </w:p>
          <w:p w14:paraId="66CD57DC" w14:textId="77777777" w:rsidR="004F75F1" w:rsidRPr="00D53744" w:rsidRDefault="004F75F1" w:rsidP="00320424">
            <w:pPr>
              <w:pStyle w:val="Tabellenabsatz"/>
              <w:rPr>
                <w:lang w:val="en-US"/>
              </w:rPr>
            </w:pPr>
            <w:r w:rsidRPr="00A11B90">
              <w:rPr>
                <w:vertAlign w:val="superscript"/>
                <w:lang w:val="en-US"/>
              </w:rPr>
              <w:t>a</w:t>
            </w:r>
            <w:r w:rsidRPr="00A11B90">
              <w:rPr>
                <w:lang w:val="en-US"/>
              </w:rPr>
              <w:t xml:space="preserve"> Data are missing for 1 participant.</w:t>
            </w:r>
          </w:p>
        </w:tc>
      </w:tr>
    </w:tbl>
    <w:p w14:paraId="008EBFF3" w14:textId="14CE994D" w:rsidR="00F070E9" w:rsidRPr="008854D8" w:rsidRDefault="00F070E9" w:rsidP="00615C13">
      <w:pPr>
        <w:pStyle w:val="EndNoteBibliography"/>
        <w:ind w:left="720" w:hanging="720"/>
        <w:rPr>
          <w:szCs w:val="18"/>
        </w:rPr>
      </w:pPr>
    </w:p>
    <w:sectPr w:rsidR="00F070E9" w:rsidRPr="008854D8" w:rsidSect="00CF0779">
      <w:headerReference w:type="default" r:id="rId8"/>
      <w:footerReference w:type="default" r:id="rId9"/>
      <w:pgSz w:w="11906" w:h="16838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C6D934" w14:textId="77777777" w:rsidR="001554CB" w:rsidRDefault="001554CB">
      <w:pPr>
        <w:spacing w:line="240" w:lineRule="auto"/>
      </w:pPr>
      <w:r>
        <w:separator/>
      </w:r>
    </w:p>
  </w:endnote>
  <w:endnote w:type="continuationSeparator" w:id="0">
    <w:p w14:paraId="49499F15" w14:textId="77777777" w:rsidR="001554CB" w:rsidRDefault="001554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24A22A" w14:textId="6023849E" w:rsidR="00F57FA3" w:rsidRPr="00F91F05" w:rsidRDefault="00F57FA3" w:rsidP="00354FF0">
    <w:pPr>
      <w:pStyle w:val="Fuzeile"/>
      <w:tabs>
        <w:tab w:val="clear" w:pos="4536"/>
        <w:tab w:val="clear" w:pos="9072"/>
        <w:tab w:val="center" w:pos="4252"/>
        <w:tab w:val="left" w:pos="5364"/>
      </w:tabs>
      <w:ind w:left="0" w:firstLine="0"/>
      <w:rPr>
        <w:color w:val="808080" w:themeColor="background1" w:themeShade="80"/>
        <w:sz w:val="18"/>
        <w:szCs w:val="18"/>
      </w:rPr>
    </w:pPr>
    <w:r w:rsidRPr="00F91F05">
      <w:rPr>
        <w:color w:val="808080" w:themeColor="background1" w:themeShade="80"/>
        <w:sz w:val="18"/>
        <w:szCs w:val="18"/>
      </w:rPr>
      <w:t xml:space="preserve">Page </w:t>
    </w:r>
    <w:r w:rsidRPr="00F91F05">
      <w:rPr>
        <w:color w:val="808080" w:themeColor="background1" w:themeShade="80"/>
        <w:sz w:val="18"/>
        <w:szCs w:val="18"/>
      </w:rPr>
      <w:fldChar w:fldCharType="begin"/>
    </w:r>
    <w:r w:rsidRPr="00F91F05">
      <w:rPr>
        <w:color w:val="808080" w:themeColor="background1" w:themeShade="80"/>
        <w:sz w:val="18"/>
        <w:szCs w:val="18"/>
      </w:rPr>
      <w:instrText>PAGE   \* MERGEFORMAT</w:instrText>
    </w:r>
    <w:r w:rsidRPr="00F91F05">
      <w:rPr>
        <w:color w:val="808080" w:themeColor="background1" w:themeShade="80"/>
        <w:sz w:val="18"/>
        <w:szCs w:val="18"/>
      </w:rPr>
      <w:fldChar w:fldCharType="separate"/>
    </w:r>
    <w:r w:rsidR="00DA5310">
      <w:rPr>
        <w:noProof/>
        <w:color w:val="808080" w:themeColor="background1" w:themeShade="80"/>
        <w:sz w:val="18"/>
        <w:szCs w:val="18"/>
      </w:rPr>
      <w:t>3</w:t>
    </w:r>
    <w:r w:rsidRPr="00F91F05">
      <w:rPr>
        <w:color w:val="808080" w:themeColor="background1" w:themeShade="80"/>
        <w:sz w:val="18"/>
        <w:szCs w:val="18"/>
      </w:rPr>
      <w:fldChar w:fldCharType="end"/>
    </w:r>
    <w:r w:rsidRPr="00F91F05">
      <w:rPr>
        <w:color w:val="808080" w:themeColor="background1" w:themeShade="80"/>
        <w:sz w:val="18"/>
        <w:szCs w:val="18"/>
      </w:rPr>
      <w:t xml:space="preserve"> out of </w:t>
    </w:r>
    <w:r w:rsidR="00DA5310">
      <w:rPr>
        <w:color w:val="808080" w:themeColor="background1" w:themeShade="80"/>
        <w:sz w:val="18"/>
        <w:szCs w:val="18"/>
      </w:rPr>
      <w:t>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D24E59" w14:textId="77777777" w:rsidR="001554CB" w:rsidRDefault="001554CB">
      <w:pPr>
        <w:spacing w:line="240" w:lineRule="auto"/>
      </w:pPr>
      <w:r>
        <w:separator/>
      </w:r>
    </w:p>
  </w:footnote>
  <w:footnote w:type="continuationSeparator" w:id="0">
    <w:p w14:paraId="5694ACDD" w14:textId="77777777" w:rsidR="001554CB" w:rsidRDefault="001554C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BC289A" w14:textId="25D7C0E9" w:rsidR="00F57FA3" w:rsidRPr="005A3F72" w:rsidRDefault="00F57FA3" w:rsidP="00354FF0">
    <w:pPr>
      <w:pStyle w:val="Kopfzeile"/>
      <w:tabs>
        <w:tab w:val="clear" w:pos="4536"/>
        <w:tab w:val="clear" w:pos="9072"/>
        <w:tab w:val="left" w:pos="1418"/>
      </w:tabs>
      <w:ind w:left="1418" w:hanging="1418"/>
      <w:jc w:val="left"/>
      <w:rPr>
        <w:color w:val="808080" w:themeColor="background1" w:themeShade="80"/>
        <w:sz w:val="18"/>
        <w:lang w:val="en-US"/>
      </w:rPr>
    </w:pPr>
    <w:proofErr w:type="spellStart"/>
    <w:r w:rsidRPr="005A3F72">
      <w:rPr>
        <w:color w:val="808080" w:themeColor="background1" w:themeShade="80"/>
        <w:sz w:val="18"/>
        <w:lang w:val="en-US"/>
      </w:rPr>
      <w:t>Goettler</w:t>
    </w:r>
    <w:proofErr w:type="spellEnd"/>
    <w:r w:rsidRPr="005A3F72">
      <w:rPr>
        <w:color w:val="808080" w:themeColor="background1" w:themeShade="80"/>
        <w:sz w:val="18"/>
        <w:lang w:val="en-US"/>
      </w:rPr>
      <w:t xml:space="preserve"> D et al</w:t>
    </w:r>
    <w:r w:rsidR="006A2A5E">
      <w:rPr>
        <w:color w:val="808080" w:themeColor="background1" w:themeShade="80"/>
        <w:sz w:val="18"/>
        <w:lang w:val="en-US"/>
      </w:rPr>
      <w:t>.</w:t>
    </w:r>
    <w:r w:rsidR="00DA5310">
      <w:rPr>
        <w:color w:val="808080" w:themeColor="background1" w:themeShade="80"/>
        <w:sz w:val="18"/>
        <w:lang w:val="en-US"/>
      </w:rPr>
      <w:t xml:space="preserve"> Smoking cessation in patients with CAD</w:t>
    </w:r>
  </w:p>
  <w:p w14:paraId="686E8538" w14:textId="77777777" w:rsidR="00F57FA3" w:rsidRPr="005A3F72" w:rsidRDefault="00F57FA3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2"/>
    <w:multiLevelType w:val="singleLevel"/>
    <w:tmpl w:val="89F289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1610E4A"/>
    <w:multiLevelType w:val="hybridMultilevel"/>
    <w:tmpl w:val="6972A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B477E"/>
    <w:multiLevelType w:val="hybridMultilevel"/>
    <w:tmpl w:val="6972A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13DF4"/>
    <w:multiLevelType w:val="hybridMultilevel"/>
    <w:tmpl w:val="3594B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13FCD"/>
    <w:multiLevelType w:val="hybridMultilevel"/>
    <w:tmpl w:val="A38A7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4311C"/>
    <w:multiLevelType w:val="hybridMultilevel"/>
    <w:tmpl w:val="70329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B538E"/>
    <w:multiLevelType w:val="hybridMultilevel"/>
    <w:tmpl w:val="539C1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4127B3"/>
    <w:multiLevelType w:val="hybridMultilevel"/>
    <w:tmpl w:val="8BCCB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25F87"/>
    <w:multiLevelType w:val="hybridMultilevel"/>
    <w:tmpl w:val="12720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F7417"/>
    <w:multiLevelType w:val="hybridMultilevel"/>
    <w:tmpl w:val="B5F033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1F263E"/>
    <w:multiLevelType w:val="hybridMultilevel"/>
    <w:tmpl w:val="851E3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FE640E"/>
    <w:multiLevelType w:val="hybridMultilevel"/>
    <w:tmpl w:val="18385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0C621D"/>
    <w:multiLevelType w:val="hybridMultilevel"/>
    <w:tmpl w:val="569C2CAC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3" w15:restartNumberingAfterBreak="0">
    <w:nsid w:val="29B66C53"/>
    <w:multiLevelType w:val="hybridMultilevel"/>
    <w:tmpl w:val="E4762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2C646F"/>
    <w:multiLevelType w:val="hybridMultilevel"/>
    <w:tmpl w:val="60E22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26272"/>
    <w:multiLevelType w:val="hybridMultilevel"/>
    <w:tmpl w:val="639CF2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C93616"/>
    <w:multiLevelType w:val="hybridMultilevel"/>
    <w:tmpl w:val="44CE2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4E167F"/>
    <w:multiLevelType w:val="hybridMultilevel"/>
    <w:tmpl w:val="62BAE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A339D8"/>
    <w:multiLevelType w:val="hybridMultilevel"/>
    <w:tmpl w:val="9B5CC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286C02"/>
    <w:multiLevelType w:val="hybridMultilevel"/>
    <w:tmpl w:val="AFC6D1AE"/>
    <w:lvl w:ilvl="0" w:tplc="154E96B8">
      <w:start w:val="1"/>
      <w:numFmt w:val="decimal"/>
      <w:lvlText w:val="%1)"/>
      <w:lvlJc w:val="left"/>
      <w:pPr>
        <w:ind w:left="644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477E676B"/>
    <w:multiLevelType w:val="hybridMultilevel"/>
    <w:tmpl w:val="52029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6934EE"/>
    <w:multiLevelType w:val="hybridMultilevel"/>
    <w:tmpl w:val="52029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8968E4"/>
    <w:multiLevelType w:val="hybridMultilevel"/>
    <w:tmpl w:val="65DC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2634AE"/>
    <w:multiLevelType w:val="hybridMultilevel"/>
    <w:tmpl w:val="6E8C5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9B0CB9"/>
    <w:multiLevelType w:val="hybridMultilevel"/>
    <w:tmpl w:val="FF6C9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C5458D"/>
    <w:multiLevelType w:val="hybridMultilevel"/>
    <w:tmpl w:val="DBCEF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0A6C29"/>
    <w:multiLevelType w:val="hybridMultilevel"/>
    <w:tmpl w:val="9EC095DE"/>
    <w:lvl w:ilvl="0" w:tplc="AB36EB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176688"/>
    <w:multiLevelType w:val="hybridMultilevel"/>
    <w:tmpl w:val="99D63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805FAA"/>
    <w:multiLevelType w:val="hybridMultilevel"/>
    <w:tmpl w:val="84CAC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493983"/>
    <w:multiLevelType w:val="hybridMultilevel"/>
    <w:tmpl w:val="4D9E1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2E4CC4"/>
    <w:multiLevelType w:val="hybridMultilevel"/>
    <w:tmpl w:val="37E00E14"/>
    <w:lvl w:ilvl="0" w:tplc="E4C8675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72C2488C"/>
    <w:multiLevelType w:val="hybridMultilevel"/>
    <w:tmpl w:val="C068E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624C54"/>
    <w:multiLevelType w:val="multilevel"/>
    <w:tmpl w:val="AD9E0930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 %2. 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 %2. %3. "/>
      <w:lvlJc w:val="left"/>
      <w:pPr>
        <w:ind w:left="1919" w:hanging="360"/>
      </w:pPr>
      <w:rPr>
        <w:rFonts w:hint="default"/>
      </w:rPr>
    </w:lvl>
    <w:lvl w:ilvl="3">
      <w:start w:val="1"/>
      <w:numFmt w:val="decimal"/>
      <w:pStyle w:val="berschrift4"/>
      <w:lvlText w:val="%1. %2. %3. %4. 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3" w15:restartNumberingAfterBreak="0">
    <w:nsid w:val="7C1F7885"/>
    <w:multiLevelType w:val="hybridMultilevel"/>
    <w:tmpl w:val="D5DAA91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C3253D1"/>
    <w:multiLevelType w:val="multilevel"/>
    <w:tmpl w:val="AD9E0930"/>
    <w:styleLink w:val="Gliederung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 %2. 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 %2. %3. 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 %2. %3. %4. 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5" w15:restartNumberingAfterBreak="0">
    <w:nsid w:val="7D42204F"/>
    <w:multiLevelType w:val="hybridMultilevel"/>
    <w:tmpl w:val="4DF42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28"/>
  </w:num>
  <w:num w:numId="4">
    <w:abstractNumId w:val="11"/>
  </w:num>
  <w:num w:numId="5">
    <w:abstractNumId w:val="6"/>
  </w:num>
  <w:num w:numId="6">
    <w:abstractNumId w:val="22"/>
  </w:num>
  <w:num w:numId="7">
    <w:abstractNumId w:val="24"/>
  </w:num>
  <w:num w:numId="8">
    <w:abstractNumId w:val="8"/>
  </w:num>
  <w:num w:numId="9">
    <w:abstractNumId w:val="12"/>
  </w:num>
  <w:num w:numId="10">
    <w:abstractNumId w:val="7"/>
  </w:num>
  <w:num w:numId="11">
    <w:abstractNumId w:val="5"/>
  </w:num>
  <w:num w:numId="12">
    <w:abstractNumId w:val="25"/>
  </w:num>
  <w:num w:numId="13">
    <w:abstractNumId w:val="16"/>
  </w:num>
  <w:num w:numId="14">
    <w:abstractNumId w:val="13"/>
  </w:num>
  <w:num w:numId="15">
    <w:abstractNumId w:val="35"/>
  </w:num>
  <w:num w:numId="16">
    <w:abstractNumId w:val="3"/>
  </w:num>
  <w:num w:numId="17">
    <w:abstractNumId w:val="31"/>
  </w:num>
  <w:num w:numId="18">
    <w:abstractNumId w:val="4"/>
  </w:num>
  <w:num w:numId="19">
    <w:abstractNumId w:val="18"/>
  </w:num>
  <w:num w:numId="20">
    <w:abstractNumId w:val="14"/>
  </w:num>
  <w:num w:numId="21">
    <w:abstractNumId w:val="29"/>
  </w:num>
  <w:num w:numId="22">
    <w:abstractNumId w:val="21"/>
  </w:num>
  <w:num w:numId="23">
    <w:abstractNumId w:val="34"/>
  </w:num>
  <w:num w:numId="24">
    <w:abstractNumId w:val="32"/>
  </w:num>
  <w:num w:numId="25">
    <w:abstractNumId w:val="32"/>
  </w:num>
  <w:num w:numId="26">
    <w:abstractNumId w:val="30"/>
  </w:num>
  <w:num w:numId="2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"/>
  </w:num>
  <w:num w:numId="30">
    <w:abstractNumId w:val="26"/>
  </w:num>
  <w:num w:numId="3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</w:num>
  <w:num w:numId="33">
    <w:abstractNumId w:val="33"/>
  </w:num>
  <w:num w:numId="34">
    <w:abstractNumId w:val="0"/>
  </w:num>
  <w:num w:numId="35">
    <w:abstractNumId w:val="23"/>
  </w:num>
  <w:num w:numId="36">
    <w:abstractNumId w:val="19"/>
  </w:num>
  <w:num w:numId="3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0"/>
  </w:num>
  <w:num w:numId="39">
    <w:abstractNumId w:val="17"/>
  </w:num>
  <w:num w:numId="40">
    <w:abstractNumId w:val="27"/>
  </w:num>
  <w:num w:numId="41">
    <w:abstractNumId w:val="1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9"/>
  <w:hyphenationZone w:val="425"/>
  <w:clickAndTypeStyle w:val="LaufenderText"/>
  <w:drawingGridHorizontalSpacing w:val="119"/>
  <w:drawingGridVerticalSpacing w:val="181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rdiovascular Dis Goettl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v0ttdppvax25uep5e1xfwzk0arda550psxs&quot;&gt;EA4-fup_Endnote_Library_dg&lt;record-ids&gt;&lt;item&gt;3&lt;/item&gt;&lt;item&gt;15&lt;/item&gt;&lt;item&gt;56&lt;/item&gt;&lt;item&gt;139&lt;/item&gt;&lt;item&gt;489&lt;/item&gt;&lt;item&gt;499&lt;/item&gt;&lt;item&gt;503&lt;/item&gt;&lt;item&gt;577&lt;/item&gt;&lt;item&gt;579&lt;/item&gt;&lt;item&gt;580&lt;/item&gt;&lt;item&gt;595&lt;/item&gt;&lt;item&gt;606&lt;/item&gt;&lt;item&gt;609&lt;/item&gt;&lt;item&gt;611&lt;/item&gt;&lt;item&gt;612&lt;/item&gt;&lt;item&gt;613&lt;/item&gt;&lt;item&gt;635&lt;/item&gt;&lt;item&gt;646&lt;/item&gt;&lt;item&gt;667&lt;/item&gt;&lt;item&gt;676&lt;/item&gt;&lt;item&gt;679&lt;/item&gt;&lt;item&gt;699&lt;/item&gt;&lt;item&gt;708&lt;/item&gt;&lt;item&gt;717&lt;/item&gt;&lt;item&gt;724&lt;/item&gt;&lt;item&gt;727&lt;/item&gt;&lt;item&gt;742&lt;/item&gt;&lt;item&gt;750&lt;/item&gt;&lt;item&gt;752&lt;/item&gt;&lt;item&gt;755&lt;/item&gt;&lt;item&gt;757&lt;/item&gt;&lt;item&gt;758&lt;/item&gt;&lt;item&gt;760&lt;/item&gt;&lt;item&gt;764&lt;/item&gt;&lt;item&gt;775&lt;/item&gt;&lt;item&gt;776&lt;/item&gt;&lt;item&gt;782&lt;/item&gt;&lt;item&gt;790&lt;/item&gt;&lt;item&gt;792&lt;/item&gt;&lt;item&gt;794&lt;/item&gt;&lt;item&gt;797&lt;/item&gt;&lt;/record-ids&gt;&lt;/item&gt;&lt;/Libraries&gt;"/>
  </w:docVars>
  <w:rsids>
    <w:rsidRoot w:val="00D636C0"/>
    <w:rsid w:val="00000D37"/>
    <w:rsid w:val="000010E7"/>
    <w:rsid w:val="00001410"/>
    <w:rsid w:val="00001ECE"/>
    <w:rsid w:val="0000248D"/>
    <w:rsid w:val="0000389C"/>
    <w:rsid w:val="00003D27"/>
    <w:rsid w:val="00004180"/>
    <w:rsid w:val="00004BAC"/>
    <w:rsid w:val="00005FFF"/>
    <w:rsid w:val="000107AF"/>
    <w:rsid w:val="00011022"/>
    <w:rsid w:val="00011DFB"/>
    <w:rsid w:val="000136D2"/>
    <w:rsid w:val="00013B17"/>
    <w:rsid w:val="00013B4B"/>
    <w:rsid w:val="00014D09"/>
    <w:rsid w:val="00014D6E"/>
    <w:rsid w:val="000165A5"/>
    <w:rsid w:val="00016E0E"/>
    <w:rsid w:val="000172C5"/>
    <w:rsid w:val="00017732"/>
    <w:rsid w:val="00017EB0"/>
    <w:rsid w:val="000200DB"/>
    <w:rsid w:val="000209B9"/>
    <w:rsid w:val="00020BB1"/>
    <w:rsid w:val="00021CFF"/>
    <w:rsid w:val="00021EE6"/>
    <w:rsid w:val="00022544"/>
    <w:rsid w:val="00022921"/>
    <w:rsid w:val="00023355"/>
    <w:rsid w:val="00023A54"/>
    <w:rsid w:val="00024523"/>
    <w:rsid w:val="00025A69"/>
    <w:rsid w:val="00025CA6"/>
    <w:rsid w:val="00026131"/>
    <w:rsid w:val="00026D1F"/>
    <w:rsid w:val="00027365"/>
    <w:rsid w:val="00030404"/>
    <w:rsid w:val="00031182"/>
    <w:rsid w:val="00031B9D"/>
    <w:rsid w:val="0003601B"/>
    <w:rsid w:val="00036FED"/>
    <w:rsid w:val="000376A9"/>
    <w:rsid w:val="00041AE5"/>
    <w:rsid w:val="00041C5D"/>
    <w:rsid w:val="00042938"/>
    <w:rsid w:val="0004317F"/>
    <w:rsid w:val="0004332F"/>
    <w:rsid w:val="00043EC7"/>
    <w:rsid w:val="000448BE"/>
    <w:rsid w:val="00044980"/>
    <w:rsid w:val="00045815"/>
    <w:rsid w:val="000460A2"/>
    <w:rsid w:val="00046EF5"/>
    <w:rsid w:val="000471C4"/>
    <w:rsid w:val="000471F7"/>
    <w:rsid w:val="0004748D"/>
    <w:rsid w:val="00047F8D"/>
    <w:rsid w:val="00050804"/>
    <w:rsid w:val="00051251"/>
    <w:rsid w:val="000523C2"/>
    <w:rsid w:val="000534CD"/>
    <w:rsid w:val="00053B38"/>
    <w:rsid w:val="0005433F"/>
    <w:rsid w:val="00056AC6"/>
    <w:rsid w:val="00061A9F"/>
    <w:rsid w:val="00062BB4"/>
    <w:rsid w:val="00062EBB"/>
    <w:rsid w:val="000642D6"/>
    <w:rsid w:val="000659CB"/>
    <w:rsid w:val="00065EAA"/>
    <w:rsid w:val="00066357"/>
    <w:rsid w:val="00067B91"/>
    <w:rsid w:val="000709CA"/>
    <w:rsid w:val="00070B7B"/>
    <w:rsid w:val="00070C77"/>
    <w:rsid w:val="00070F24"/>
    <w:rsid w:val="00071D1A"/>
    <w:rsid w:val="0007255E"/>
    <w:rsid w:val="000734FA"/>
    <w:rsid w:val="00073A71"/>
    <w:rsid w:val="000747C6"/>
    <w:rsid w:val="00074EBF"/>
    <w:rsid w:val="00075B71"/>
    <w:rsid w:val="0007606B"/>
    <w:rsid w:val="00076E65"/>
    <w:rsid w:val="00076EFC"/>
    <w:rsid w:val="00077533"/>
    <w:rsid w:val="0008058A"/>
    <w:rsid w:val="00080F2C"/>
    <w:rsid w:val="00081243"/>
    <w:rsid w:val="000825E4"/>
    <w:rsid w:val="0008284E"/>
    <w:rsid w:val="00083758"/>
    <w:rsid w:val="00083DC3"/>
    <w:rsid w:val="00084DA0"/>
    <w:rsid w:val="00085D9C"/>
    <w:rsid w:val="00085E94"/>
    <w:rsid w:val="0008627C"/>
    <w:rsid w:val="00087477"/>
    <w:rsid w:val="00091AF7"/>
    <w:rsid w:val="000930A5"/>
    <w:rsid w:val="00093887"/>
    <w:rsid w:val="000939E1"/>
    <w:rsid w:val="0009524A"/>
    <w:rsid w:val="0009615D"/>
    <w:rsid w:val="000962A9"/>
    <w:rsid w:val="00096E78"/>
    <w:rsid w:val="000A0994"/>
    <w:rsid w:val="000A0AEB"/>
    <w:rsid w:val="000A147D"/>
    <w:rsid w:val="000A17C1"/>
    <w:rsid w:val="000A2096"/>
    <w:rsid w:val="000A2F2F"/>
    <w:rsid w:val="000A3748"/>
    <w:rsid w:val="000A3A25"/>
    <w:rsid w:val="000A3E57"/>
    <w:rsid w:val="000A3EA6"/>
    <w:rsid w:val="000A4BDE"/>
    <w:rsid w:val="000A5910"/>
    <w:rsid w:val="000A7A72"/>
    <w:rsid w:val="000A7B46"/>
    <w:rsid w:val="000B265B"/>
    <w:rsid w:val="000B2F96"/>
    <w:rsid w:val="000B47B0"/>
    <w:rsid w:val="000B47D5"/>
    <w:rsid w:val="000B5088"/>
    <w:rsid w:val="000B5A1C"/>
    <w:rsid w:val="000B629A"/>
    <w:rsid w:val="000B6643"/>
    <w:rsid w:val="000B6EE0"/>
    <w:rsid w:val="000B6FF3"/>
    <w:rsid w:val="000B7C7C"/>
    <w:rsid w:val="000C05BB"/>
    <w:rsid w:val="000C061C"/>
    <w:rsid w:val="000C0B93"/>
    <w:rsid w:val="000C0BAE"/>
    <w:rsid w:val="000C131F"/>
    <w:rsid w:val="000C1FC1"/>
    <w:rsid w:val="000C23FB"/>
    <w:rsid w:val="000C273E"/>
    <w:rsid w:val="000C410F"/>
    <w:rsid w:val="000C520B"/>
    <w:rsid w:val="000C53CF"/>
    <w:rsid w:val="000C5EB3"/>
    <w:rsid w:val="000C6724"/>
    <w:rsid w:val="000C7902"/>
    <w:rsid w:val="000D47FF"/>
    <w:rsid w:val="000D4D44"/>
    <w:rsid w:val="000D5797"/>
    <w:rsid w:val="000D5A8C"/>
    <w:rsid w:val="000D6AEF"/>
    <w:rsid w:val="000D6DD2"/>
    <w:rsid w:val="000D6F0A"/>
    <w:rsid w:val="000E0245"/>
    <w:rsid w:val="000E0DBC"/>
    <w:rsid w:val="000E0E41"/>
    <w:rsid w:val="000E1377"/>
    <w:rsid w:val="000E2DA3"/>
    <w:rsid w:val="000E4641"/>
    <w:rsid w:val="000E545A"/>
    <w:rsid w:val="000E5761"/>
    <w:rsid w:val="000E6251"/>
    <w:rsid w:val="000E6D6C"/>
    <w:rsid w:val="000E7F1A"/>
    <w:rsid w:val="000F0054"/>
    <w:rsid w:val="000F017A"/>
    <w:rsid w:val="000F0285"/>
    <w:rsid w:val="000F0EF9"/>
    <w:rsid w:val="000F22E9"/>
    <w:rsid w:val="000F30CD"/>
    <w:rsid w:val="000F49D8"/>
    <w:rsid w:val="000F4D53"/>
    <w:rsid w:val="000F5D61"/>
    <w:rsid w:val="000F6044"/>
    <w:rsid w:val="000F6F87"/>
    <w:rsid w:val="000F7254"/>
    <w:rsid w:val="000F7F38"/>
    <w:rsid w:val="001004E0"/>
    <w:rsid w:val="00100C6A"/>
    <w:rsid w:val="0010143B"/>
    <w:rsid w:val="00101E54"/>
    <w:rsid w:val="00101ED6"/>
    <w:rsid w:val="00101FC4"/>
    <w:rsid w:val="00105822"/>
    <w:rsid w:val="00105F0C"/>
    <w:rsid w:val="00106223"/>
    <w:rsid w:val="00106BE9"/>
    <w:rsid w:val="001078E3"/>
    <w:rsid w:val="00110DC2"/>
    <w:rsid w:val="00111294"/>
    <w:rsid w:val="00111396"/>
    <w:rsid w:val="00111F3A"/>
    <w:rsid w:val="00114F3D"/>
    <w:rsid w:val="001150C5"/>
    <w:rsid w:val="0011515C"/>
    <w:rsid w:val="0011578A"/>
    <w:rsid w:val="00115B51"/>
    <w:rsid w:val="001173A8"/>
    <w:rsid w:val="00117C2B"/>
    <w:rsid w:val="00120351"/>
    <w:rsid w:val="00120561"/>
    <w:rsid w:val="0012267D"/>
    <w:rsid w:val="00122D68"/>
    <w:rsid w:val="00122DE0"/>
    <w:rsid w:val="0012439B"/>
    <w:rsid w:val="001248DE"/>
    <w:rsid w:val="00124ACE"/>
    <w:rsid w:val="00124F71"/>
    <w:rsid w:val="00127522"/>
    <w:rsid w:val="00127669"/>
    <w:rsid w:val="0013031D"/>
    <w:rsid w:val="00130F7A"/>
    <w:rsid w:val="00131BFA"/>
    <w:rsid w:val="00131FC3"/>
    <w:rsid w:val="00132393"/>
    <w:rsid w:val="001335AD"/>
    <w:rsid w:val="001354CA"/>
    <w:rsid w:val="001359CB"/>
    <w:rsid w:val="0013671D"/>
    <w:rsid w:val="001367D0"/>
    <w:rsid w:val="0013774C"/>
    <w:rsid w:val="00137B73"/>
    <w:rsid w:val="00137C85"/>
    <w:rsid w:val="0014425D"/>
    <w:rsid w:val="00145992"/>
    <w:rsid w:val="00146327"/>
    <w:rsid w:val="0014671B"/>
    <w:rsid w:val="00146736"/>
    <w:rsid w:val="00147D90"/>
    <w:rsid w:val="00150CA7"/>
    <w:rsid w:val="00150EE1"/>
    <w:rsid w:val="00151055"/>
    <w:rsid w:val="00151301"/>
    <w:rsid w:val="00151539"/>
    <w:rsid w:val="00151E37"/>
    <w:rsid w:val="00152466"/>
    <w:rsid w:val="001526DF"/>
    <w:rsid w:val="001526E0"/>
    <w:rsid w:val="001527F0"/>
    <w:rsid w:val="00152977"/>
    <w:rsid w:val="00152A79"/>
    <w:rsid w:val="00153D93"/>
    <w:rsid w:val="001554CB"/>
    <w:rsid w:val="001572F1"/>
    <w:rsid w:val="00157E01"/>
    <w:rsid w:val="001603F8"/>
    <w:rsid w:val="00160DBE"/>
    <w:rsid w:val="00161F7F"/>
    <w:rsid w:val="00162195"/>
    <w:rsid w:val="001629FD"/>
    <w:rsid w:val="00162B3B"/>
    <w:rsid w:val="00162CDF"/>
    <w:rsid w:val="001638E0"/>
    <w:rsid w:val="001656D8"/>
    <w:rsid w:val="00165D03"/>
    <w:rsid w:val="00166A1A"/>
    <w:rsid w:val="00167A09"/>
    <w:rsid w:val="00167E4D"/>
    <w:rsid w:val="001721C2"/>
    <w:rsid w:val="00172D9D"/>
    <w:rsid w:val="00173876"/>
    <w:rsid w:val="00174451"/>
    <w:rsid w:val="00175785"/>
    <w:rsid w:val="001757EC"/>
    <w:rsid w:val="001760D7"/>
    <w:rsid w:val="00177087"/>
    <w:rsid w:val="0017772F"/>
    <w:rsid w:val="00177C77"/>
    <w:rsid w:val="00180AD4"/>
    <w:rsid w:val="00181397"/>
    <w:rsid w:val="001817A9"/>
    <w:rsid w:val="001817C7"/>
    <w:rsid w:val="001820ED"/>
    <w:rsid w:val="0018351B"/>
    <w:rsid w:val="00183585"/>
    <w:rsid w:val="001853D0"/>
    <w:rsid w:val="00185C95"/>
    <w:rsid w:val="0018671C"/>
    <w:rsid w:val="00186BB8"/>
    <w:rsid w:val="00187259"/>
    <w:rsid w:val="0018797B"/>
    <w:rsid w:val="0019029A"/>
    <w:rsid w:val="001903EB"/>
    <w:rsid w:val="001906E3"/>
    <w:rsid w:val="001909A4"/>
    <w:rsid w:val="001915E1"/>
    <w:rsid w:val="001931D7"/>
    <w:rsid w:val="00193223"/>
    <w:rsid w:val="00194282"/>
    <w:rsid w:val="0019436E"/>
    <w:rsid w:val="001946BA"/>
    <w:rsid w:val="00195175"/>
    <w:rsid w:val="001957BB"/>
    <w:rsid w:val="001961A8"/>
    <w:rsid w:val="00196D56"/>
    <w:rsid w:val="001A3896"/>
    <w:rsid w:val="001A3EDB"/>
    <w:rsid w:val="001A47D8"/>
    <w:rsid w:val="001A4AA5"/>
    <w:rsid w:val="001A641D"/>
    <w:rsid w:val="001B0B19"/>
    <w:rsid w:val="001B150B"/>
    <w:rsid w:val="001B1A71"/>
    <w:rsid w:val="001B1B30"/>
    <w:rsid w:val="001B259D"/>
    <w:rsid w:val="001B30FE"/>
    <w:rsid w:val="001B3346"/>
    <w:rsid w:val="001B3C98"/>
    <w:rsid w:val="001B4998"/>
    <w:rsid w:val="001B6002"/>
    <w:rsid w:val="001B7B48"/>
    <w:rsid w:val="001C117F"/>
    <w:rsid w:val="001C1FAC"/>
    <w:rsid w:val="001C378B"/>
    <w:rsid w:val="001C3AEF"/>
    <w:rsid w:val="001C44AF"/>
    <w:rsid w:val="001C7310"/>
    <w:rsid w:val="001C7584"/>
    <w:rsid w:val="001C7DC8"/>
    <w:rsid w:val="001D142B"/>
    <w:rsid w:val="001D15BE"/>
    <w:rsid w:val="001D4055"/>
    <w:rsid w:val="001D419F"/>
    <w:rsid w:val="001D5149"/>
    <w:rsid w:val="001D5479"/>
    <w:rsid w:val="001D54DE"/>
    <w:rsid w:val="001D5834"/>
    <w:rsid w:val="001D5B58"/>
    <w:rsid w:val="001D6492"/>
    <w:rsid w:val="001E0321"/>
    <w:rsid w:val="001E0C40"/>
    <w:rsid w:val="001E1DF6"/>
    <w:rsid w:val="001E4D82"/>
    <w:rsid w:val="001E4DF6"/>
    <w:rsid w:val="001E5038"/>
    <w:rsid w:val="001E556D"/>
    <w:rsid w:val="001E7000"/>
    <w:rsid w:val="001E7410"/>
    <w:rsid w:val="001E7DB7"/>
    <w:rsid w:val="001F0E6F"/>
    <w:rsid w:val="001F0FE5"/>
    <w:rsid w:val="001F1012"/>
    <w:rsid w:val="001F1255"/>
    <w:rsid w:val="001F15F2"/>
    <w:rsid w:val="001F15FB"/>
    <w:rsid w:val="001F1B7B"/>
    <w:rsid w:val="001F1F1F"/>
    <w:rsid w:val="001F263D"/>
    <w:rsid w:val="001F411A"/>
    <w:rsid w:val="001F5C5F"/>
    <w:rsid w:val="001F65B1"/>
    <w:rsid w:val="001F671F"/>
    <w:rsid w:val="001F6F3C"/>
    <w:rsid w:val="001F7F08"/>
    <w:rsid w:val="001F7FF3"/>
    <w:rsid w:val="002002CB"/>
    <w:rsid w:val="00200797"/>
    <w:rsid w:val="0020095F"/>
    <w:rsid w:val="00202063"/>
    <w:rsid w:val="00202B00"/>
    <w:rsid w:val="00202D92"/>
    <w:rsid w:val="00203EAD"/>
    <w:rsid w:val="002043E1"/>
    <w:rsid w:val="002055CC"/>
    <w:rsid w:val="002056A4"/>
    <w:rsid w:val="0020576C"/>
    <w:rsid w:val="00205AC3"/>
    <w:rsid w:val="00205B6A"/>
    <w:rsid w:val="0020601B"/>
    <w:rsid w:val="00206E2D"/>
    <w:rsid w:val="00207B96"/>
    <w:rsid w:val="00210949"/>
    <w:rsid w:val="0021186E"/>
    <w:rsid w:val="00212D83"/>
    <w:rsid w:val="002136CE"/>
    <w:rsid w:val="00213938"/>
    <w:rsid w:val="0021394C"/>
    <w:rsid w:val="002141EB"/>
    <w:rsid w:val="00214254"/>
    <w:rsid w:val="00214356"/>
    <w:rsid w:val="00214FD0"/>
    <w:rsid w:val="00215434"/>
    <w:rsid w:val="00215A91"/>
    <w:rsid w:val="00215F05"/>
    <w:rsid w:val="00216135"/>
    <w:rsid w:val="0021616D"/>
    <w:rsid w:val="00216483"/>
    <w:rsid w:val="00216667"/>
    <w:rsid w:val="00216CF4"/>
    <w:rsid w:val="00216D98"/>
    <w:rsid w:val="00217A69"/>
    <w:rsid w:val="00217B90"/>
    <w:rsid w:val="00220605"/>
    <w:rsid w:val="00220BEC"/>
    <w:rsid w:val="00220FB5"/>
    <w:rsid w:val="00221055"/>
    <w:rsid w:val="0022151D"/>
    <w:rsid w:val="0022217F"/>
    <w:rsid w:val="002227DB"/>
    <w:rsid w:val="00223A5C"/>
    <w:rsid w:val="00223E70"/>
    <w:rsid w:val="0022437B"/>
    <w:rsid w:val="00225300"/>
    <w:rsid w:val="002257DA"/>
    <w:rsid w:val="00225D0C"/>
    <w:rsid w:val="00226990"/>
    <w:rsid w:val="002273EA"/>
    <w:rsid w:val="00227706"/>
    <w:rsid w:val="00230496"/>
    <w:rsid w:val="00231F30"/>
    <w:rsid w:val="00231F8B"/>
    <w:rsid w:val="0023264C"/>
    <w:rsid w:val="00232E3F"/>
    <w:rsid w:val="002330F0"/>
    <w:rsid w:val="00234002"/>
    <w:rsid w:val="002345D3"/>
    <w:rsid w:val="00235863"/>
    <w:rsid w:val="002367D2"/>
    <w:rsid w:val="002370BF"/>
    <w:rsid w:val="002370CD"/>
    <w:rsid w:val="002377F6"/>
    <w:rsid w:val="00237E92"/>
    <w:rsid w:val="00237F86"/>
    <w:rsid w:val="0024058A"/>
    <w:rsid w:val="00240DB3"/>
    <w:rsid w:val="00240FDE"/>
    <w:rsid w:val="00241461"/>
    <w:rsid w:val="00241787"/>
    <w:rsid w:val="002420EF"/>
    <w:rsid w:val="002421CA"/>
    <w:rsid w:val="00242A28"/>
    <w:rsid w:val="00242EE6"/>
    <w:rsid w:val="00242F01"/>
    <w:rsid w:val="00243AC4"/>
    <w:rsid w:val="00243C06"/>
    <w:rsid w:val="00243D48"/>
    <w:rsid w:val="00245C53"/>
    <w:rsid w:val="0024700C"/>
    <w:rsid w:val="00247442"/>
    <w:rsid w:val="00247448"/>
    <w:rsid w:val="00247740"/>
    <w:rsid w:val="0025110B"/>
    <w:rsid w:val="00251A84"/>
    <w:rsid w:val="00251F34"/>
    <w:rsid w:val="0025222F"/>
    <w:rsid w:val="0025253A"/>
    <w:rsid w:val="00256B79"/>
    <w:rsid w:val="00256E31"/>
    <w:rsid w:val="00257B2C"/>
    <w:rsid w:val="002607E6"/>
    <w:rsid w:val="00261F25"/>
    <w:rsid w:val="002624F4"/>
    <w:rsid w:val="002629F0"/>
    <w:rsid w:val="00262C56"/>
    <w:rsid w:val="00262DD8"/>
    <w:rsid w:val="00263B5D"/>
    <w:rsid w:val="002646B7"/>
    <w:rsid w:val="00265190"/>
    <w:rsid w:val="00265890"/>
    <w:rsid w:val="00265EA4"/>
    <w:rsid w:val="00266F8F"/>
    <w:rsid w:val="00267441"/>
    <w:rsid w:val="0026793E"/>
    <w:rsid w:val="00267965"/>
    <w:rsid w:val="00270254"/>
    <w:rsid w:val="00270954"/>
    <w:rsid w:val="00271A3C"/>
    <w:rsid w:val="00271C05"/>
    <w:rsid w:val="0027253C"/>
    <w:rsid w:val="00273D15"/>
    <w:rsid w:val="00273ECE"/>
    <w:rsid w:val="00275076"/>
    <w:rsid w:val="002751B3"/>
    <w:rsid w:val="00275311"/>
    <w:rsid w:val="00276F40"/>
    <w:rsid w:val="002771D0"/>
    <w:rsid w:val="0028033B"/>
    <w:rsid w:val="002805E6"/>
    <w:rsid w:val="002809E6"/>
    <w:rsid w:val="00281832"/>
    <w:rsid w:val="00281DE7"/>
    <w:rsid w:val="00282E97"/>
    <w:rsid w:val="002842FF"/>
    <w:rsid w:val="002851D9"/>
    <w:rsid w:val="00285602"/>
    <w:rsid w:val="00285A36"/>
    <w:rsid w:val="00286E13"/>
    <w:rsid w:val="002875B0"/>
    <w:rsid w:val="00287DD3"/>
    <w:rsid w:val="00287F2A"/>
    <w:rsid w:val="002901D9"/>
    <w:rsid w:val="00290F1A"/>
    <w:rsid w:val="0029336D"/>
    <w:rsid w:val="00294C33"/>
    <w:rsid w:val="00294C4F"/>
    <w:rsid w:val="00295CF3"/>
    <w:rsid w:val="00295D7C"/>
    <w:rsid w:val="00296248"/>
    <w:rsid w:val="00296724"/>
    <w:rsid w:val="0029696E"/>
    <w:rsid w:val="00296FFF"/>
    <w:rsid w:val="002A0065"/>
    <w:rsid w:val="002A0179"/>
    <w:rsid w:val="002A16C4"/>
    <w:rsid w:val="002A2082"/>
    <w:rsid w:val="002A4743"/>
    <w:rsid w:val="002A59C5"/>
    <w:rsid w:val="002A5D18"/>
    <w:rsid w:val="002B0804"/>
    <w:rsid w:val="002B0985"/>
    <w:rsid w:val="002B1B53"/>
    <w:rsid w:val="002B1D8D"/>
    <w:rsid w:val="002B2938"/>
    <w:rsid w:val="002B2CD6"/>
    <w:rsid w:val="002B2D0C"/>
    <w:rsid w:val="002B46E4"/>
    <w:rsid w:val="002B4F9F"/>
    <w:rsid w:val="002B55CC"/>
    <w:rsid w:val="002B5B36"/>
    <w:rsid w:val="002B684F"/>
    <w:rsid w:val="002B6CBF"/>
    <w:rsid w:val="002B6DF6"/>
    <w:rsid w:val="002B7083"/>
    <w:rsid w:val="002B79B9"/>
    <w:rsid w:val="002B7BEB"/>
    <w:rsid w:val="002C0DFD"/>
    <w:rsid w:val="002C1120"/>
    <w:rsid w:val="002C1386"/>
    <w:rsid w:val="002C14A6"/>
    <w:rsid w:val="002C1E40"/>
    <w:rsid w:val="002C2058"/>
    <w:rsid w:val="002C2902"/>
    <w:rsid w:val="002C2B62"/>
    <w:rsid w:val="002C4D33"/>
    <w:rsid w:val="002C5303"/>
    <w:rsid w:val="002C6E42"/>
    <w:rsid w:val="002C7A15"/>
    <w:rsid w:val="002D0BC5"/>
    <w:rsid w:val="002D0C70"/>
    <w:rsid w:val="002D0D54"/>
    <w:rsid w:val="002D0DCB"/>
    <w:rsid w:val="002D0EA0"/>
    <w:rsid w:val="002D106A"/>
    <w:rsid w:val="002D1A60"/>
    <w:rsid w:val="002D2001"/>
    <w:rsid w:val="002D2036"/>
    <w:rsid w:val="002D26AA"/>
    <w:rsid w:val="002D31C0"/>
    <w:rsid w:val="002D34C4"/>
    <w:rsid w:val="002D3D6C"/>
    <w:rsid w:val="002D48FB"/>
    <w:rsid w:val="002D5375"/>
    <w:rsid w:val="002D5CA7"/>
    <w:rsid w:val="002D652D"/>
    <w:rsid w:val="002D6944"/>
    <w:rsid w:val="002D6A35"/>
    <w:rsid w:val="002D7A45"/>
    <w:rsid w:val="002E004D"/>
    <w:rsid w:val="002E093F"/>
    <w:rsid w:val="002E09DE"/>
    <w:rsid w:val="002E0B95"/>
    <w:rsid w:val="002E0F26"/>
    <w:rsid w:val="002E0FAE"/>
    <w:rsid w:val="002E1394"/>
    <w:rsid w:val="002E17F2"/>
    <w:rsid w:val="002E29D2"/>
    <w:rsid w:val="002E319E"/>
    <w:rsid w:val="002E5AA7"/>
    <w:rsid w:val="002E5AD3"/>
    <w:rsid w:val="002E66ED"/>
    <w:rsid w:val="002E6707"/>
    <w:rsid w:val="002E78E4"/>
    <w:rsid w:val="002F04B6"/>
    <w:rsid w:val="002F0D44"/>
    <w:rsid w:val="002F1300"/>
    <w:rsid w:val="002F1B44"/>
    <w:rsid w:val="002F1CAF"/>
    <w:rsid w:val="002F35CA"/>
    <w:rsid w:val="002F3A35"/>
    <w:rsid w:val="002F4288"/>
    <w:rsid w:val="002F59E5"/>
    <w:rsid w:val="002F67F8"/>
    <w:rsid w:val="002F7365"/>
    <w:rsid w:val="002F7A45"/>
    <w:rsid w:val="0030007E"/>
    <w:rsid w:val="0030187C"/>
    <w:rsid w:val="00302060"/>
    <w:rsid w:val="003021AF"/>
    <w:rsid w:val="00302C2F"/>
    <w:rsid w:val="00302D2D"/>
    <w:rsid w:val="003036D8"/>
    <w:rsid w:val="003037DD"/>
    <w:rsid w:val="003038E5"/>
    <w:rsid w:val="00304806"/>
    <w:rsid w:val="00304D1D"/>
    <w:rsid w:val="003054D8"/>
    <w:rsid w:val="00305D9F"/>
    <w:rsid w:val="00306AB9"/>
    <w:rsid w:val="00310323"/>
    <w:rsid w:val="00310617"/>
    <w:rsid w:val="003115B5"/>
    <w:rsid w:val="00312CC0"/>
    <w:rsid w:val="00312D51"/>
    <w:rsid w:val="00313860"/>
    <w:rsid w:val="00313BF7"/>
    <w:rsid w:val="0031444B"/>
    <w:rsid w:val="003146B3"/>
    <w:rsid w:val="00315B7F"/>
    <w:rsid w:val="003203B2"/>
    <w:rsid w:val="00320424"/>
    <w:rsid w:val="00321AB1"/>
    <w:rsid w:val="00321D98"/>
    <w:rsid w:val="00321EA4"/>
    <w:rsid w:val="003225C6"/>
    <w:rsid w:val="003226E9"/>
    <w:rsid w:val="003234FF"/>
    <w:rsid w:val="003245B6"/>
    <w:rsid w:val="0032494E"/>
    <w:rsid w:val="00324BAE"/>
    <w:rsid w:val="003251A1"/>
    <w:rsid w:val="003252D9"/>
    <w:rsid w:val="00325E54"/>
    <w:rsid w:val="0032672F"/>
    <w:rsid w:val="00326891"/>
    <w:rsid w:val="00327149"/>
    <w:rsid w:val="003341B6"/>
    <w:rsid w:val="0033462B"/>
    <w:rsid w:val="00334A40"/>
    <w:rsid w:val="003357A1"/>
    <w:rsid w:val="003403B9"/>
    <w:rsid w:val="00340BB1"/>
    <w:rsid w:val="00340D04"/>
    <w:rsid w:val="00341A1F"/>
    <w:rsid w:val="00342196"/>
    <w:rsid w:val="00342825"/>
    <w:rsid w:val="00342D3B"/>
    <w:rsid w:val="00343321"/>
    <w:rsid w:val="003436A9"/>
    <w:rsid w:val="003436B5"/>
    <w:rsid w:val="00343B62"/>
    <w:rsid w:val="00343E74"/>
    <w:rsid w:val="00344BD6"/>
    <w:rsid w:val="0034503F"/>
    <w:rsid w:val="00345053"/>
    <w:rsid w:val="00345246"/>
    <w:rsid w:val="00345A28"/>
    <w:rsid w:val="00345E3A"/>
    <w:rsid w:val="00346B02"/>
    <w:rsid w:val="00346B6D"/>
    <w:rsid w:val="00346CED"/>
    <w:rsid w:val="00347638"/>
    <w:rsid w:val="003476C7"/>
    <w:rsid w:val="00347880"/>
    <w:rsid w:val="00350549"/>
    <w:rsid w:val="00350FF4"/>
    <w:rsid w:val="00351443"/>
    <w:rsid w:val="00351B34"/>
    <w:rsid w:val="00351CF2"/>
    <w:rsid w:val="003522D4"/>
    <w:rsid w:val="00354142"/>
    <w:rsid w:val="00354FF0"/>
    <w:rsid w:val="00355DF6"/>
    <w:rsid w:val="003562BD"/>
    <w:rsid w:val="00357A09"/>
    <w:rsid w:val="00357F2F"/>
    <w:rsid w:val="003600F4"/>
    <w:rsid w:val="0036084D"/>
    <w:rsid w:val="00362FE5"/>
    <w:rsid w:val="003634A6"/>
    <w:rsid w:val="0036388A"/>
    <w:rsid w:val="00365B66"/>
    <w:rsid w:val="0036716E"/>
    <w:rsid w:val="00367B44"/>
    <w:rsid w:val="00370145"/>
    <w:rsid w:val="00370D49"/>
    <w:rsid w:val="00371B16"/>
    <w:rsid w:val="00371F19"/>
    <w:rsid w:val="00373DF2"/>
    <w:rsid w:val="00375207"/>
    <w:rsid w:val="00375BAA"/>
    <w:rsid w:val="003765A3"/>
    <w:rsid w:val="0037695B"/>
    <w:rsid w:val="00376AB9"/>
    <w:rsid w:val="00376ACA"/>
    <w:rsid w:val="00377723"/>
    <w:rsid w:val="003778DC"/>
    <w:rsid w:val="0037792F"/>
    <w:rsid w:val="00380259"/>
    <w:rsid w:val="003803E5"/>
    <w:rsid w:val="00380DA2"/>
    <w:rsid w:val="00381B73"/>
    <w:rsid w:val="0038268C"/>
    <w:rsid w:val="003828D2"/>
    <w:rsid w:val="00382959"/>
    <w:rsid w:val="00383F42"/>
    <w:rsid w:val="00385CE2"/>
    <w:rsid w:val="00387CF0"/>
    <w:rsid w:val="003902D0"/>
    <w:rsid w:val="00390668"/>
    <w:rsid w:val="003908E1"/>
    <w:rsid w:val="003909DE"/>
    <w:rsid w:val="00390D10"/>
    <w:rsid w:val="00391A65"/>
    <w:rsid w:val="00391FE5"/>
    <w:rsid w:val="003925FD"/>
    <w:rsid w:val="00392AB4"/>
    <w:rsid w:val="00393006"/>
    <w:rsid w:val="00393E50"/>
    <w:rsid w:val="00393F60"/>
    <w:rsid w:val="00395517"/>
    <w:rsid w:val="00396D92"/>
    <w:rsid w:val="0039717C"/>
    <w:rsid w:val="003973A7"/>
    <w:rsid w:val="003979E1"/>
    <w:rsid w:val="003A0F1C"/>
    <w:rsid w:val="003A1E6E"/>
    <w:rsid w:val="003A27B1"/>
    <w:rsid w:val="003A300C"/>
    <w:rsid w:val="003A44FD"/>
    <w:rsid w:val="003A46A6"/>
    <w:rsid w:val="003A501D"/>
    <w:rsid w:val="003A51C3"/>
    <w:rsid w:val="003A6E3F"/>
    <w:rsid w:val="003A71A4"/>
    <w:rsid w:val="003A7853"/>
    <w:rsid w:val="003B0505"/>
    <w:rsid w:val="003B0CEE"/>
    <w:rsid w:val="003B16B9"/>
    <w:rsid w:val="003B359B"/>
    <w:rsid w:val="003B5E60"/>
    <w:rsid w:val="003B62D4"/>
    <w:rsid w:val="003B6BEC"/>
    <w:rsid w:val="003C03DA"/>
    <w:rsid w:val="003C0593"/>
    <w:rsid w:val="003C0917"/>
    <w:rsid w:val="003C1103"/>
    <w:rsid w:val="003C18E6"/>
    <w:rsid w:val="003C19BD"/>
    <w:rsid w:val="003C20C1"/>
    <w:rsid w:val="003C2D92"/>
    <w:rsid w:val="003C2FD3"/>
    <w:rsid w:val="003C3B43"/>
    <w:rsid w:val="003C5173"/>
    <w:rsid w:val="003C5915"/>
    <w:rsid w:val="003C69AB"/>
    <w:rsid w:val="003C6BE2"/>
    <w:rsid w:val="003C6CBE"/>
    <w:rsid w:val="003C778D"/>
    <w:rsid w:val="003D08AE"/>
    <w:rsid w:val="003D15C4"/>
    <w:rsid w:val="003D2273"/>
    <w:rsid w:val="003D2ADC"/>
    <w:rsid w:val="003D2C9E"/>
    <w:rsid w:val="003D49C0"/>
    <w:rsid w:val="003D595B"/>
    <w:rsid w:val="003D5BB8"/>
    <w:rsid w:val="003D6DBA"/>
    <w:rsid w:val="003D7ECF"/>
    <w:rsid w:val="003E0472"/>
    <w:rsid w:val="003E0688"/>
    <w:rsid w:val="003E0BA9"/>
    <w:rsid w:val="003E1272"/>
    <w:rsid w:val="003E1E95"/>
    <w:rsid w:val="003E2230"/>
    <w:rsid w:val="003E23BB"/>
    <w:rsid w:val="003E3999"/>
    <w:rsid w:val="003E431A"/>
    <w:rsid w:val="003E4A61"/>
    <w:rsid w:val="003E527C"/>
    <w:rsid w:val="003E5F3C"/>
    <w:rsid w:val="003E6836"/>
    <w:rsid w:val="003F1B9D"/>
    <w:rsid w:val="003F2B2C"/>
    <w:rsid w:val="003F2DAA"/>
    <w:rsid w:val="003F2E94"/>
    <w:rsid w:val="003F3869"/>
    <w:rsid w:val="003F4BD4"/>
    <w:rsid w:val="003F5976"/>
    <w:rsid w:val="003F5CD4"/>
    <w:rsid w:val="003F5D1A"/>
    <w:rsid w:val="003F6259"/>
    <w:rsid w:val="003F6A28"/>
    <w:rsid w:val="003F7AAB"/>
    <w:rsid w:val="00400BB9"/>
    <w:rsid w:val="00400F11"/>
    <w:rsid w:val="00401483"/>
    <w:rsid w:val="004014AF"/>
    <w:rsid w:val="00401D82"/>
    <w:rsid w:val="00402159"/>
    <w:rsid w:val="004031EE"/>
    <w:rsid w:val="0040740C"/>
    <w:rsid w:val="0040776B"/>
    <w:rsid w:val="00407BFB"/>
    <w:rsid w:val="0041004F"/>
    <w:rsid w:val="004126C9"/>
    <w:rsid w:val="0041337B"/>
    <w:rsid w:val="0041353D"/>
    <w:rsid w:val="00414548"/>
    <w:rsid w:val="0041458F"/>
    <w:rsid w:val="00414880"/>
    <w:rsid w:val="00415882"/>
    <w:rsid w:val="00415AD8"/>
    <w:rsid w:val="00415B71"/>
    <w:rsid w:val="00416AD8"/>
    <w:rsid w:val="00417A20"/>
    <w:rsid w:val="00417EE5"/>
    <w:rsid w:val="00421795"/>
    <w:rsid w:val="00421832"/>
    <w:rsid w:val="00421AA3"/>
    <w:rsid w:val="00421B6F"/>
    <w:rsid w:val="0042200A"/>
    <w:rsid w:val="00430280"/>
    <w:rsid w:val="004303A7"/>
    <w:rsid w:val="004309BD"/>
    <w:rsid w:val="00431508"/>
    <w:rsid w:val="00431ADE"/>
    <w:rsid w:val="00431ED1"/>
    <w:rsid w:val="0043267C"/>
    <w:rsid w:val="004333E4"/>
    <w:rsid w:val="00433F37"/>
    <w:rsid w:val="0043423C"/>
    <w:rsid w:val="00434314"/>
    <w:rsid w:val="00435DAD"/>
    <w:rsid w:val="00436215"/>
    <w:rsid w:val="00437394"/>
    <w:rsid w:val="004373F2"/>
    <w:rsid w:val="00437784"/>
    <w:rsid w:val="00437BB4"/>
    <w:rsid w:val="00437BE1"/>
    <w:rsid w:val="004404A3"/>
    <w:rsid w:val="00441C27"/>
    <w:rsid w:val="004426CC"/>
    <w:rsid w:val="00442F28"/>
    <w:rsid w:val="00442F53"/>
    <w:rsid w:val="004432B3"/>
    <w:rsid w:val="00443777"/>
    <w:rsid w:val="0044396D"/>
    <w:rsid w:val="004447A8"/>
    <w:rsid w:val="00445359"/>
    <w:rsid w:val="00445A3B"/>
    <w:rsid w:val="00445E43"/>
    <w:rsid w:val="00446E3D"/>
    <w:rsid w:val="00446E90"/>
    <w:rsid w:val="00447E0E"/>
    <w:rsid w:val="0045099D"/>
    <w:rsid w:val="00453C3E"/>
    <w:rsid w:val="00455AD3"/>
    <w:rsid w:val="00456C92"/>
    <w:rsid w:val="00457017"/>
    <w:rsid w:val="00460086"/>
    <w:rsid w:val="00460B96"/>
    <w:rsid w:val="00460D9C"/>
    <w:rsid w:val="00461100"/>
    <w:rsid w:val="00461635"/>
    <w:rsid w:val="00461CBD"/>
    <w:rsid w:val="00462052"/>
    <w:rsid w:val="004624BA"/>
    <w:rsid w:val="00462FC4"/>
    <w:rsid w:val="00463228"/>
    <w:rsid w:val="00463532"/>
    <w:rsid w:val="0046365D"/>
    <w:rsid w:val="004638CB"/>
    <w:rsid w:val="00463EA2"/>
    <w:rsid w:val="0046434F"/>
    <w:rsid w:val="004649B3"/>
    <w:rsid w:val="00464A53"/>
    <w:rsid w:val="00465465"/>
    <w:rsid w:val="00465A21"/>
    <w:rsid w:val="00465CDD"/>
    <w:rsid w:val="004664EE"/>
    <w:rsid w:val="00466B67"/>
    <w:rsid w:val="00467199"/>
    <w:rsid w:val="004674F2"/>
    <w:rsid w:val="00467E32"/>
    <w:rsid w:val="00470414"/>
    <w:rsid w:val="0047207F"/>
    <w:rsid w:val="00472267"/>
    <w:rsid w:val="00472C82"/>
    <w:rsid w:val="00472F1B"/>
    <w:rsid w:val="00473691"/>
    <w:rsid w:val="00473976"/>
    <w:rsid w:val="00473B54"/>
    <w:rsid w:val="00474501"/>
    <w:rsid w:val="004746BC"/>
    <w:rsid w:val="004755A4"/>
    <w:rsid w:val="00475B8B"/>
    <w:rsid w:val="0047797D"/>
    <w:rsid w:val="00477A96"/>
    <w:rsid w:val="00477DF1"/>
    <w:rsid w:val="00477E71"/>
    <w:rsid w:val="00481AE0"/>
    <w:rsid w:val="00481EDA"/>
    <w:rsid w:val="0048234F"/>
    <w:rsid w:val="004826F3"/>
    <w:rsid w:val="00482D80"/>
    <w:rsid w:val="0048306B"/>
    <w:rsid w:val="00483DC1"/>
    <w:rsid w:val="00484D90"/>
    <w:rsid w:val="004853AA"/>
    <w:rsid w:val="00485EF3"/>
    <w:rsid w:val="004861EE"/>
    <w:rsid w:val="00487609"/>
    <w:rsid w:val="0049000D"/>
    <w:rsid w:val="00490C2E"/>
    <w:rsid w:val="00490D95"/>
    <w:rsid w:val="004912BA"/>
    <w:rsid w:val="00492532"/>
    <w:rsid w:val="0049310A"/>
    <w:rsid w:val="00493CF1"/>
    <w:rsid w:val="0049599B"/>
    <w:rsid w:val="00495DD9"/>
    <w:rsid w:val="004962F4"/>
    <w:rsid w:val="00496A80"/>
    <w:rsid w:val="00496D0B"/>
    <w:rsid w:val="00496E09"/>
    <w:rsid w:val="0049758C"/>
    <w:rsid w:val="004A09BD"/>
    <w:rsid w:val="004A0F9C"/>
    <w:rsid w:val="004A1389"/>
    <w:rsid w:val="004A176D"/>
    <w:rsid w:val="004A2EA0"/>
    <w:rsid w:val="004A469F"/>
    <w:rsid w:val="004A48A9"/>
    <w:rsid w:val="004A57B8"/>
    <w:rsid w:val="004A5823"/>
    <w:rsid w:val="004A5EDB"/>
    <w:rsid w:val="004B03FA"/>
    <w:rsid w:val="004B071B"/>
    <w:rsid w:val="004B13A1"/>
    <w:rsid w:val="004B14F5"/>
    <w:rsid w:val="004B1CAC"/>
    <w:rsid w:val="004B1F12"/>
    <w:rsid w:val="004B20AE"/>
    <w:rsid w:val="004B393F"/>
    <w:rsid w:val="004B3D89"/>
    <w:rsid w:val="004B4702"/>
    <w:rsid w:val="004B7D54"/>
    <w:rsid w:val="004C028E"/>
    <w:rsid w:val="004C09FF"/>
    <w:rsid w:val="004C0E59"/>
    <w:rsid w:val="004C15CB"/>
    <w:rsid w:val="004C24AE"/>
    <w:rsid w:val="004C2521"/>
    <w:rsid w:val="004C28CB"/>
    <w:rsid w:val="004C330B"/>
    <w:rsid w:val="004C3B60"/>
    <w:rsid w:val="004C3CB6"/>
    <w:rsid w:val="004C57F7"/>
    <w:rsid w:val="004C6A65"/>
    <w:rsid w:val="004C6BBD"/>
    <w:rsid w:val="004C6E10"/>
    <w:rsid w:val="004C7E3C"/>
    <w:rsid w:val="004D058E"/>
    <w:rsid w:val="004D0A34"/>
    <w:rsid w:val="004D0C30"/>
    <w:rsid w:val="004D121D"/>
    <w:rsid w:val="004D134E"/>
    <w:rsid w:val="004D1842"/>
    <w:rsid w:val="004D231D"/>
    <w:rsid w:val="004D317F"/>
    <w:rsid w:val="004D3218"/>
    <w:rsid w:val="004D3AE8"/>
    <w:rsid w:val="004D406B"/>
    <w:rsid w:val="004D4259"/>
    <w:rsid w:val="004D448D"/>
    <w:rsid w:val="004D44F1"/>
    <w:rsid w:val="004D4F32"/>
    <w:rsid w:val="004D50C2"/>
    <w:rsid w:val="004D5131"/>
    <w:rsid w:val="004D5CAE"/>
    <w:rsid w:val="004D65E3"/>
    <w:rsid w:val="004E1DCD"/>
    <w:rsid w:val="004E2553"/>
    <w:rsid w:val="004E2C3B"/>
    <w:rsid w:val="004E438C"/>
    <w:rsid w:val="004E47EF"/>
    <w:rsid w:val="004E49D4"/>
    <w:rsid w:val="004E4A1C"/>
    <w:rsid w:val="004E5150"/>
    <w:rsid w:val="004E549C"/>
    <w:rsid w:val="004E5BE9"/>
    <w:rsid w:val="004E5CE5"/>
    <w:rsid w:val="004E73F5"/>
    <w:rsid w:val="004E7D89"/>
    <w:rsid w:val="004E7E8F"/>
    <w:rsid w:val="004F07BE"/>
    <w:rsid w:val="004F125F"/>
    <w:rsid w:val="004F1C5E"/>
    <w:rsid w:val="004F2056"/>
    <w:rsid w:val="004F2406"/>
    <w:rsid w:val="004F34A8"/>
    <w:rsid w:val="004F368A"/>
    <w:rsid w:val="004F4CB1"/>
    <w:rsid w:val="004F587A"/>
    <w:rsid w:val="004F5CC5"/>
    <w:rsid w:val="004F6731"/>
    <w:rsid w:val="004F6C2E"/>
    <w:rsid w:val="004F6D89"/>
    <w:rsid w:val="004F70A6"/>
    <w:rsid w:val="004F75F1"/>
    <w:rsid w:val="0050089A"/>
    <w:rsid w:val="00500A19"/>
    <w:rsid w:val="00500FC5"/>
    <w:rsid w:val="005019EC"/>
    <w:rsid w:val="00501A2E"/>
    <w:rsid w:val="00501BB3"/>
    <w:rsid w:val="00501C4B"/>
    <w:rsid w:val="00501CE2"/>
    <w:rsid w:val="00501FAE"/>
    <w:rsid w:val="005026F2"/>
    <w:rsid w:val="005027CB"/>
    <w:rsid w:val="00502E8A"/>
    <w:rsid w:val="005031A4"/>
    <w:rsid w:val="005032B6"/>
    <w:rsid w:val="00504AA0"/>
    <w:rsid w:val="005055B3"/>
    <w:rsid w:val="00505BC9"/>
    <w:rsid w:val="00505F92"/>
    <w:rsid w:val="00506023"/>
    <w:rsid w:val="005061CF"/>
    <w:rsid w:val="00510807"/>
    <w:rsid w:val="005109DF"/>
    <w:rsid w:val="00510C6C"/>
    <w:rsid w:val="005128DF"/>
    <w:rsid w:val="00512B71"/>
    <w:rsid w:val="005131AC"/>
    <w:rsid w:val="00513B6E"/>
    <w:rsid w:val="00513C9F"/>
    <w:rsid w:val="00514EE8"/>
    <w:rsid w:val="00515D52"/>
    <w:rsid w:val="00516DC8"/>
    <w:rsid w:val="005179D8"/>
    <w:rsid w:val="005179FB"/>
    <w:rsid w:val="00517A0F"/>
    <w:rsid w:val="00517AEF"/>
    <w:rsid w:val="0052095F"/>
    <w:rsid w:val="00522F24"/>
    <w:rsid w:val="00523374"/>
    <w:rsid w:val="005234F7"/>
    <w:rsid w:val="005249BD"/>
    <w:rsid w:val="005265DF"/>
    <w:rsid w:val="0052687D"/>
    <w:rsid w:val="00527086"/>
    <w:rsid w:val="005270C8"/>
    <w:rsid w:val="00527E40"/>
    <w:rsid w:val="005308B5"/>
    <w:rsid w:val="00530AAB"/>
    <w:rsid w:val="00531D80"/>
    <w:rsid w:val="00532AE4"/>
    <w:rsid w:val="00533272"/>
    <w:rsid w:val="00533CC8"/>
    <w:rsid w:val="005341B2"/>
    <w:rsid w:val="0053433B"/>
    <w:rsid w:val="00535053"/>
    <w:rsid w:val="005355CE"/>
    <w:rsid w:val="00535BB7"/>
    <w:rsid w:val="005364DA"/>
    <w:rsid w:val="005374DF"/>
    <w:rsid w:val="005377DE"/>
    <w:rsid w:val="00537C04"/>
    <w:rsid w:val="00541345"/>
    <w:rsid w:val="0054287B"/>
    <w:rsid w:val="00545AA2"/>
    <w:rsid w:val="005462A3"/>
    <w:rsid w:val="00546700"/>
    <w:rsid w:val="00547125"/>
    <w:rsid w:val="005532FE"/>
    <w:rsid w:val="00553C06"/>
    <w:rsid w:val="005552E2"/>
    <w:rsid w:val="00555446"/>
    <w:rsid w:val="00555A2F"/>
    <w:rsid w:val="00555B59"/>
    <w:rsid w:val="00555DFF"/>
    <w:rsid w:val="00556003"/>
    <w:rsid w:val="00556A25"/>
    <w:rsid w:val="00556E68"/>
    <w:rsid w:val="00561EC3"/>
    <w:rsid w:val="005641B1"/>
    <w:rsid w:val="0056463F"/>
    <w:rsid w:val="00564F94"/>
    <w:rsid w:val="005656D1"/>
    <w:rsid w:val="0056603F"/>
    <w:rsid w:val="0056712C"/>
    <w:rsid w:val="0057014C"/>
    <w:rsid w:val="00570923"/>
    <w:rsid w:val="00571703"/>
    <w:rsid w:val="00572AC0"/>
    <w:rsid w:val="00572D85"/>
    <w:rsid w:val="005747B3"/>
    <w:rsid w:val="005747C3"/>
    <w:rsid w:val="005757F1"/>
    <w:rsid w:val="00575B18"/>
    <w:rsid w:val="00575CEB"/>
    <w:rsid w:val="0057677D"/>
    <w:rsid w:val="00576C0B"/>
    <w:rsid w:val="00577612"/>
    <w:rsid w:val="005779EA"/>
    <w:rsid w:val="00580BAA"/>
    <w:rsid w:val="00581BAF"/>
    <w:rsid w:val="00583648"/>
    <w:rsid w:val="00583B78"/>
    <w:rsid w:val="00584721"/>
    <w:rsid w:val="00585A3D"/>
    <w:rsid w:val="0058606B"/>
    <w:rsid w:val="00586200"/>
    <w:rsid w:val="00586537"/>
    <w:rsid w:val="00587311"/>
    <w:rsid w:val="005877DD"/>
    <w:rsid w:val="00587906"/>
    <w:rsid w:val="00587EDC"/>
    <w:rsid w:val="00591585"/>
    <w:rsid w:val="00591922"/>
    <w:rsid w:val="00591F18"/>
    <w:rsid w:val="005930BD"/>
    <w:rsid w:val="00593E18"/>
    <w:rsid w:val="00593EC1"/>
    <w:rsid w:val="005942A7"/>
    <w:rsid w:val="0059433C"/>
    <w:rsid w:val="00595C7E"/>
    <w:rsid w:val="0059671D"/>
    <w:rsid w:val="005A1F8B"/>
    <w:rsid w:val="005A3F72"/>
    <w:rsid w:val="005A4381"/>
    <w:rsid w:val="005A4419"/>
    <w:rsid w:val="005A47A5"/>
    <w:rsid w:val="005A64E2"/>
    <w:rsid w:val="005A6739"/>
    <w:rsid w:val="005B0232"/>
    <w:rsid w:val="005B03B0"/>
    <w:rsid w:val="005B0679"/>
    <w:rsid w:val="005B0AE9"/>
    <w:rsid w:val="005B125E"/>
    <w:rsid w:val="005B1482"/>
    <w:rsid w:val="005B1C7D"/>
    <w:rsid w:val="005B28F2"/>
    <w:rsid w:val="005B2F76"/>
    <w:rsid w:val="005B3A2B"/>
    <w:rsid w:val="005B43A6"/>
    <w:rsid w:val="005B551C"/>
    <w:rsid w:val="005B5BC3"/>
    <w:rsid w:val="005B6B69"/>
    <w:rsid w:val="005B7B2A"/>
    <w:rsid w:val="005C15DD"/>
    <w:rsid w:val="005C1B9A"/>
    <w:rsid w:val="005C1D01"/>
    <w:rsid w:val="005C231A"/>
    <w:rsid w:val="005C2555"/>
    <w:rsid w:val="005C2E59"/>
    <w:rsid w:val="005C40D1"/>
    <w:rsid w:val="005C4F65"/>
    <w:rsid w:val="005C55DA"/>
    <w:rsid w:val="005C628F"/>
    <w:rsid w:val="005C7416"/>
    <w:rsid w:val="005D2003"/>
    <w:rsid w:val="005D222A"/>
    <w:rsid w:val="005D39D4"/>
    <w:rsid w:val="005D3CB1"/>
    <w:rsid w:val="005D3F6C"/>
    <w:rsid w:val="005D40DE"/>
    <w:rsid w:val="005D56FB"/>
    <w:rsid w:val="005D5AA3"/>
    <w:rsid w:val="005D5AD7"/>
    <w:rsid w:val="005D62C8"/>
    <w:rsid w:val="005D6E4A"/>
    <w:rsid w:val="005D6EAA"/>
    <w:rsid w:val="005D7102"/>
    <w:rsid w:val="005E0A86"/>
    <w:rsid w:val="005E1DA1"/>
    <w:rsid w:val="005E210E"/>
    <w:rsid w:val="005E2C1B"/>
    <w:rsid w:val="005E38F0"/>
    <w:rsid w:val="005E470E"/>
    <w:rsid w:val="005E60EC"/>
    <w:rsid w:val="005E61D9"/>
    <w:rsid w:val="005E6477"/>
    <w:rsid w:val="005E7F9B"/>
    <w:rsid w:val="005F058D"/>
    <w:rsid w:val="005F0B35"/>
    <w:rsid w:val="005F12C6"/>
    <w:rsid w:val="005F1589"/>
    <w:rsid w:val="005F1603"/>
    <w:rsid w:val="005F1D0D"/>
    <w:rsid w:val="005F1FE7"/>
    <w:rsid w:val="005F29CF"/>
    <w:rsid w:val="005F2E08"/>
    <w:rsid w:val="005F35F1"/>
    <w:rsid w:val="005F388D"/>
    <w:rsid w:val="005F3B91"/>
    <w:rsid w:val="005F5C83"/>
    <w:rsid w:val="005F6187"/>
    <w:rsid w:val="005F7301"/>
    <w:rsid w:val="005F79E5"/>
    <w:rsid w:val="005F7C37"/>
    <w:rsid w:val="005F7D9E"/>
    <w:rsid w:val="006000C9"/>
    <w:rsid w:val="00600BE8"/>
    <w:rsid w:val="006018B7"/>
    <w:rsid w:val="006019A8"/>
    <w:rsid w:val="00601B4B"/>
    <w:rsid w:val="00601C89"/>
    <w:rsid w:val="00602466"/>
    <w:rsid w:val="00602DD5"/>
    <w:rsid w:val="006035C8"/>
    <w:rsid w:val="00604862"/>
    <w:rsid w:val="00605507"/>
    <w:rsid w:val="006055C4"/>
    <w:rsid w:val="00605D48"/>
    <w:rsid w:val="00605D6C"/>
    <w:rsid w:val="00606839"/>
    <w:rsid w:val="00606D9C"/>
    <w:rsid w:val="00607A22"/>
    <w:rsid w:val="006113DD"/>
    <w:rsid w:val="00611E21"/>
    <w:rsid w:val="00611F6F"/>
    <w:rsid w:val="00612390"/>
    <w:rsid w:val="00612732"/>
    <w:rsid w:val="00613B6E"/>
    <w:rsid w:val="00613E02"/>
    <w:rsid w:val="0061432D"/>
    <w:rsid w:val="00615A30"/>
    <w:rsid w:val="00615AB3"/>
    <w:rsid w:val="00615C13"/>
    <w:rsid w:val="006167B0"/>
    <w:rsid w:val="00616ED8"/>
    <w:rsid w:val="00617678"/>
    <w:rsid w:val="00617904"/>
    <w:rsid w:val="00617F9E"/>
    <w:rsid w:val="0062066D"/>
    <w:rsid w:val="006206FA"/>
    <w:rsid w:val="00620EB6"/>
    <w:rsid w:val="006228C3"/>
    <w:rsid w:val="00622AC2"/>
    <w:rsid w:val="00622EC2"/>
    <w:rsid w:val="006240BE"/>
    <w:rsid w:val="00625BA2"/>
    <w:rsid w:val="00625C2A"/>
    <w:rsid w:val="0062736C"/>
    <w:rsid w:val="006273E5"/>
    <w:rsid w:val="00627A43"/>
    <w:rsid w:val="00627D8F"/>
    <w:rsid w:val="00627EDC"/>
    <w:rsid w:val="00631B7D"/>
    <w:rsid w:val="00631F6D"/>
    <w:rsid w:val="00632283"/>
    <w:rsid w:val="00632F8B"/>
    <w:rsid w:val="006336D6"/>
    <w:rsid w:val="00635C9D"/>
    <w:rsid w:val="00635CA1"/>
    <w:rsid w:val="006417D1"/>
    <w:rsid w:val="006418D1"/>
    <w:rsid w:val="0064198C"/>
    <w:rsid w:val="00641BCD"/>
    <w:rsid w:val="00641C9B"/>
    <w:rsid w:val="00641D32"/>
    <w:rsid w:val="00641F02"/>
    <w:rsid w:val="00642063"/>
    <w:rsid w:val="00643CC2"/>
    <w:rsid w:val="00644453"/>
    <w:rsid w:val="00646E5D"/>
    <w:rsid w:val="00647F57"/>
    <w:rsid w:val="00650D19"/>
    <w:rsid w:val="00653AB8"/>
    <w:rsid w:val="00653CFB"/>
    <w:rsid w:val="00653DB0"/>
    <w:rsid w:val="006543BC"/>
    <w:rsid w:val="006549AD"/>
    <w:rsid w:val="006558F9"/>
    <w:rsid w:val="00656827"/>
    <w:rsid w:val="00656C3C"/>
    <w:rsid w:val="00656D1A"/>
    <w:rsid w:val="00657801"/>
    <w:rsid w:val="006604DD"/>
    <w:rsid w:val="0066116F"/>
    <w:rsid w:val="00661278"/>
    <w:rsid w:val="0066164D"/>
    <w:rsid w:val="00662078"/>
    <w:rsid w:val="006621EF"/>
    <w:rsid w:val="006639B1"/>
    <w:rsid w:val="0066481A"/>
    <w:rsid w:val="0066494F"/>
    <w:rsid w:val="00665B75"/>
    <w:rsid w:val="00665D48"/>
    <w:rsid w:val="00667E83"/>
    <w:rsid w:val="00670331"/>
    <w:rsid w:val="006709FE"/>
    <w:rsid w:val="00670D8E"/>
    <w:rsid w:val="00671A9E"/>
    <w:rsid w:val="00672399"/>
    <w:rsid w:val="0067267F"/>
    <w:rsid w:val="00672A06"/>
    <w:rsid w:val="00672CC9"/>
    <w:rsid w:val="00673F84"/>
    <w:rsid w:val="006759B7"/>
    <w:rsid w:val="00675D63"/>
    <w:rsid w:val="006773DF"/>
    <w:rsid w:val="0068039E"/>
    <w:rsid w:val="00681A1B"/>
    <w:rsid w:val="00682076"/>
    <w:rsid w:val="0068293F"/>
    <w:rsid w:val="00682F67"/>
    <w:rsid w:val="0068373D"/>
    <w:rsid w:val="00683C2C"/>
    <w:rsid w:val="006841AA"/>
    <w:rsid w:val="0068432A"/>
    <w:rsid w:val="00684CD4"/>
    <w:rsid w:val="0068547A"/>
    <w:rsid w:val="00686719"/>
    <w:rsid w:val="00686EF9"/>
    <w:rsid w:val="00692C1D"/>
    <w:rsid w:val="006932AC"/>
    <w:rsid w:val="00693850"/>
    <w:rsid w:val="0069537B"/>
    <w:rsid w:val="00695D6E"/>
    <w:rsid w:val="00696F6C"/>
    <w:rsid w:val="006A06C5"/>
    <w:rsid w:val="006A1082"/>
    <w:rsid w:val="006A1EA6"/>
    <w:rsid w:val="006A2524"/>
    <w:rsid w:val="006A2A5E"/>
    <w:rsid w:val="006A4018"/>
    <w:rsid w:val="006A479E"/>
    <w:rsid w:val="006A4E36"/>
    <w:rsid w:val="006A562A"/>
    <w:rsid w:val="006A7602"/>
    <w:rsid w:val="006A771E"/>
    <w:rsid w:val="006A7FCB"/>
    <w:rsid w:val="006B1160"/>
    <w:rsid w:val="006B188B"/>
    <w:rsid w:val="006B448F"/>
    <w:rsid w:val="006B6513"/>
    <w:rsid w:val="006B66AC"/>
    <w:rsid w:val="006C01E3"/>
    <w:rsid w:val="006C0666"/>
    <w:rsid w:val="006C0830"/>
    <w:rsid w:val="006C0AD2"/>
    <w:rsid w:val="006C1026"/>
    <w:rsid w:val="006C3503"/>
    <w:rsid w:val="006C388D"/>
    <w:rsid w:val="006C49DA"/>
    <w:rsid w:val="006C6E37"/>
    <w:rsid w:val="006C7042"/>
    <w:rsid w:val="006D113B"/>
    <w:rsid w:val="006D15CE"/>
    <w:rsid w:val="006D1D1F"/>
    <w:rsid w:val="006D221F"/>
    <w:rsid w:val="006D2448"/>
    <w:rsid w:val="006D297D"/>
    <w:rsid w:val="006D2A3D"/>
    <w:rsid w:val="006D2AA8"/>
    <w:rsid w:val="006D323A"/>
    <w:rsid w:val="006D36D0"/>
    <w:rsid w:val="006D4D95"/>
    <w:rsid w:val="006D4FB1"/>
    <w:rsid w:val="006D50F8"/>
    <w:rsid w:val="006D5243"/>
    <w:rsid w:val="006D6278"/>
    <w:rsid w:val="006D682E"/>
    <w:rsid w:val="006D691F"/>
    <w:rsid w:val="006D786B"/>
    <w:rsid w:val="006E040F"/>
    <w:rsid w:val="006E0A47"/>
    <w:rsid w:val="006E11AA"/>
    <w:rsid w:val="006E13DA"/>
    <w:rsid w:val="006E1F8E"/>
    <w:rsid w:val="006E24DC"/>
    <w:rsid w:val="006E307F"/>
    <w:rsid w:val="006E460A"/>
    <w:rsid w:val="006E4887"/>
    <w:rsid w:val="006E696C"/>
    <w:rsid w:val="006E6C18"/>
    <w:rsid w:val="006E6DC1"/>
    <w:rsid w:val="006E6E92"/>
    <w:rsid w:val="006E7C73"/>
    <w:rsid w:val="006E7E35"/>
    <w:rsid w:val="006F041B"/>
    <w:rsid w:val="006F0D36"/>
    <w:rsid w:val="006F0E30"/>
    <w:rsid w:val="006F2B89"/>
    <w:rsid w:val="006F322D"/>
    <w:rsid w:val="006F3687"/>
    <w:rsid w:val="006F3A31"/>
    <w:rsid w:val="006F5235"/>
    <w:rsid w:val="006F5A33"/>
    <w:rsid w:val="006F607B"/>
    <w:rsid w:val="006F619D"/>
    <w:rsid w:val="006F6356"/>
    <w:rsid w:val="00701237"/>
    <w:rsid w:val="00702FDF"/>
    <w:rsid w:val="00704022"/>
    <w:rsid w:val="00704122"/>
    <w:rsid w:val="007050C3"/>
    <w:rsid w:val="0070543B"/>
    <w:rsid w:val="00705FC2"/>
    <w:rsid w:val="00706089"/>
    <w:rsid w:val="007060B1"/>
    <w:rsid w:val="00707736"/>
    <w:rsid w:val="00707827"/>
    <w:rsid w:val="00710233"/>
    <w:rsid w:val="007107DD"/>
    <w:rsid w:val="0071128B"/>
    <w:rsid w:val="007112CB"/>
    <w:rsid w:val="0071187F"/>
    <w:rsid w:val="0071206D"/>
    <w:rsid w:val="00713217"/>
    <w:rsid w:val="0071324A"/>
    <w:rsid w:val="0071340A"/>
    <w:rsid w:val="00713E64"/>
    <w:rsid w:val="007149C8"/>
    <w:rsid w:val="00714C6B"/>
    <w:rsid w:val="00714E38"/>
    <w:rsid w:val="00715C35"/>
    <w:rsid w:val="00716549"/>
    <w:rsid w:val="0071665E"/>
    <w:rsid w:val="00717212"/>
    <w:rsid w:val="00717F57"/>
    <w:rsid w:val="007203B5"/>
    <w:rsid w:val="00720950"/>
    <w:rsid w:val="007222ED"/>
    <w:rsid w:val="00722892"/>
    <w:rsid w:val="007237B8"/>
    <w:rsid w:val="00723F9C"/>
    <w:rsid w:val="00723FFA"/>
    <w:rsid w:val="007244D8"/>
    <w:rsid w:val="0072452A"/>
    <w:rsid w:val="00725E65"/>
    <w:rsid w:val="007262CC"/>
    <w:rsid w:val="007267F5"/>
    <w:rsid w:val="00727EFC"/>
    <w:rsid w:val="00727FBC"/>
    <w:rsid w:val="0073009A"/>
    <w:rsid w:val="00730461"/>
    <w:rsid w:val="0073059E"/>
    <w:rsid w:val="00731597"/>
    <w:rsid w:val="007316BB"/>
    <w:rsid w:val="00731725"/>
    <w:rsid w:val="007341FC"/>
    <w:rsid w:val="00734F3B"/>
    <w:rsid w:val="007351C4"/>
    <w:rsid w:val="00735959"/>
    <w:rsid w:val="007360F4"/>
    <w:rsid w:val="0073713E"/>
    <w:rsid w:val="00737258"/>
    <w:rsid w:val="00737E69"/>
    <w:rsid w:val="00740206"/>
    <w:rsid w:val="00740701"/>
    <w:rsid w:val="00741DE8"/>
    <w:rsid w:val="0074217E"/>
    <w:rsid w:val="007421A6"/>
    <w:rsid w:val="00742CE7"/>
    <w:rsid w:val="007435D8"/>
    <w:rsid w:val="00743744"/>
    <w:rsid w:val="007439D3"/>
    <w:rsid w:val="00744AC9"/>
    <w:rsid w:val="007450DE"/>
    <w:rsid w:val="00745573"/>
    <w:rsid w:val="00745F14"/>
    <w:rsid w:val="00746608"/>
    <w:rsid w:val="00747240"/>
    <w:rsid w:val="00752007"/>
    <w:rsid w:val="00753613"/>
    <w:rsid w:val="00753D10"/>
    <w:rsid w:val="007548BF"/>
    <w:rsid w:val="007557ED"/>
    <w:rsid w:val="00755C23"/>
    <w:rsid w:val="00755C84"/>
    <w:rsid w:val="00755DD5"/>
    <w:rsid w:val="007620D3"/>
    <w:rsid w:val="00763442"/>
    <w:rsid w:val="00763AE6"/>
    <w:rsid w:val="00764C58"/>
    <w:rsid w:val="00765F60"/>
    <w:rsid w:val="00767035"/>
    <w:rsid w:val="00767AAA"/>
    <w:rsid w:val="00767AAC"/>
    <w:rsid w:val="0077056A"/>
    <w:rsid w:val="00770725"/>
    <w:rsid w:val="00770B55"/>
    <w:rsid w:val="00770F99"/>
    <w:rsid w:val="0077192F"/>
    <w:rsid w:val="00771941"/>
    <w:rsid w:val="00771D3E"/>
    <w:rsid w:val="00773654"/>
    <w:rsid w:val="00773CB9"/>
    <w:rsid w:val="007749F8"/>
    <w:rsid w:val="00774B84"/>
    <w:rsid w:val="00774C9F"/>
    <w:rsid w:val="00775B5E"/>
    <w:rsid w:val="00775D06"/>
    <w:rsid w:val="0077606E"/>
    <w:rsid w:val="00776C42"/>
    <w:rsid w:val="00776F78"/>
    <w:rsid w:val="0078063B"/>
    <w:rsid w:val="0078093F"/>
    <w:rsid w:val="00780C36"/>
    <w:rsid w:val="00781E4E"/>
    <w:rsid w:val="0078275F"/>
    <w:rsid w:val="0078289B"/>
    <w:rsid w:val="00782E4B"/>
    <w:rsid w:val="007845CE"/>
    <w:rsid w:val="00784C79"/>
    <w:rsid w:val="00784FA3"/>
    <w:rsid w:val="00785C8B"/>
    <w:rsid w:val="00785D48"/>
    <w:rsid w:val="0078690E"/>
    <w:rsid w:val="00786AFD"/>
    <w:rsid w:val="00786B29"/>
    <w:rsid w:val="0078745C"/>
    <w:rsid w:val="00787E19"/>
    <w:rsid w:val="00787E32"/>
    <w:rsid w:val="00790FFD"/>
    <w:rsid w:val="00791007"/>
    <w:rsid w:val="00791224"/>
    <w:rsid w:val="00791AAF"/>
    <w:rsid w:val="00791BBB"/>
    <w:rsid w:val="00792205"/>
    <w:rsid w:val="00792473"/>
    <w:rsid w:val="007927BA"/>
    <w:rsid w:val="007934FC"/>
    <w:rsid w:val="00796F68"/>
    <w:rsid w:val="007974EE"/>
    <w:rsid w:val="00797933"/>
    <w:rsid w:val="00797E8C"/>
    <w:rsid w:val="007A0BB6"/>
    <w:rsid w:val="007A1580"/>
    <w:rsid w:val="007A1B71"/>
    <w:rsid w:val="007A422C"/>
    <w:rsid w:val="007A4EE8"/>
    <w:rsid w:val="007A52E8"/>
    <w:rsid w:val="007A5580"/>
    <w:rsid w:val="007A5671"/>
    <w:rsid w:val="007A5930"/>
    <w:rsid w:val="007A5C61"/>
    <w:rsid w:val="007A7A02"/>
    <w:rsid w:val="007A7B21"/>
    <w:rsid w:val="007B028D"/>
    <w:rsid w:val="007B209F"/>
    <w:rsid w:val="007B2417"/>
    <w:rsid w:val="007B2669"/>
    <w:rsid w:val="007B426E"/>
    <w:rsid w:val="007B496E"/>
    <w:rsid w:val="007B5415"/>
    <w:rsid w:val="007B5CF1"/>
    <w:rsid w:val="007B6308"/>
    <w:rsid w:val="007B6356"/>
    <w:rsid w:val="007B6F0F"/>
    <w:rsid w:val="007B70B5"/>
    <w:rsid w:val="007B781C"/>
    <w:rsid w:val="007B79C9"/>
    <w:rsid w:val="007C108B"/>
    <w:rsid w:val="007C1349"/>
    <w:rsid w:val="007C1C33"/>
    <w:rsid w:val="007C22E0"/>
    <w:rsid w:val="007C2590"/>
    <w:rsid w:val="007C278F"/>
    <w:rsid w:val="007C4B94"/>
    <w:rsid w:val="007C603C"/>
    <w:rsid w:val="007C72FF"/>
    <w:rsid w:val="007C79CD"/>
    <w:rsid w:val="007D1069"/>
    <w:rsid w:val="007D1205"/>
    <w:rsid w:val="007D142B"/>
    <w:rsid w:val="007D14C2"/>
    <w:rsid w:val="007D1803"/>
    <w:rsid w:val="007D1CBA"/>
    <w:rsid w:val="007D2731"/>
    <w:rsid w:val="007D4600"/>
    <w:rsid w:val="007D4C55"/>
    <w:rsid w:val="007D509E"/>
    <w:rsid w:val="007D5275"/>
    <w:rsid w:val="007D7E26"/>
    <w:rsid w:val="007E19AD"/>
    <w:rsid w:val="007E24AA"/>
    <w:rsid w:val="007E2576"/>
    <w:rsid w:val="007E293C"/>
    <w:rsid w:val="007E2D21"/>
    <w:rsid w:val="007E33F9"/>
    <w:rsid w:val="007E3A96"/>
    <w:rsid w:val="007E5010"/>
    <w:rsid w:val="007E5F87"/>
    <w:rsid w:val="007E678C"/>
    <w:rsid w:val="007E73A3"/>
    <w:rsid w:val="007E7598"/>
    <w:rsid w:val="007F0921"/>
    <w:rsid w:val="007F17E6"/>
    <w:rsid w:val="007F1B43"/>
    <w:rsid w:val="007F2580"/>
    <w:rsid w:val="007F7D6E"/>
    <w:rsid w:val="0080085B"/>
    <w:rsid w:val="00800C99"/>
    <w:rsid w:val="00800D6C"/>
    <w:rsid w:val="00800F6C"/>
    <w:rsid w:val="00802D6E"/>
    <w:rsid w:val="00803183"/>
    <w:rsid w:val="00803462"/>
    <w:rsid w:val="00803BEE"/>
    <w:rsid w:val="008045DF"/>
    <w:rsid w:val="008054A6"/>
    <w:rsid w:val="008059C7"/>
    <w:rsid w:val="0081005F"/>
    <w:rsid w:val="00810BDA"/>
    <w:rsid w:val="00812A6C"/>
    <w:rsid w:val="00812DC7"/>
    <w:rsid w:val="00812DF0"/>
    <w:rsid w:val="008130BE"/>
    <w:rsid w:val="008134E1"/>
    <w:rsid w:val="0081354C"/>
    <w:rsid w:val="00815ED9"/>
    <w:rsid w:val="00815FFD"/>
    <w:rsid w:val="00816171"/>
    <w:rsid w:val="00816A57"/>
    <w:rsid w:val="00816F93"/>
    <w:rsid w:val="00820057"/>
    <w:rsid w:val="00820DD6"/>
    <w:rsid w:val="00821762"/>
    <w:rsid w:val="00821EE3"/>
    <w:rsid w:val="00822109"/>
    <w:rsid w:val="00822757"/>
    <w:rsid w:val="00823008"/>
    <w:rsid w:val="008233B7"/>
    <w:rsid w:val="008238E2"/>
    <w:rsid w:val="00824774"/>
    <w:rsid w:val="008252D4"/>
    <w:rsid w:val="00825E31"/>
    <w:rsid w:val="0082666A"/>
    <w:rsid w:val="008266CC"/>
    <w:rsid w:val="008275FF"/>
    <w:rsid w:val="008276B8"/>
    <w:rsid w:val="00827BEB"/>
    <w:rsid w:val="0083082D"/>
    <w:rsid w:val="0083085B"/>
    <w:rsid w:val="00830F92"/>
    <w:rsid w:val="00831EA2"/>
    <w:rsid w:val="00831FF3"/>
    <w:rsid w:val="008331E5"/>
    <w:rsid w:val="0083330D"/>
    <w:rsid w:val="00833675"/>
    <w:rsid w:val="00833D12"/>
    <w:rsid w:val="008344E3"/>
    <w:rsid w:val="00835045"/>
    <w:rsid w:val="0083586D"/>
    <w:rsid w:val="00835ADA"/>
    <w:rsid w:val="00836177"/>
    <w:rsid w:val="00836EB2"/>
    <w:rsid w:val="008373B0"/>
    <w:rsid w:val="0083750F"/>
    <w:rsid w:val="0084011D"/>
    <w:rsid w:val="008406A1"/>
    <w:rsid w:val="0084088D"/>
    <w:rsid w:val="008412E5"/>
    <w:rsid w:val="008436CC"/>
    <w:rsid w:val="00843764"/>
    <w:rsid w:val="00844399"/>
    <w:rsid w:val="00844859"/>
    <w:rsid w:val="00844CE7"/>
    <w:rsid w:val="00847C56"/>
    <w:rsid w:val="00847FF3"/>
    <w:rsid w:val="00850DF4"/>
    <w:rsid w:val="008519C8"/>
    <w:rsid w:val="008523FF"/>
    <w:rsid w:val="00852B32"/>
    <w:rsid w:val="008536ED"/>
    <w:rsid w:val="0085388A"/>
    <w:rsid w:val="00854452"/>
    <w:rsid w:val="008555C7"/>
    <w:rsid w:val="008564FE"/>
    <w:rsid w:val="00856734"/>
    <w:rsid w:val="00857746"/>
    <w:rsid w:val="00860401"/>
    <w:rsid w:val="00861FFA"/>
    <w:rsid w:val="008622E0"/>
    <w:rsid w:val="00863219"/>
    <w:rsid w:val="008647BB"/>
    <w:rsid w:val="0086483E"/>
    <w:rsid w:val="00864A0B"/>
    <w:rsid w:val="008650DF"/>
    <w:rsid w:val="008656DF"/>
    <w:rsid w:val="00866123"/>
    <w:rsid w:val="00866BC6"/>
    <w:rsid w:val="00867392"/>
    <w:rsid w:val="008675F3"/>
    <w:rsid w:val="00867F7C"/>
    <w:rsid w:val="00870863"/>
    <w:rsid w:val="00870B3A"/>
    <w:rsid w:val="00871628"/>
    <w:rsid w:val="00871F6A"/>
    <w:rsid w:val="00872251"/>
    <w:rsid w:val="00872479"/>
    <w:rsid w:val="00872C44"/>
    <w:rsid w:val="00872C64"/>
    <w:rsid w:val="00873828"/>
    <w:rsid w:val="00873A41"/>
    <w:rsid w:val="00873C11"/>
    <w:rsid w:val="0087406F"/>
    <w:rsid w:val="008748F1"/>
    <w:rsid w:val="00874F59"/>
    <w:rsid w:val="0087552F"/>
    <w:rsid w:val="00875D8D"/>
    <w:rsid w:val="00875E22"/>
    <w:rsid w:val="0087619D"/>
    <w:rsid w:val="00876532"/>
    <w:rsid w:val="00877503"/>
    <w:rsid w:val="00877780"/>
    <w:rsid w:val="0088014C"/>
    <w:rsid w:val="00880429"/>
    <w:rsid w:val="00880A03"/>
    <w:rsid w:val="00880D08"/>
    <w:rsid w:val="00881B01"/>
    <w:rsid w:val="00883470"/>
    <w:rsid w:val="00883D27"/>
    <w:rsid w:val="008853A4"/>
    <w:rsid w:val="008854D8"/>
    <w:rsid w:val="00885777"/>
    <w:rsid w:val="008858E3"/>
    <w:rsid w:val="00885E30"/>
    <w:rsid w:val="0088602C"/>
    <w:rsid w:val="0088745E"/>
    <w:rsid w:val="00887736"/>
    <w:rsid w:val="0088790C"/>
    <w:rsid w:val="00887ACC"/>
    <w:rsid w:val="00887E9A"/>
    <w:rsid w:val="0089034C"/>
    <w:rsid w:val="008908E5"/>
    <w:rsid w:val="008911FE"/>
    <w:rsid w:val="0089136D"/>
    <w:rsid w:val="00891C20"/>
    <w:rsid w:val="00891E99"/>
    <w:rsid w:val="008920B2"/>
    <w:rsid w:val="00892F81"/>
    <w:rsid w:val="0089327F"/>
    <w:rsid w:val="00893A1D"/>
    <w:rsid w:val="00893D86"/>
    <w:rsid w:val="008944CC"/>
    <w:rsid w:val="00894C04"/>
    <w:rsid w:val="0089531E"/>
    <w:rsid w:val="00895AE3"/>
    <w:rsid w:val="00895CBA"/>
    <w:rsid w:val="008975AA"/>
    <w:rsid w:val="008A0BDE"/>
    <w:rsid w:val="008A1026"/>
    <w:rsid w:val="008A17BD"/>
    <w:rsid w:val="008A2C0B"/>
    <w:rsid w:val="008A45C2"/>
    <w:rsid w:val="008A4D6D"/>
    <w:rsid w:val="008A5E3D"/>
    <w:rsid w:val="008A5F91"/>
    <w:rsid w:val="008A645F"/>
    <w:rsid w:val="008A6671"/>
    <w:rsid w:val="008A68BD"/>
    <w:rsid w:val="008A7134"/>
    <w:rsid w:val="008B0AC2"/>
    <w:rsid w:val="008B1C5D"/>
    <w:rsid w:val="008B3B2B"/>
    <w:rsid w:val="008B4381"/>
    <w:rsid w:val="008B4485"/>
    <w:rsid w:val="008B5A60"/>
    <w:rsid w:val="008B6427"/>
    <w:rsid w:val="008B67C2"/>
    <w:rsid w:val="008B6DAC"/>
    <w:rsid w:val="008B6DBD"/>
    <w:rsid w:val="008B7223"/>
    <w:rsid w:val="008B7A5E"/>
    <w:rsid w:val="008B7D09"/>
    <w:rsid w:val="008C0C7F"/>
    <w:rsid w:val="008C24AC"/>
    <w:rsid w:val="008C24E1"/>
    <w:rsid w:val="008C34DF"/>
    <w:rsid w:val="008C4D86"/>
    <w:rsid w:val="008C5D22"/>
    <w:rsid w:val="008C6565"/>
    <w:rsid w:val="008C72B4"/>
    <w:rsid w:val="008C75F8"/>
    <w:rsid w:val="008C7C3A"/>
    <w:rsid w:val="008D0E8D"/>
    <w:rsid w:val="008D1300"/>
    <w:rsid w:val="008D16E9"/>
    <w:rsid w:val="008D1981"/>
    <w:rsid w:val="008D3D46"/>
    <w:rsid w:val="008D4713"/>
    <w:rsid w:val="008D4BEF"/>
    <w:rsid w:val="008D5780"/>
    <w:rsid w:val="008D6311"/>
    <w:rsid w:val="008D751A"/>
    <w:rsid w:val="008D76A5"/>
    <w:rsid w:val="008D7863"/>
    <w:rsid w:val="008D7FB1"/>
    <w:rsid w:val="008E03E9"/>
    <w:rsid w:val="008E08BF"/>
    <w:rsid w:val="008E0DE5"/>
    <w:rsid w:val="008E0E19"/>
    <w:rsid w:val="008E0E68"/>
    <w:rsid w:val="008E1A31"/>
    <w:rsid w:val="008E2061"/>
    <w:rsid w:val="008E27B8"/>
    <w:rsid w:val="008E444E"/>
    <w:rsid w:val="008E586D"/>
    <w:rsid w:val="008E5922"/>
    <w:rsid w:val="008E5F2D"/>
    <w:rsid w:val="008E61DF"/>
    <w:rsid w:val="008E6F73"/>
    <w:rsid w:val="008E7891"/>
    <w:rsid w:val="008F1315"/>
    <w:rsid w:val="008F26F6"/>
    <w:rsid w:val="008F2F06"/>
    <w:rsid w:val="008F539D"/>
    <w:rsid w:val="008F5452"/>
    <w:rsid w:val="008F7236"/>
    <w:rsid w:val="00900FB4"/>
    <w:rsid w:val="0090192E"/>
    <w:rsid w:val="00901BBE"/>
    <w:rsid w:val="00901F79"/>
    <w:rsid w:val="0090308A"/>
    <w:rsid w:val="009035E4"/>
    <w:rsid w:val="00904335"/>
    <w:rsid w:val="00904448"/>
    <w:rsid w:val="009045CC"/>
    <w:rsid w:val="00904F40"/>
    <w:rsid w:val="00905132"/>
    <w:rsid w:val="009054D0"/>
    <w:rsid w:val="00905809"/>
    <w:rsid w:val="0090609A"/>
    <w:rsid w:val="00906B44"/>
    <w:rsid w:val="00906C71"/>
    <w:rsid w:val="00906E59"/>
    <w:rsid w:val="00906F61"/>
    <w:rsid w:val="00907B4D"/>
    <w:rsid w:val="00910639"/>
    <w:rsid w:val="00911489"/>
    <w:rsid w:val="00912558"/>
    <w:rsid w:val="00912A2F"/>
    <w:rsid w:val="00913F5B"/>
    <w:rsid w:val="0091448B"/>
    <w:rsid w:val="00914A02"/>
    <w:rsid w:val="00914C67"/>
    <w:rsid w:val="0091555C"/>
    <w:rsid w:val="0091586C"/>
    <w:rsid w:val="00916226"/>
    <w:rsid w:val="0091652C"/>
    <w:rsid w:val="00916F2C"/>
    <w:rsid w:val="00916F2D"/>
    <w:rsid w:val="009203C3"/>
    <w:rsid w:val="009204BE"/>
    <w:rsid w:val="00921F9B"/>
    <w:rsid w:val="00923BAB"/>
    <w:rsid w:val="009252EB"/>
    <w:rsid w:val="009257E7"/>
    <w:rsid w:val="009279C5"/>
    <w:rsid w:val="009302CB"/>
    <w:rsid w:val="00931A1B"/>
    <w:rsid w:val="00933A0D"/>
    <w:rsid w:val="009344E4"/>
    <w:rsid w:val="00934EC6"/>
    <w:rsid w:val="0093500C"/>
    <w:rsid w:val="009364A9"/>
    <w:rsid w:val="00936B43"/>
    <w:rsid w:val="00940C6C"/>
    <w:rsid w:val="00940F93"/>
    <w:rsid w:val="00941448"/>
    <w:rsid w:val="0094239B"/>
    <w:rsid w:val="009423D3"/>
    <w:rsid w:val="009440F5"/>
    <w:rsid w:val="00944A5B"/>
    <w:rsid w:val="00944E0F"/>
    <w:rsid w:val="00945134"/>
    <w:rsid w:val="0094691D"/>
    <w:rsid w:val="00947174"/>
    <w:rsid w:val="009505C1"/>
    <w:rsid w:val="009506E3"/>
    <w:rsid w:val="009506E8"/>
    <w:rsid w:val="009507BD"/>
    <w:rsid w:val="00950898"/>
    <w:rsid w:val="00951B42"/>
    <w:rsid w:val="00951C6E"/>
    <w:rsid w:val="0095259D"/>
    <w:rsid w:val="0095290F"/>
    <w:rsid w:val="00953EFB"/>
    <w:rsid w:val="00954459"/>
    <w:rsid w:val="00954541"/>
    <w:rsid w:val="0095463B"/>
    <w:rsid w:val="0095542F"/>
    <w:rsid w:val="00955B74"/>
    <w:rsid w:val="00955BE7"/>
    <w:rsid w:val="00955C21"/>
    <w:rsid w:val="0095650D"/>
    <w:rsid w:val="009602D7"/>
    <w:rsid w:val="009605B1"/>
    <w:rsid w:val="00960619"/>
    <w:rsid w:val="00960A7F"/>
    <w:rsid w:val="00960AF9"/>
    <w:rsid w:val="00961429"/>
    <w:rsid w:val="009626F3"/>
    <w:rsid w:val="009631FA"/>
    <w:rsid w:val="00964092"/>
    <w:rsid w:val="0096477D"/>
    <w:rsid w:val="00964D62"/>
    <w:rsid w:val="00965777"/>
    <w:rsid w:val="009661D4"/>
    <w:rsid w:val="00966851"/>
    <w:rsid w:val="009670B3"/>
    <w:rsid w:val="00970250"/>
    <w:rsid w:val="00970A0E"/>
    <w:rsid w:val="00971569"/>
    <w:rsid w:val="0097262C"/>
    <w:rsid w:val="00973312"/>
    <w:rsid w:val="009742D6"/>
    <w:rsid w:val="009755EB"/>
    <w:rsid w:val="009756EA"/>
    <w:rsid w:val="00976112"/>
    <w:rsid w:val="00976C8B"/>
    <w:rsid w:val="00977A61"/>
    <w:rsid w:val="00977E61"/>
    <w:rsid w:val="009803CB"/>
    <w:rsid w:val="0098151F"/>
    <w:rsid w:val="00981A6D"/>
    <w:rsid w:val="00981FE8"/>
    <w:rsid w:val="009826CE"/>
    <w:rsid w:val="009828EE"/>
    <w:rsid w:val="00982AB7"/>
    <w:rsid w:val="009844D8"/>
    <w:rsid w:val="00984E19"/>
    <w:rsid w:val="00985DDD"/>
    <w:rsid w:val="00986243"/>
    <w:rsid w:val="009864AA"/>
    <w:rsid w:val="00987255"/>
    <w:rsid w:val="00987C8E"/>
    <w:rsid w:val="00990A57"/>
    <w:rsid w:val="00991171"/>
    <w:rsid w:val="0099147A"/>
    <w:rsid w:val="0099161E"/>
    <w:rsid w:val="00991B9A"/>
    <w:rsid w:val="009924CF"/>
    <w:rsid w:val="00992671"/>
    <w:rsid w:val="009935AF"/>
    <w:rsid w:val="00993B34"/>
    <w:rsid w:val="00993E0D"/>
    <w:rsid w:val="00994C21"/>
    <w:rsid w:val="0099614D"/>
    <w:rsid w:val="00996153"/>
    <w:rsid w:val="009962B9"/>
    <w:rsid w:val="00996B41"/>
    <w:rsid w:val="0099717C"/>
    <w:rsid w:val="009977BA"/>
    <w:rsid w:val="00997DCB"/>
    <w:rsid w:val="009A0260"/>
    <w:rsid w:val="009A02C2"/>
    <w:rsid w:val="009A07E5"/>
    <w:rsid w:val="009A09DE"/>
    <w:rsid w:val="009A28A1"/>
    <w:rsid w:val="009A2D06"/>
    <w:rsid w:val="009A3C45"/>
    <w:rsid w:val="009A3E67"/>
    <w:rsid w:val="009A4D0E"/>
    <w:rsid w:val="009A4E34"/>
    <w:rsid w:val="009A603C"/>
    <w:rsid w:val="009A660C"/>
    <w:rsid w:val="009A682E"/>
    <w:rsid w:val="009A6BF1"/>
    <w:rsid w:val="009A737B"/>
    <w:rsid w:val="009A73AF"/>
    <w:rsid w:val="009A7A1F"/>
    <w:rsid w:val="009B072E"/>
    <w:rsid w:val="009B0AE2"/>
    <w:rsid w:val="009B1EF6"/>
    <w:rsid w:val="009B1F10"/>
    <w:rsid w:val="009B2A16"/>
    <w:rsid w:val="009B31F6"/>
    <w:rsid w:val="009B42DA"/>
    <w:rsid w:val="009B4633"/>
    <w:rsid w:val="009B4965"/>
    <w:rsid w:val="009B4C93"/>
    <w:rsid w:val="009B5BCC"/>
    <w:rsid w:val="009B6433"/>
    <w:rsid w:val="009B74FC"/>
    <w:rsid w:val="009B7AB2"/>
    <w:rsid w:val="009B7C7E"/>
    <w:rsid w:val="009B7E29"/>
    <w:rsid w:val="009C0119"/>
    <w:rsid w:val="009C2340"/>
    <w:rsid w:val="009C29B1"/>
    <w:rsid w:val="009C2EB4"/>
    <w:rsid w:val="009C343B"/>
    <w:rsid w:val="009C3940"/>
    <w:rsid w:val="009C5D80"/>
    <w:rsid w:val="009C7392"/>
    <w:rsid w:val="009D1CDD"/>
    <w:rsid w:val="009D286E"/>
    <w:rsid w:val="009D2883"/>
    <w:rsid w:val="009D298B"/>
    <w:rsid w:val="009D3B25"/>
    <w:rsid w:val="009D6E88"/>
    <w:rsid w:val="009D7F0A"/>
    <w:rsid w:val="009E0543"/>
    <w:rsid w:val="009E0E07"/>
    <w:rsid w:val="009E12B4"/>
    <w:rsid w:val="009E12F8"/>
    <w:rsid w:val="009E2156"/>
    <w:rsid w:val="009E298C"/>
    <w:rsid w:val="009E3498"/>
    <w:rsid w:val="009E351C"/>
    <w:rsid w:val="009E38A9"/>
    <w:rsid w:val="009E39E2"/>
    <w:rsid w:val="009E4064"/>
    <w:rsid w:val="009E5216"/>
    <w:rsid w:val="009E5C8B"/>
    <w:rsid w:val="009E655D"/>
    <w:rsid w:val="009E6A27"/>
    <w:rsid w:val="009E6EE3"/>
    <w:rsid w:val="009F07BA"/>
    <w:rsid w:val="009F0D78"/>
    <w:rsid w:val="009F1E85"/>
    <w:rsid w:val="009F238C"/>
    <w:rsid w:val="009F2550"/>
    <w:rsid w:val="009F2E80"/>
    <w:rsid w:val="009F2FE2"/>
    <w:rsid w:val="009F3E46"/>
    <w:rsid w:val="009F43CE"/>
    <w:rsid w:val="009F4D8B"/>
    <w:rsid w:val="009F55A1"/>
    <w:rsid w:val="009F568D"/>
    <w:rsid w:val="009F5E80"/>
    <w:rsid w:val="009F60C9"/>
    <w:rsid w:val="009F6F94"/>
    <w:rsid w:val="009F71A2"/>
    <w:rsid w:val="009F75DE"/>
    <w:rsid w:val="00A001A8"/>
    <w:rsid w:val="00A00E81"/>
    <w:rsid w:val="00A00ECC"/>
    <w:rsid w:val="00A01CB8"/>
    <w:rsid w:val="00A02BA8"/>
    <w:rsid w:val="00A03C3B"/>
    <w:rsid w:val="00A03DE9"/>
    <w:rsid w:val="00A0409E"/>
    <w:rsid w:val="00A046D1"/>
    <w:rsid w:val="00A047C3"/>
    <w:rsid w:val="00A070D2"/>
    <w:rsid w:val="00A075D6"/>
    <w:rsid w:val="00A11510"/>
    <w:rsid w:val="00A11B90"/>
    <w:rsid w:val="00A14BF8"/>
    <w:rsid w:val="00A14C00"/>
    <w:rsid w:val="00A151D6"/>
    <w:rsid w:val="00A1538E"/>
    <w:rsid w:val="00A1580B"/>
    <w:rsid w:val="00A15B0B"/>
    <w:rsid w:val="00A162D7"/>
    <w:rsid w:val="00A200EC"/>
    <w:rsid w:val="00A210E0"/>
    <w:rsid w:val="00A219E4"/>
    <w:rsid w:val="00A21A89"/>
    <w:rsid w:val="00A22209"/>
    <w:rsid w:val="00A22812"/>
    <w:rsid w:val="00A231B9"/>
    <w:rsid w:val="00A234DE"/>
    <w:rsid w:val="00A23881"/>
    <w:rsid w:val="00A23AE5"/>
    <w:rsid w:val="00A2557E"/>
    <w:rsid w:val="00A2563F"/>
    <w:rsid w:val="00A257E8"/>
    <w:rsid w:val="00A25C29"/>
    <w:rsid w:val="00A2609B"/>
    <w:rsid w:val="00A267BB"/>
    <w:rsid w:val="00A2692E"/>
    <w:rsid w:val="00A26B63"/>
    <w:rsid w:val="00A30C60"/>
    <w:rsid w:val="00A30EB3"/>
    <w:rsid w:val="00A31919"/>
    <w:rsid w:val="00A323FE"/>
    <w:rsid w:val="00A32C0B"/>
    <w:rsid w:val="00A32C38"/>
    <w:rsid w:val="00A33A95"/>
    <w:rsid w:val="00A33ACB"/>
    <w:rsid w:val="00A33C47"/>
    <w:rsid w:val="00A33EF6"/>
    <w:rsid w:val="00A34678"/>
    <w:rsid w:val="00A34E3D"/>
    <w:rsid w:val="00A34EB4"/>
    <w:rsid w:val="00A3508E"/>
    <w:rsid w:val="00A35896"/>
    <w:rsid w:val="00A36D09"/>
    <w:rsid w:val="00A37432"/>
    <w:rsid w:val="00A41105"/>
    <w:rsid w:val="00A41AB7"/>
    <w:rsid w:val="00A42152"/>
    <w:rsid w:val="00A42C29"/>
    <w:rsid w:val="00A43332"/>
    <w:rsid w:val="00A435AB"/>
    <w:rsid w:val="00A43FBD"/>
    <w:rsid w:val="00A44501"/>
    <w:rsid w:val="00A44BD0"/>
    <w:rsid w:val="00A45B24"/>
    <w:rsid w:val="00A469EB"/>
    <w:rsid w:val="00A4706B"/>
    <w:rsid w:val="00A5041B"/>
    <w:rsid w:val="00A513C3"/>
    <w:rsid w:val="00A52D21"/>
    <w:rsid w:val="00A54533"/>
    <w:rsid w:val="00A5546E"/>
    <w:rsid w:val="00A5572F"/>
    <w:rsid w:val="00A563E6"/>
    <w:rsid w:val="00A56B00"/>
    <w:rsid w:val="00A574D4"/>
    <w:rsid w:val="00A57DA1"/>
    <w:rsid w:val="00A609CA"/>
    <w:rsid w:val="00A60DEA"/>
    <w:rsid w:val="00A62B8D"/>
    <w:rsid w:val="00A6306C"/>
    <w:rsid w:val="00A644A2"/>
    <w:rsid w:val="00A65425"/>
    <w:rsid w:val="00A65578"/>
    <w:rsid w:val="00A6639C"/>
    <w:rsid w:val="00A66BDF"/>
    <w:rsid w:val="00A67D37"/>
    <w:rsid w:val="00A7044A"/>
    <w:rsid w:val="00A70B06"/>
    <w:rsid w:val="00A70BD0"/>
    <w:rsid w:val="00A71481"/>
    <w:rsid w:val="00A726DB"/>
    <w:rsid w:val="00A7273F"/>
    <w:rsid w:val="00A72B10"/>
    <w:rsid w:val="00A732A1"/>
    <w:rsid w:val="00A7410A"/>
    <w:rsid w:val="00A74156"/>
    <w:rsid w:val="00A748DE"/>
    <w:rsid w:val="00A75037"/>
    <w:rsid w:val="00A77666"/>
    <w:rsid w:val="00A7769F"/>
    <w:rsid w:val="00A81D95"/>
    <w:rsid w:val="00A8294E"/>
    <w:rsid w:val="00A82B20"/>
    <w:rsid w:val="00A84FCA"/>
    <w:rsid w:val="00A85044"/>
    <w:rsid w:val="00A868D1"/>
    <w:rsid w:val="00A87038"/>
    <w:rsid w:val="00A87B98"/>
    <w:rsid w:val="00A9157E"/>
    <w:rsid w:val="00A91580"/>
    <w:rsid w:val="00A91DDD"/>
    <w:rsid w:val="00A92F49"/>
    <w:rsid w:val="00A9318D"/>
    <w:rsid w:val="00A94227"/>
    <w:rsid w:val="00A947A6"/>
    <w:rsid w:val="00A947AE"/>
    <w:rsid w:val="00A94999"/>
    <w:rsid w:val="00A949BC"/>
    <w:rsid w:val="00A964B0"/>
    <w:rsid w:val="00A975D5"/>
    <w:rsid w:val="00A97A0A"/>
    <w:rsid w:val="00AA0986"/>
    <w:rsid w:val="00AA138D"/>
    <w:rsid w:val="00AA25A1"/>
    <w:rsid w:val="00AA2B8C"/>
    <w:rsid w:val="00AA35D1"/>
    <w:rsid w:val="00AA387D"/>
    <w:rsid w:val="00AA3D00"/>
    <w:rsid w:val="00AA4246"/>
    <w:rsid w:val="00AA4C3C"/>
    <w:rsid w:val="00AA58F3"/>
    <w:rsid w:val="00AA6F5F"/>
    <w:rsid w:val="00AB0D78"/>
    <w:rsid w:val="00AB104E"/>
    <w:rsid w:val="00AB18DB"/>
    <w:rsid w:val="00AB19D9"/>
    <w:rsid w:val="00AB1A92"/>
    <w:rsid w:val="00AB21DF"/>
    <w:rsid w:val="00AB251C"/>
    <w:rsid w:val="00AB3D72"/>
    <w:rsid w:val="00AB423C"/>
    <w:rsid w:val="00AB4283"/>
    <w:rsid w:val="00AB478E"/>
    <w:rsid w:val="00AB4FF0"/>
    <w:rsid w:val="00AB5B9E"/>
    <w:rsid w:val="00AB67B2"/>
    <w:rsid w:val="00AC0108"/>
    <w:rsid w:val="00AC0988"/>
    <w:rsid w:val="00AC1D6F"/>
    <w:rsid w:val="00AC1DA7"/>
    <w:rsid w:val="00AC2FE8"/>
    <w:rsid w:val="00AC3BAC"/>
    <w:rsid w:val="00AC4165"/>
    <w:rsid w:val="00AC4498"/>
    <w:rsid w:val="00AC4AA6"/>
    <w:rsid w:val="00AC54B2"/>
    <w:rsid w:val="00AC7343"/>
    <w:rsid w:val="00AD1EBD"/>
    <w:rsid w:val="00AD2414"/>
    <w:rsid w:val="00AD3406"/>
    <w:rsid w:val="00AD3545"/>
    <w:rsid w:val="00AD479C"/>
    <w:rsid w:val="00AD4E31"/>
    <w:rsid w:val="00AD5102"/>
    <w:rsid w:val="00AD528A"/>
    <w:rsid w:val="00AD685B"/>
    <w:rsid w:val="00AD6BFC"/>
    <w:rsid w:val="00AD7333"/>
    <w:rsid w:val="00AD77DB"/>
    <w:rsid w:val="00AD7ADC"/>
    <w:rsid w:val="00AE126B"/>
    <w:rsid w:val="00AE372F"/>
    <w:rsid w:val="00AE4CB9"/>
    <w:rsid w:val="00AE57AA"/>
    <w:rsid w:val="00AE58B7"/>
    <w:rsid w:val="00AE6042"/>
    <w:rsid w:val="00AE6171"/>
    <w:rsid w:val="00AE70C2"/>
    <w:rsid w:val="00AE7C4A"/>
    <w:rsid w:val="00AF0B73"/>
    <w:rsid w:val="00AF0EE3"/>
    <w:rsid w:val="00AF11BA"/>
    <w:rsid w:val="00AF2291"/>
    <w:rsid w:val="00AF356F"/>
    <w:rsid w:val="00AF3C8E"/>
    <w:rsid w:val="00AF4E5A"/>
    <w:rsid w:val="00AF4E95"/>
    <w:rsid w:val="00AF5129"/>
    <w:rsid w:val="00AF5CD9"/>
    <w:rsid w:val="00AF6F7A"/>
    <w:rsid w:val="00AF7924"/>
    <w:rsid w:val="00AF7A69"/>
    <w:rsid w:val="00B00E8E"/>
    <w:rsid w:val="00B0208D"/>
    <w:rsid w:val="00B0314E"/>
    <w:rsid w:val="00B03806"/>
    <w:rsid w:val="00B05033"/>
    <w:rsid w:val="00B0514B"/>
    <w:rsid w:val="00B053AF"/>
    <w:rsid w:val="00B07165"/>
    <w:rsid w:val="00B07518"/>
    <w:rsid w:val="00B07D9E"/>
    <w:rsid w:val="00B10E07"/>
    <w:rsid w:val="00B112C5"/>
    <w:rsid w:val="00B11540"/>
    <w:rsid w:val="00B115CF"/>
    <w:rsid w:val="00B11FAF"/>
    <w:rsid w:val="00B128C1"/>
    <w:rsid w:val="00B13304"/>
    <w:rsid w:val="00B1420A"/>
    <w:rsid w:val="00B14A55"/>
    <w:rsid w:val="00B150D3"/>
    <w:rsid w:val="00B15B62"/>
    <w:rsid w:val="00B1616A"/>
    <w:rsid w:val="00B16F1D"/>
    <w:rsid w:val="00B208C7"/>
    <w:rsid w:val="00B21212"/>
    <w:rsid w:val="00B21B8C"/>
    <w:rsid w:val="00B21F85"/>
    <w:rsid w:val="00B22DD5"/>
    <w:rsid w:val="00B23001"/>
    <w:rsid w:val="00B232AD"/>
    <w:rsid w:val="00B24F57"/>
    <w:rsid w:val="00B25A4A"/>
    <w:rsid w:val="00B25AF6"/>
    <w:rsid w:val="00B26754"/>
    <w:rsid w:val="00B26A61"/>
    <w:rsid w:val="00B27739"/>
    <w:rsid w:val="00B2784B"/>
    <w:rsid w:val="00B27E97"/>
    <w:rsid w:val="00B310B5"/>
    <w:rsid w:val="00B31CE6"/>
    <w:rsid w:val="00B32360"/>
    <w:rsid w:val="00B346BB"/>
    <w:rsid w:val="00B348CE"/>
    <w:rsid w:val="00B35809"/>
    <w:rsid w:val="00B3600A"/>
    <w:rsid w:val="00B36ED0"/>
    <w:rsid w:val="00B37EA6"/>
    <w:rsid w:val="00B402BE"/>
    <w:rsid w:val="00B40DDB"/>
    <w:rsid w:val="00B410B1"/>
    <w:rsid w:val="00B419BC"/>
    <w:rsid w:val="00B4224D"/>
    <w:rsid w:val="00B43817"/>
    <w:rsid w:val="00B43C92"/>
    <w:rsid w:val="00B45416"/>
    <w:rsid w:val="00B467ED"/>
    <w:rsid w:val="00B47D85"/>
    <w:rsid w:val="00B47DD9"/>
    <w:rsid w:val="00B51517"/>
    <w:rsid w:val="00B5183B"/>
    <w:rsid w:val="00B51C16"/>
    <w:rsid w:val="00B51C34"/>
    <w:rsid w:val="00B525E9"/>
    <w:rsid w:val="00B529EF"/>
    <w:rsid w:val="00B52BE3"/>
    <w:rsid w:val="00B55382"/>
    <w:rsid w:val="00B559EB"/>
    <w:rsid w:val="00B5656C"/>
    <w:rsid w:val="00B5667E"/>
    <w:rsid w:val="00B5671B"/>
    <w:rsid w:val="00B57A6A"/>
    <w:rsid w:val="00B57B63"/>
    <w:rsid w:val="00B57CC3"/>
    <w:rsid w:val="00B57E2F"/>
    <w:rsid w:val="00B61525"/>
    <w:rsid w:val="00B617F3"/>
    <w:rsid w:val="00B618D8"/>
    <w:rsid w:val="00B6232E"/>
    <w:rsid w:val="00B62514"/>
    <w:rsid w:val="00B626BA"/>
    <w:rsid w:val="00B6296E"/>
    <w:rsid w:val="00B632D2"/>
    <w:rsid w:val="00B63D85"/>
    <w:rsid w:val="00B64615"/>
    <w:rsid w:val="00B64E37"/>
    <w:rsid w:val="00B66127"/>
    <w:rsid w:val="00B674D1"/>
    <w:rsid w:val="00B7019E"/>
    <w:rsid w:val="00B70DB3"/>
    <w:rsid w:val="00B71534"/>
    <w:rsid w:val="00B7176C"/>
    <w:rsid w:val="00B7225B"/>
    <w:rsid w:val="00B72D96"/>
    <w:rsid w:val="00B733D3"/>
    <w:rsid w:val="00B73A8B"/>
    <w:rsid w:val="00B75CD3"/>
    <w:rsid w:val="00B80091"/>
    <w:rsid w:val="00B80170"/>
    <w:rsid w:val="00B80189"/>
    <w:rsid w:val="00B80289"/>
    <w:rsid w:val="00B8046A"/>
    <w:rsid w:val="00B80662"/>
    <w:rsid w:val="00B81C05"/>
    <w:rsid w:val="00B826DC"/>
    <w:rsid w:val="00B84774"/>
    <w:rsid w:val="00B84AB7"/>
    <w:rsid w:val="00B85B15"/>
    <w:rsid w:val="00B85D4B"/>
    <w:rsid w:val="00B86D74"/>
    <w:rsid w:val="00B878F2"/>
    <w:rsid w:val="00B87A3D"/>
    <w:rsid w:val="00B87FEA"/>
    <w:rsid w:val="00B906E7"/>
    <w:rsid w:val="00B90732"/>
    <w:rsid w:val="00B90754"/>
    <w:rsid w:val="00B90E2C"/>
    <w:rsid w:val="00B918B6"/>
    <w:rsid w:val="00B9191D"/>
    <w:rsid w:val="00B923B0"/>
    <w:rsid w:val="00B933D0"/>
    <w:rsid w:val="00B9367F"/>
    <w:rsid w:val="00B93E40"/>
    <w:rsid w:val="00B94F4D"/>
    <w:rsid w:val="00B9659A"/>
    <w:rsid w:val="00B9725C"/>
    <w:rsid w:val="00B972EF"/>
    <w:rsid w:val="00B97A16"/>
    <w:rsid w:val="00BA0852"/>
    <w:rsid w:val="00BA4787"/>
    <w:rsid w:val="00BA5B40"/>
    <w:rsid w:val="00BA5C75"/>
    <w:rsid w:val="00BA67E7"/>
    <w:rsid w:val="00BA71C5"/>
    <w:rsid w:val="00BA757A"/>
    <w:rsid w:val="00BA78C2"/>
    <w:rsid w:val="00BB0553"/>
    <w:rsid w:val="00BB0592"/>
    <w:rsid w:val="00BB075E"/>
    <w:rsid w:val="00BB098F"/>
    <w:rsid w:val="00BB0D19"/>
    <w:rsid w:val="00BB17BF"/>
    <w:rsid w:val="00BB255D"/>
    <w:rsid w:val="00BB280E"/>
    <w:rsid w:val="00BB3B50"/>
    <w:rsid w:val="00BB3BF1"/>
    <w:rsid w:val="00BB3E18"/>
    <w:rsid w:val="00BB40FE"/>
    <w:rsid w:val="00BB49B4"/>
    <w:rsid w:val="00BB57D8"/>
    <w:rsid w:val="00BB5D0A"/>
    <w:rsid w:val="00BB7921"/>
    <w:rsid w:val="00BC05BC"/>
    <w:rsid w:val="00BC0B81"/>
    <w:rsid w:val="00BC118F"/>
    <w:rsid w:val="00BC141C"/>
    <w:rsid w:val="00BC2B64"/>
    <w:rsid w:val="00BC38F2"/>
    <w:rsid w:val="00BC4A20"/>
    <w:rsid w:val="00BC4C59"/>
    <w:rsid w:val="00BC5183"/>
    <w:rsid w:val="00BC5BE4"/>
    <w:rsid w:val="00BC6114"/>
    <w:rsid w:val="00BC659F"/>
    <w:rsid w:val="00BC6FA6"/>
    <w:rsid w:val="00BC7D68"/>
    <w:rsid w:val="00BD09E7"/>
    <w:rsid w:val="00BD1736"/>
    <w:rsid w:val="00BD1E31"/>
    <w:rsid w:val="00BD3287"/>
    <w:rsid w:val="00BD379A"/>
    <w:rsid w:val="00BD3B71"/>
    <w:rsid w:val="00BD492F"/>
    <w:rsid w:val="00BD4A43"/>
    <w:rsid w:val="00BD5279"/>
    <w:rsid w:val="00BD5FBC"/>
    <w:rsid w:val="00BD6D13"/>
    <w:rsid w:val="00BE0CE7"/>
    <w:rsid w:val="00BE1235"/>
    <w:rsid w:val="00BE2B39"/>
    <w:rsid w:val="00BE3147"/>
    <w:rsid w:val="00BE458B"/>
    <w:rsid w:val="00BE496B"/>
    <w:rsid w:val="00BE4B14"/>
    <w:rsid w:val="00BE5C2D"/>
    <w:rsid w:val="00BE6685"/>
    <w:rsid w:val="00BE687A"/>
    <w:rsid w:val="00BE6AD3"/>
    <w:rsid w:val="00BE6D96"/>
    <w:rsid w:val="00BE7C62"/>
    <w:rsid w:val="00BE7DDA"/>
    <w:rsid w:val="00BF23CC"/>
    <w:rsid w:val="00BF2DD4"/>
    <w:rsid w:val="00BF3B34"/>
    <w:rsid w:val="00BF3DE0"/>
    <w:rsid w:val="00BF449B"/>
    <w:rsid w:val="00BF45A6"/>
    <w:rsid w:val="00BF4DD3"/>
    <w:rsid w:val="00BF5BBD"/>
    <w:rsid w:val="00BF5DE7"/>
    <w:rsid w:val="00C00F5B"/>
    <w:rsid w:val="00C017EA"/>
    <w:rsid w:val="00C02914"/>
    <w:rsid w:val="00C03AF6"/>
    <w:rsid w:val="00C061B6"/>
    <w:rsid w:val="00C068B3"/>
    <w:rsid w:val="00C06A51"/>
    <w:rsid w:val="00C10092"/>
    <w:rsid w:val="00C115D8"/>
    <w:rsid w:val="00C12439"/>
    <w:rsid w:val="00C12A28"/>
    <w:rsid w:val="00C13EA9"/>
    <w:rsid w:val="00C15056"/>
    <w:rsid w:val="00C15ECD"/>
    <w:rsid w:val="00C16015"/>
    <w:rsid w:val="00C16769"/>
    <w:rsid w:val="00C16F41"/>
    <w:rsid w:val="00C17220"/>
    <w:rsid w:val="00C2006A"/>
    <w:rsid w:val="00C248DD"/>
    <w:rsid w:val="00C248FD"/>
    <w:rsid w:val="00C25373"/>
    <w:rsid w:val="00C2598A"/>
    <w:rsid w:val="00C26269"/>
    <w:rsid w:val="00C26917"/>
    <w:rsid w:val="00C2771D"/>
    <w:rsid w:val="00C27D4F"/>
    <w:rsid w:val="00C300EE"/>
    <w:rsid w:val="00C303F8"/>
    <w:rsid w:val="00C3167A"/>
    <w:rsid w:val="00C32BC2"/>
    <w:rsid w:val="00C337B4"/>
    <w:rsid w:val="00C33B76"/>
    <w:rsid w:val="00C343DE"/>
    <w:rsid w:val="00C345F0"/>
    <w:rsid w:val="00C34A64"/>
    <w:rsid w:val="00C359E7"/>
    <w:rsid w:val="00C3692A"/>
    <w:rsid w:val="00C3714F"/>
    <w:rsid w:val="00C3794D"/>
    <w:rsid w:val="00C4014E"/>
    <w:rsid w:val="00C40543"/>
    <w:rsid w:val="00C40676"/>
    <w:rsid w:val="00C4123C"/>
    <w:rsid w:val="00C42344"/>
    <w:rsid w:val="00C425F2"/>
    <w:rsid w:val="00C45BB9"/>
    <w:rsid w:val="00C46477"/>
    <w:rsid w:val="00C4674F"/>
    <w:rsid w:val="00C4684E"/>
    <w:rsid w:val="00C46A84"/>
    <w:rsid w:val="00C46EAF"/>
    <w:rsid w:val="00C46F0B"/>
    <w:rsid w:val="00C545FE"/>
    <w:rsid w:val="00C549CE"/>
    <w:rsid w:val="00C54AB5"/>
    <w:rsid w:val="00C55C76"/>
    <w:rsid w:val="00C55D9B"/>
    <w:rsid w:val="00C5633E"/>
    <w:rsid w:val="00C56657"/>
    <w:rsid w:val="00C569BA"/>
    <w:rsid w:val="00C57066"/>
    <w:rsid w:val="00C57137"/>
    <w:rsid w:val="00C57B15"/>
    <w:rsid w:val="00C57CC1"/>
    <w:rsid w:val="00C607F3"/>
    <w:rsid w:val="00C61664"/>
    <w:rsid w:val="00C6176E"/>
    <w:rsid w:val="00C61E22"/>
    <w:rsid w:val="00C622E5"/>
    <w:rsid w:val="00C6238D"/>
    <w:rsid w:val="00C6241D"/>
    <w:rsid w:val="00C62F4C"/>
    <w:rsid w:val="00C64402"/>
    <w:rsid w:val="00C667C2"/>
    <w:rsid w:val="00C6726A"/>
    <w:rsid w:val="00C6768F"/>
    <w:rsid w:val="00C67ADB"/>
    <w:rsid w:val="00C7003D"/>
    <w:rsid w:val="00C700D1"/>
    <w:rsid w:val="00C703A1"/>
    <w:rsid w:val="00C7058B"/>
    <w:rsid w:val="00C70C7E"/>
    <w:rsid w:val="00C71762"/>
    <w:rsid w:val="00C717D4"/>
    <w:rsid w:val="00C71BD9"/>
    <w:rsid w:val="00C72FBF"/>
    <w:rsid w:val="00C731B8"/>
    <w:rsid w:val="00C74E8E"/>
    <w:rsid w:val="00C751E3"/>
    <w:rsid w:val="00C757A9"/>
    <w:rsid w:val="00C75D99"/>
    <w:rsid w:val="00C75DB9"/>
    <w:rsid w:val="00C76008"/>
    <w:rsid w:val="00C76652"/>
    <w:rsid w:val="00C76C77"/>
    <w:rsid w:val="00C77DD8"/>
    <w:rsid w:val="00C80221"/>
    <w:rsid w:val="00C81B25"/>
    <w:rsid w:val="00C82230"/>
    <w:rsid w:val="00C82515"/>
    <w:rsid w:val="00C826E7"/>
    <w:rsid w:val="00C82FD5"/>
    <w:rsid w:val="00C83978"/>
    <w:rsid w:val="00C83986"/>
    <w:rsid w:val="00C8466A"/>
    <w:rsid w:val="00C8476D"/>
    <w:rsid w:val="00C85D5A"/>
    <w:rsid w:val="00C86EC0"/>
    <w:rsid w:val="00C86EF4"/>
    <w:rsid w:val="00C87612"/>
    <w:rsid w:val="00C87CD9"/>
    <w:rsid w:val="00C9111C"/>
    <w:rsid w:val="00C920F8"/>
    <w:rsid w:val="00C92480"/>
    <w:rsid w:val="00C92844"/>
    <w:rsid w:val="00C930D8"/>
    <w:rsid w:val="00C93594"/>
    <w:rsid w:val="00C94391"/>
    <w:rsid w:val="00C943A0"/>
    <w:rsid w:val="00C94804"/>
    <w:rsid w:val="00C9544F"/>
    <w:rsid w:val="00C9553C"/>
    <w:rsid w:val="00C95D0F"/>
    <w:rsid w:val="00C96339"/>
    <w:rsid w:val="00C96CCB"/>
    <w:rsid w:val="00C97795"/>
    <w:rsid w:val="00C97856"/>
    <w:rsid w:val="00C97A57"/>
    <w:rsid w:val="00CA002E"/>
    <w:rsid w:val="00CA0477"/>
    <w:rsid w:val="00CA056E"/>
    <w:rsid w:val="00CA0F1C"/>
    <w:rsid w:val="00CA0F6B"/>
    <w:rsid w:val="00CA2959"/>
    <w:rsid w:val="00CA2EAC"/>
    <w:rsid w:val="00CA51F5"/>
    <w:rsid w:val="00CA5FD4"/>
    <w:rsid w:val="00CA7372"/>
    <w:rsid w:val="00CA74B3"/>
    <w:rsid w:val="00CB336E"/>
    <w:rsid w:val="00CB33F2"/>
    <w:rsid w:val="00CB3B22"/>
    <w:rsid w:val="00CB3E7B"/>
    <w:rsid w:val="00CB6F93"/>
    <w:rsid w:val="00CC12BE"/>
    <w:rsid w:val="00CC131B"/>
    <w:rsid w:val="00CC1405"/>
    <w:rsid w:val="00CC19D9"/>
    <w:rsid w:val="00CC297A"/>
    <w:rsid w:val="00CC35B5"/>
    <w:rsid w:val="00CC4930"/>
    <w:rsid w:val="00CC4A50"/>
    <w:rsid w:val="00CC50B8"/>
    <w:rsid w:val="00CC5251"/>
    <w:rsid w:val="00CC6144"/>
    <w:rsid w:val="00CC614F"/>
    <w:rsid w:val="00CC7601"/>
    <w:rsid w:val="00CC7CF8"/>
    <w:rsid w:val="00CD08EE"/>
    <w:rsid w:val="00CD0D20"/>
    <w:rsid w:val="00CD1AD9"/>
    <w:rsid w:val="00CD29EA"/>
    <w:rsid w:val="00CD580D"/>
    <w:rsid w:val="00CD63C3"/>
    <w:rsid w:val="00CD6C94"/>
    <w:rsid w:val="00CD77A1"/>
    <w:rsid w:val="00CD7F23"/>
    <w:rsid w:val="00CE001C"/>
    <w:rsid w:val="00CE0360"/>
    <w:rsid w:val="00CE4859"/>
    <w:rsid w:val="00CE5A8F"/>
    <w:rsid w:val="00CE70F8"/>
    <w:rsid w:val="00CE7BAD"/>
    <w:rsid w:val="00CF06CE"/>
    <w:rsid w:val="00CF0779"/>
    <w:rsid w:val="00CF0987"/>
    <w:rsid w:val="00CF1544"/>
    <w:rsid w:val="00CF3646"/>
    <w:rsid w:val="00CF3E6C"/>
    <w:rsid w:val="00CF44ED"/>
    <w:rsid w:val="00CF509C"/>
    <w:rsid w:val="00CF632E"/>
    <w:rsid w:val="00CF67BF"/>
    <w:rsid w:val="00CF76A8"/>
    <w:rsid w:val="00D01370"/>
    <w:rsid w:val="00D01E13"/>
    <w:rsid w:val="00D021EF"/>
    <w:rsid w:val="00D02F86"/>
    <w:rsid w:val="00D03BE4"/>
    <w:rsid w:val="00D04A99"/>
    <w:rsid w:val="00D05B27"/>
    <w:rsid w:val="00D05E46"/>
    <w:rsid w:val="00D06A94"/>
    <w:rsid w:val="00D079F7"/>
    <w:rsid w:val="00D07E7F"/>
    <w:rsid w:val="00D100C5"/>
    <w:rsid w:val="00D1117C"/>
    <w:rsid w:val="00D11BDF"/>
    <w:rsid w:val="00D12208"/>
    <w:rsid w:val="00D12930"/>
    <w:rsid w:val="00D12FBD"/>
    <w:rsid w:val="00D1348F"/>
    <w:rsid w:val="00D14011"/>
    <w:rsid w:val="00D1515C"/>
    <w:rsid w:val="00D1538F"/>
    <w:rsid w:val="00D15BC4"/>
    <w:rsid w:val="00D2007C"/>
    <w:rsid w:val="00D21B6C"/>
    <w:rsid w:val="00D22199"/>
    <w:rsid w:val="00D22525"/>
    <w:rsid w:val="00D22F5D"/>
    <w:rsid w:val="00D22FED"/>
    <w:rsid w:val="00D236A9"/>
    <w:rsid w:val="00D23BCE"/>
    <w:rsid w:val="00D23C2F"/>
    <w:rsid w:val="00D25014"/>
    <w:rsid w:val="00D2611B"/>
    <w:rsid w:val="00D26AF2"/>
    <w:rsid w:val="00D273E1"/>
    <w:rsid w:val="00D273F0"/>
    <w:rsid w:val="00D27913"/>
    <w:rsid w:val="00D30E82"/>
    <w:rsid w:val="00D310E6"/>
    <w:rsid w:val="00D3146A"/>
    <w:rsid w:val="00D3228D"/>
    <w:rsid w:val="00D32D41"/>
    <w:rsid w:val="00D33E54"/>
    <w:rsid w:val="00D34C70"/>
    <w:rsid w:val="00D36784"/>
    <w:rsid w:val="00D3682A"/>
    <w:rsid w:val="00D378C8"/>
    <w:rsid w:val="00D37EAA"/>
    <w:rsid w:val="00D401CA"/>
    <w:rsid w:val="00D408BD"/>
    <w:rsid w:val="00D40928"/>
    <w:rsid w:val="00D41AB6"/>
    <w:rsid w:val="00D41E3E"/>
    <w:rsid w:val="00D4219B"/>
    <w:rsid w:val="00D428C8"/>
    <w:rsid w:val="00D44549"/>
    <w:rsid w:val="00D44F2C"/>
    <w:rsid w:val="00D46720"/>
    <w:rsid w:val="00D46C77"/>
    <w:rsid w:val="00D4704E"/>
    <w:rsid w:val="00D478CE"/>
    <w:rsid w:val="00D47967"/>
    <w:rsid w:val="00D5022A"/>
    <w:rsid w:val="00D5027F"/>
    <w:rsid w:val="00D510A8"/>
    <w:rsid w:val="00D51E12"/>
    <w:rsid w:val="00D53BA0"/>
    <w:rsid w:val="00D540AA"/>
    <w:rsid w:val="00D54DA6"/>
    <w:rsid w:val="00D55471"/>
    <w:rsid w:val="00D559EA"/>
    <w:rsid w:val="00D55AE6"/>
    <w:rsid w:val="00D55B12"/>
    <w:rsid w:val="00D56141"/>
    <w:rsid w:val="00D56369"/>
    <w:rsid w:val="00D6071C"/>
    <w:rsid w:val="00D60D78"/>
    <w:rsid w:val="00D61620"/>
    <w:rsid w:val="00D61994"/>
    <w:rsid w:val="00D62436"/>
    <w:rsid w:val="00D6249B"/>
    <w:rsid w:val="00D63653"/>
    <w:rsid w:val="00D636C0"/>
    <w:rsid w:val="00D63870"/>
    <w:rsid w:val="00D64CAF"/>
    <w:rsid w:val="00D651C6"/>
    <w:rsid w:val="00D65DDB"/>
    <w:rsid w:val="00D662AE"/>
    <w:rsid w:val="00D667D5"/>
    <w:rsid w:val="00D67756"/>
    <w:rsid w:val="00D67BD3"/>
    <w:rsid w:val="00D67C2F"/>
    <w:rsid w:val="00D7024C"/>
    <w:rsid w:val="00D716B3"/>
    <w:rsid w:val="00D71A65"/>
    <w:rsid w:val="00D7205E"/>
    <w:rsid w:val="00D72A91"/>
    <w:rsid w:val="00D72B3C"/>
    <w:rsid w:val="00D7393C"/>
    <w:rsid w:val="00D73BB0"/>
    <w:rsid w:val="00D73CC0"/>
    <w:rsid w:val="00D74727"/>
    <w:rsid w:val="00D7491E"/>
    <w:rsid w:val="00D751AE"/>
    <w:rsid w:val="00D75286"/>
    <w:rsid w:val="00D762C9"/>
    <w:rsid w:val="00D779C1"/>
    <w:rsid w:val="00D801AA"/>
    <w:rsid w:val="00D8052A"/>
    <w:rsid w:val="00D810FB"/>
    <w:rsid w:val="00D811FC"/>
    <w:rsid w:val="00D81545"/>
    <w:rsid w:val="00D8192D"/>
    <w:rsid w:val="00D81D9A"/>
    <w:rsid w:val="00D8437B"/>
    <w:rsid w:val="00D85313"/>
    <w:rsid w:val="00D85C79"/>
    <w:rsid w:val="00D877A2"/>
    <w:rsid w:val="00D905D5"/>
    <w:rsid w:val="00D93F58"/>
    <w:rsid w:val="00D9471A"/>
    <w:rsid w:val="00D948FE"/>
    <w:rsid w:val="00D95A74"/>
    <w:rsid w:val="00D95C0E"/>
    <w:rsid w:val="00D96773"/>
    <w:rsid w:val="00D96893"/>
    <w:rsid w:val="00D96A5A"/>
    <w:rsid w:val="00D96B37"/>
    <w:rsid w:val="00D974A0"/>
    <w:rsid w:val="00D97655"/>
    <w:rsid w:val="00D977E9"/>
    <w:rsid w:val="00DA04EB"/>
    <w:rsid w:val="00DA08D8"/>
    <w:rsid w:val="00DA11FF"/>
    <w:rsid w:val="00DA1D6E"/>
    <w:rsid w:val="00DA1D96"/>
    <w:rsid w:val="00DA1D9C"/>
    <w:rsid w:val="00DA31F0"/>
    <w:rsid w:val="00DA403C"/>
    <w:rsid w:val="00DA46B2"/>
    <w:rsid w:val="00DA48DC"/>
    <w:rsid w:val="00DA4AAF"/>
    <w:rsid w:val="00DA5310"/>
    <w:rsid w:val="00DA6641"/>
    <w:rsid w:val="00DA67E2"/>
    <w:rsid w:val="00DA7BBA"/>
    <w:rsid w:val="00DB0D6E"/>
    <w:rsid w:val="00DB151D"/>
    <w:rsid w:val="00DB1D42"/>
    <w:rsid w:val="00DB1E84"/>
    <w:rsid w:val="00DB1F5E"/>
    <w:rsid w:val="00DB3D81"/>
    <w:rsid w:val="00DB4A12"/>
    <w:rsid w:val="00DB4C89"/>
    <w:rsid w:val="00DB50B9"/>
    <w:rsid w:val="00DB5B28"/>
    <w:rsid w:val="00DB6DA4"/>
    <w:rsid w:val="00DC0268"/>
    <w:rsid w:val="00DC0421"/>
    <w:rsid w:val="00DC0FF6"/>
    <w:rsid w:val="00DC1C9A"/>
    <w:rsid w:val="00DC2406"/>
    <w:rsid w:val="00DC3138"/>
    <w:rsid w:val="00DC3363"/>
    <w:rsid w:val="00DC37D3"/>
    <w:rsid w:val="00DC3E65"/>
    <w:rsid w:val="00DC4C8E"/>
    <w:rsid w:val="00DC5A3B"/>
    <w:rsid w:val="00DC6953"/>
    <w:rsid w:val="00DC70A4"/>
    <w:rsid w:val="00DC7BE9"/>
    <w:rsid w:val="00DC7CE8"/>
    <w:rsid w:val="00DD0746"/>
    <w:rsid w:val="00DD0D16"/>
    <w:rsid w:val="00DD2368"/>
    <w:rsid w:val="00DD543E"/>
    <w:rsid w:val="00DD6A22"/>
    <w:rsid w:val="00DD7F1C"/>
    <w:rsid w:val="00DE05C9"/>
    <w:rsid w:val="00DE18A1"/>
    <w:rsid w:val="00DE1B73"/>
    <w:rsid w:val="00DE3873"/>
    <w:rsid w:val="00DE390D"/>
    <w:rsid w:val="00DE3F3E"/>
    <w:rsid w:val="00DE43EA"/>
    <w:rsid w:val="00DE522F"/>
    <w:rsid w:val="00DE5A56"/>
    <w:rsid w:val="00DE5FDF"/>
    <w:rsid w:val="00DE685A"/>
    <w:rsid w:val="00DE6A56"/>
    <w:rsid w:val="00DF0539"/>
    <w:rsid w:val="00DF089F"/>
    <w:rsid w:val="00DF120A"/>
    <w:rsid w:val="00DF3937"/>
    <w:rsid w:val="00DF6496"/>
    <w:rsid w:val="00DF6520"/>
    <w:rsid w:val="00DF79D3"/>
    <w:rsid w:val="00DF7EF0"/>
    <w:rsid w:val="00E000AB"/>
    <w:rsid w:val="00E00B91"/>
    <w:rsid w:val="00E00C1E"/>
    <w:rsid w:val="00E00E70"/>
    <w:rsid w:val="00E03506"/>
    <w:rsid w:val="00E044FF"/>
    <w:rsid w:val="00E04564"/>
    <w:rsid w:val="00E04C56"/>
    <w:rsid w:val="00E06B0E"/>
    <w:rsid w:val="00E0741D"/>
    <w:rsid w:val="00E076EB"/>
    <w:rsid w:val="00E0773D"/>
    <w:rsid w:val="00E1002C"/>
    <w:rsid w:val="00E11491"/>
    <w:rsid w:val="00E131CF"/>
    <w:rsid w:val="00E14F58"/>
    <w:rsid w:val="00E1516C"/>
    <w:rsid w:val="00E156EF"/>
    <w:rsid w:val="00E15E02"/>
    <w:rsid w:val="00E16F60"/>
    <w:rsid w:val="00E17236"/>
    <w:rsid w:val="00E1770C"/>
    <w:rsid w:val="00E20FF6"/>
    <w:rsid w:val="00E224B1"/>
    <w:rsid w:val="00E24FF3"/>
    <w:rsid w:val="00E25964"/>
    <w:rsid w:val="00E25B29"/>
    <w:rsid w:val="00E25BA0"/>
    <w:rsid w:val="00E25E83"/>
    <w:rsid w:val="00E266A1"/>
    <w:rsid w:val="00E26DC4"/>
    <w:rsid w:val="00E271C7"/>
    <w:rsid w:val="00E27416"/>
    <w:rsid w:val="00E27573"/>
    <w:rsid w:val="00E275FD"/>
    <w:rsid w:val="00E31C4A"/>
    <w:rsid w:val="00E3221D"/>
    <w:rsid w:val="00E325B1"/>
    <w:rsid w:val="00E32611"/>
    <w:rsid w:val="00E32F53"/>
    <w:rsid w:val="00E33030"/>
    <w:rsid w:val="00E3429A"/>
    <w:rsid w:val="00E34492"/>
    <w:rsid w:val="00E34D16"/>
    <w:rsid w:val="00E3515F"/>
    <w:rsid w:val="00E35647"/>
    <w:rsid w:val="00E35954"/>
    <w:rsid w:val="00E35A16"/>
    <w:rsid w:val="00E35FFD"/>
    <w:rsid w:val="00E361D8"/>
    <w:rsid w:val="00E36B4F"/>
    <w:rsid w:val="00E36FCC"/>
    <w:rsid w:val="00E377F1"/>
    <w:rsid w:val="00E40AA7"/>
    <w:rsid w:val="00E41377"/>
    <w:rsid w:val="00E422E3"/>
    <w:rsid w:val="00E427BB"/>
    <w:rsid w:val="00E43149"/>
    <w:rsid w:val="00E4318F"/>
    <w:rsid w:val="00E434ED"/>
    <w:rsid w:val="00E43624"/>
    <w:rsid w:val="00E43749"/>
    <w:rsid w:val="00E43C0B"/>
    <w:rsid w:val="00E43F41"/>
    <w:rsid w:val="00E44DC5"/>
    <w:rsid w:val="00E45617"/>
    <w:rsid w:val="00E4762C"/>
    <w:rsid w:val="00E47E9A"/>
    <w:rsid w:val="00E51767"/>
    <w:rsid w:val="00E522C8"/>
    <w:rsid w:val="00E524ED"/>
    <w:rsid w:val="00E536DD"/>
    <w:rsid w:val="00E539EC"/>
    <w:rsid w:val="00E543B4"/>
    <w:rsid w:val="00E56020"/>
    <w:rsid w:val="00E569B5"/>
    <w:rsid w:val="00E56E9C"/>
    <w:rsid w:val="00E57618"/>
    <w:rsid w:val="00E61FE5"/>
    <w:rsid w:val="00E620CB"/>
    <w:rsid w:val="00E626FC"/>
    <w:rsid w:val="00E62F82"/>
    <w:rsid w:val="00E631C8"/>
    <w:rsid w:val="00E63559"/>
    <w:rsid w:val="00E637CB"/>
    <w:rsid w:val="00E639B7"/>
    <w:rsid w:val="00E64D06"/>
    <w:rsid w:val="00E65C30"/>
    <w:rsid w:val="00E65D9E"/>
    <w:rsid w:val="00E65F08"/>
    <w:rsid w:val="00E66FC3"/>
    <w:rsid w:val="00E67051"/>
    <w:rsid w:val="00E704EF"/>
    <w:rsid w:val="00E719B8"/>
    <w:rsid w:val="00E72A24"/>
    <w:rsid w:val="00E72CC7"/>
    <w:rsid w:val="00E733AC"/>
    <w:rsid w:val="00E733EF"/>
    <w:rsid w:val="00E749C7"/>
    <w:rsid w:val="00E74ADD"/>
    <w:rsid w:val="00E75C06"/>
    <w:rsid w:val="00E770AB"/>
    <w:rsid w:val="00E80BFF"/>
    <w:rsid w:val="00E80D44"/>
    <w:rsid w:val="00E80D8E"/>
    <w:rsid w:val="00E824E4"/>
    <w:rsid w:val="00E82921"/>
    <w:rsid w:val="00E83101"/>
    <w:rsid w:val="00E83899"/>
    <w:rsid w:val="00E83A58"/>
    <w:rsid w:val="00E83C0A"/>
    <w:rsid w:val="00E83FDC"/>
    <w:rsid w:val="00E84F08"/>
    <w:rsid w:val="00E85282"/>
    <w:rsid w:val="00E85545"/>
    <w:rsid w:val="00E856AD"/>
    <w:rsid w:val="00E85B8A"/>
    <w:rsid w:val="00E87273"/>
    <w:rsid w:val="00E8764B"/>
    <w:rsid w:val="00E8780D"/>
    <w:rsid w:val="00E87898"/>
    <w:rsid w:val="00E87950"/>
    <w:rsid w:val="00E90384"/>
    <w:rsid w:val="00E90813"/>
    <w:rsid w:val="00E9097F"/>
    <w:rsid w:val="00E90BE7"/>
    <w:rsid w:val="00E90EE0"/>
    <w:rsid w:val="00E91F6D"/>
    <w:rsid w:val="00E957A7"/>
    <w:rsid w:val="00E9588A"/>
    <w:rsid w:val="00E95BA3"/>
    <w:rsid w:val="00E96F96"/>
    <w:rsid w:val="00E97938"/>
    <w:rsid w:val="00EA00FA"/>
    <w:rsid w:val="00EA0DD3"/>
    <w:rsid w:val="00EA2333"/>
    <w:rsid w:val="00EA2412"/>
    <w:rsid w:val="00EA2730"/>
    <w:rsid w:val="00EA307D"/>
    <w:rsid w:val="00EA485F"/>
    <w:rsid w:val="00EA50CD"/>
    <w:rsid w:val="00EA5754"/>
    <w:rsid w:val="00EA62F3"/>
    <w:rsid w:val="00EA6E70"/>
    <w:rsid w:val="00EA6FBE"/>
    <w:rsid w:val="00EA7220"/>
    <w:rsid w:val="00EA7784"/>
    <w:rsid w:val="00EA7CCC"/>
    <w:rsid w:val="00EB04E8"/>
    <w:rsid w:val="00EB0657"/>
    <w:rsid w:val="00EB06A2"/>
    <w:rsid w:val="00EB08A1"/>
    <w:rsid w:val="00EB13C5"/>
    <w:rsid w:val="00EB15CF"/>
    <w:rsid w:val="00EB2D59"/>
    <w:rsid w:val="00EB3C80"/>
    <w:rsid w:val="00EB4845"/>
    <w:rsid w:val="00EB4B86"/>
    <w:rsid w:val="00EB551B"/>
    <w:rsid w:val="00EB592B"/>
    <w:rsid w:val="00EB6432"/>
    <w:rsid w:val="00EB6489"/>
    <w:rsid w:val="00EB649F"/>
    <w:rsid w:val="00EB6996"/>
    <w:rsid w:val="00EB6B95"/>
    <w:rsid w:val="00EB7589"/>
    <w:rsid w:val="00EB76E6"/>
    <w:rsid w:val="00EB78FD"/>
    <w:rsid w:val="00EB7CFB"/>
    <w:rsid w:val="00EC03B9"/>
    <w:rsid w:val="00EC08BB"/>
    <w:rsid w:val="00EC0E8B"/>
    <w:rsid w:val="00EC17BA"/>
    <w:rsid w:val="00EC2013"/>
    <w:rsid w:val="00EC304C"/>
    <w:rsid w:val="00EC37E6"/>
    <w:rsid w:val="00EC396F"/>
    <w:rsid w:val="00EC4E21"/>
    <w:rsid w:val="00EC5318"/>
    <w:rsid w:val="00EC53AB"/>
    <w:rsid w:val="00EC5C14"/>
    <w:rsid w:val="00EC6146"/>
    <w:rsid w:val="00EC6C88"/>
    <w:rsid w:val="00EC6FD5"/>
    <w:rsid w:val="00EC7CC7"/>
    <w:rsid w:val="00ED1BD7"/>
    <w:rsid w:val="00ED1D32"/>
    <w:rsid w:val="00ED1EB9"/>
    <w:rsid w:val="00ED2B56"/>
    <w:rsid w:val="00ED2E4B"/>
    <w:rsid w:val="00ED315E"/>
    <w:rsid w:val="00ED3716"/>
    <w:rsid w:val="00ED3E37"/>
    <w:rsid w:val="00ED42EE"/>
    <w:rsid w:val="00ED4890"/>
    <w:rsid w:val="00ED5BEC"/>
    <w:rsid w:val="00ED7AB8"/>
    <w:rsid w:val="00ED7FB5"/>
    <w:rsid w:val="00EE00D7"/>
    <w:rsid w:val="00EE01C1"/>
    <w:rsid w:val="00EE1976"/>
    <w:rsid w:val="00EE1AFC"/>
    <w:rsid w:val="00EE3350"/>
    <w:rsid w:val="00EE4D1B"/>
    <w:rsid w:val="00EE5032"/>
    <w:rsid w:val="00EE50D8"/>
    <w:rsid w:val="00EE5676"/>
    <w:rsid w:val="00EE5BAF"/>
    <w:rsid w:val="00EE61D4"/>
    <w:rsid w:val="00EF082D"/>
    <w:rsid w:val="00EF0B6F"/>
    <w:rsid w:val="00EF1674"/>
    <w:rsid w:val="00EF17AA"/>
    <w:rsid w:val="00EF24E1"/>
    <w:rsid w:val="00EF3007"/>
    <w:rsid w:val="00EF327D"/>
    <w:rsid w:val="00EF34E4"/>
    <w:rsid w:val="00EF36AA"/>
    <w:rsid w:val="00EF39CC"/>
    <w:rsid w:val="00EF3AB3"/>
    <w:rsid w:val="00EF4223"/>
    <w:rsid w:val="00EF4B1A"/>
    <w:rsid w:val="00EF4BD8"/>
    <w:rsid w:val="00EF4D2B"/>
    <w:rsid w:val="00EF5A2A"/>
    <w:rsid w:val="00EF5E6B"/>
    <w:rsid w:val="00EF5FCA"/>
    <w:rsid w:val="00EF67CD"/>
    <w:rsid w:val="00EF7359"/>
    <w:rsid w:val="00EF7A19"/>
    <w:rsid w:val="00EF7B10"/>
    <w:rsid w:val="00F0037C"/>
    <w:rsid w:val="00F006EF"/>
    <w:rsid w:val="00F00821"/>
    <w:rsid w:val="00F00E1C"/>
    <w:rsid w:val="00F01A34"/>
    <w:rsid w:val="00F01D79"/>
    <w:rsid w:val="00F01FCC"/>
    <w:rsid w:val="00F02142"/>
    <w:rsid w:val="00F02EAA"/>
    <w:rsid w:val="00F02F27"/>
    <w:rsid w:val="00F0439A"/>
    <w:rsid w:val="00F04BB2"/>
    <w:rsid w:val="00F058E0"/>
    <w:rsid w:val="00F0593B"/>
    <w:rsid w:val="00F05A6D"/>
    <w:rsid w:val="00F06051"/>
    <w:rsid w:val="00F06307"/>
    <w:rsid w:val="00F0631D"/>
    <w:rsid w:val="00F07091"/>
    <w:rsid w:val="00F070E9"/>
    <w:rsid w:val="00F0727B"/>
    <w:rsid w:val="00F07EB5"/>
    <w:rsid w:val="00F104DD"/>
    <w:rsid w:val="00F10748"/>
    <w:rsid w:val="00F11C60"/>
    <w:rsid w:val="00F12668"/>
    <w:rsid w:val="00F12AE4"/>
    <w:rsid w:val="00F1390C"/>
    <w:rsid w:val="00F160D0"/>
    <w:rsid w:val="00F1677A"/>
    <w:rsid w:val="00F16869"/>
    <w:rsid w:val="00F17134"/>
    <w:rsid w:val="00F17645"/>
    <w:rsid w:val="00F20550"/>
    <w:rsid w:val="00F21F65"/>
    <w:rsid w:val="00F2293F"/>
    <w:rsid w:val="00F242BB"/>
    <w:rsid w:val="00F258E2"/>
    <w:rsid w:val="00F25D85"/>
    <w:rsid w:val="00F2622C"/>
    <w:rsid w:val="00F27414"/>
    <w:rsid w:val="00F27460"/>
    <w:rsid w:val="00F275AA"/>
    <w:rsid w:val="00F31C7D"/>
    <w:rsid w:val="00F32692"/>
    <w:rsid w:val="00F341F0"/>
    <w:rsid w:val="00F34595"/>
    <w:rsid w:val="00F348FC"/>
    <w:rsid w:val="00F34D8E"/>
    <w:rsid w:val="00F353A7"/>
    <w:rsid w:val="00F37CA7"/>
    <w:rsid w:val="00F4013E"/>
    <w:rsid w:val="00F415F4"/>
    <w:rsid w:val="00F43542"/>
    <w:rsid w:val="00F43674"/>
    <w:rsid w:val="00F4477D"/>
    <w:rsid w:val="00F449E1"/>
    <w:rsid w:val="00F4569F"/>
    <w:rsid w:val="00F459EE"/>
    <w:rsid w:val="00F46C1D"/>
    <w:rsid w:val="00F4771A"/>
    <w:rsid w:val="00F477D2"/>
    <w:rsid w:val="00F50877"/>
    <w:rsid w:val="00F52078"/>
    <w:rsid w:val="00F523EE"/>
    <w:rsid w:val="00F53415"/>
    <w:rsid w:val="00F54771"/>
    <w:rsid w:val="00F55A35"/>
    <w:rsid w:val="00F55E17"/>
    <w:rsid w:val="00F5603E"/>
    <w:rsid w:val="00F5688B"/>
    <w:rsid w:val="00F56FE0"/>
    <w:rsid w:val="00F57FA3"/>
    <w:rsid w:val="00F60240"/>
    <w:rsid w:val="00F60DA7"/>
    <w:rsid w:val="00F60F97"/>
    <w:rsid w:val="00F61380"/>
    <w:rsid w:val="00F621CD"/>
    <w:rsid w:val="00F64335"/>
    <w:rsid w:val="00F6744F"/>
    <w:rsid w:val="00F70212"/>
    <w:rsid w:val="00F708FF"/>
    <w:rsid w:val="00F70935"/>
    <w:rsid w:val="00F7186C"/>
    <w:rsid w:val="00F718A8"/>
    <w:rsid w:val="00F7288C"/>
    <w:rsid w:val="00F72AB2"/>
    <w:rsid w:val="00F74E27"/>
    <w:rsid w:val="00F76A83"/>
    <w:rsid w:val="00F76B2F"/>
    <w:rsid w:val="00F76CD9"/>
    <w:rsid w:val="00F76DD4"/>
    <w:rsid w:val="00F76F95"/>
    <w:rsid w:val="00F81FA1"/>
    <w:rsid w:val="00F824C7"/>
    <w:rsid w:val="00F82CE2"/>
    <w:rsid w:val="00F832BB"/>
    <w:rsid w:val="00F84B5B"/>
    <w:rsid w:val="00F84E53"/>
    <w:rsid w:val="00F85156"/>
    <w:rsid w:val="00F85D2D"/>
    <w:rsid w:val="00F86DA1"/>
    <w:rsid w:val="00F87190"/>
    <w:rsid w:val="00F90EB3"/>
    <w:rsid w:val="00F91F05"/>
    <w:rsid w:val="00F92630"/>
    <w:rsid w:val="00F92893"/>
    <w:rsid w:val="00F92A36"/>
    <w:rsid w:val="00F93066"/>
    <w:rsid w:val="00F93A97"/>
    <w:rsid w:val="00F942C0"/>
    <w:rsid w:val="00F943A7"/>
    <w:rsid w:val="00F94C54"/>
    <w:rsid w:val="00F94CC1"/>
    <w:rsid w:val="00F94F6E"/>
    <w:rsid w:val="00F9544F"/>
    <w:rsid w:val="00F95AE5"/>
    <w:rsid w:val="00F95D8F"/>
    <w:rsid w:val="00F969A4"/>
    <w:rsid w:val="00F96B69"/>
    <w:rsid w:val="00F96F53"/>
    <w:rsid w:val="00F978D2"/>
    <w:rsid w:val="00F97EAD"/>
    <w:rsid w:val="00FA12CB"/>
    <w:rsid w:val="00FA1A3A"/>
    <w:rsid w:val="00FA1CC8"/>
    <w:rsid w:val="00FA2329"/>
    <w:rsid w:val="00FA2AD5"/>
    <w:rsid w:val="00FA2F91"/>
    <w:rsid w:val="00FA54B0"/>
    <w:rsid w:val="00FA6053"/>
    <w:rsid w:val="00FA6F64"/>
    <w:rsid w:val="00FA7359"/>
    <w:rsid w:val="00FA7ECD"/>
    <w:rsid w:val="00FA7F02"/>
    <w:rsid w:val="00FA7FC1"/>
    <w:rsid w:val="00FA7FCC"/>
    <w:rsid w:val="00FB07B7"/>
    <w:rsid w:val="00FB0868"/>
    <w:rsid w:val="00FB0A18"/>
    <w:rsid w:val="00FB178F"/>
    <w:rsid w:val="00FB22DB"/>
    <w:rsid w:val="00FB261D"/>
    <w:rsid w:val="00FB2F08"/>
    <w:rsid w:val="00FB364D"/>
    <w:rsid w:val="00FB396B"/>
    <w:rsid w:val="00FB52DE"/>
    <w:rsid w:val="00FB5402"/>
    <w:rsid w:val="00FB599E"/>
    <w:rsid w:val="00FB703C"/>
    <w:rsid w:val="00FB71CC"/>
    <w:rsid w:val="00FB7301"/>
    <w:rsid w:val="00FB7432"/>
    <w:rsid w:val="00FB768A"/>
    <w:rsid w:val="00FB7AF6"/>
    <w:rsid w:val="00FC03FB"/>
    <w:rsid w:val="00FC0438"/>
    <w:rsid w:val="00FC0DE5"/>
    <w:rsid w:val="00FC11DA"/>
    <w:rsid w:val="00FC138C"/>
    <w:rsid w:val="00FC21EC"/>
    <w:rsid w:val="00FC27D0"/>
    <w:rsid w:val="00FC30E8"/>
    <w:rsid w:val="00FC3567"/>
    <w:rsid w:val="00FC3F79"/>
    <w:rsid w:val="00FC41AD"/>
    <w:rsid w:val="00FC493E"/>
    <w:rsid w:val="00FC4AC3"/>
    <w:rsid w:val="00FC5F8A"/>
    <w:rsid w:val="00FC5FD1"/>
    <w:rsid w:val="00FC7467"/>
    <w:rsid w:val="00FD087C"/>
    <w:rsid w:val="00FD0CE5"/>
    <w:rsid w:val="00FD12B6"/>
    <w:rsid w:val="00FD16CF"/>
    <w:rsid w:val="00FD18E6"/>
    <w:rsid w:val="00FD23F2"/>
    <w:rsid w:val="00FD293A"/>
    <w:rsid w:val="00FD2E83"/>
    <w:rsid w:val="00FD3BA5"/>
    <w:rsid w:val="00FD4800"/>
    <w:rsid w:val="00FD4E0B"/>
    <w:rsid w:val="00FD5C46"/>
    <w:rsid w:val="00FD61FC"/>
    <w:rsid w:val="00FD6327"/>
    <w:rsid w:val="00FD64A0"/>
    <w:rsid w:val="00FE154A"/>
    <w:rsid w:val="00FE2116"/>
    <w:rsid w:val="00FE275B"/>
    <w:rsid w:val="00FE49E4"/>
    <w:rsid w:val="00FE4E2C"/>
    <w:rsid w:val="00FE502E"/>
    <w:rsid w:val="00FE52A8"/>
    <w:rsid w:val="00FE59BA"/>
    <w:rsid w:val="00FE6C7B"/>
    <w:rsid w:val="00FF1AD4"/>
    <w:rsid w:val="00FF3D6E"/>
    <w:rsid w:val="00FF4564"/>
    <w:rsid w:val="00FF551F"/>
    <w:rsid w:val="00FF55F0"/>
    <w:rsid w:val="00FF56B5"/>
    <w:rsid w:val="00FF59ED"/>
    <w:rsid w:val="00FF5D19"/>
    <w:rsid w:val="00FF5D9A"/>
    <w:rsid w:val="00FF6950"/>
    <w:rsid w:val="00FF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0232C8"/>
  <w14:discardImageEditingData/>
  <w15:docId w15:val="{D67DDE6B-7154-4F7C-B8D9-9D544881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>
      <w:pPr>
        <w:spacing w:line="360" w:lineRule="auto"/>
        <w:ind w:left="709" w:hanging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7134"/>
  </w:style>
  <w:style w:type="paragraph" w:styleId="berschrift1">
    <w:name w:val="heading 1"/>
    <w:basedOn w:val="Standard"/>
    <w:next w:val="Standard"/>
    <w:link w:val="berschrift1Zchn"/>
    <w:uiPriority w:val="9"/>
    <w:qFormat/>
    <w:rsid w:val="00627EDC"/>
    <w:pPr>
      <w:keepNext/>
      <w:keepLines/>
      <w:spacing w:before="240" w:after="60"/>
      <w:ind w:left="0" w:firstLine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506E8"/>
    <w:pPr>
      <w:keepNext/>
      <w:keepLines/>
      <w:spacing w:before="240" w:after="60"/>
      <w:ind w:left="0" w:firstLine="0"/>
      <w:outlineLvl w:val="1"/>
    </w:pPr>
    <w:rPr>
      <w:rFonts w:eastAsiaTheme="majorEastAsia" w:cstheme="majorBidi"/>
      <w:b/>
      <w:i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B0AC2"/>
    <w:pPr>
      <w:keepNext/>
      <w:keepLines/>
      <w:tabs>
        <w:tab w:val="left" w:pos="1701"/>
      </w:tabs>
      <w:spacing w:before="240" w:after="60"/>
      <w:ind w:left="0" w:firstLine="0"/>
      <w:outlineLvl w:val="2"/>
    </w:pPr>
    <w:rPr>
      <w:rFonts w:eastAsiaTheme="majorEastAsia" w:cstheme="majorBidi"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81B25"/>
    <w:pPr>
      <w:keepNext/>
      <w:keepLines/>
      <w:numPr>
        <w:ilvl w:val="3"/>
        <w:numId w:val="24"/>
      </w:numPr>
      <w:spacing w:before="40"/>
      <w:ind w:left="2665" w:hanging="1588"/>
      <w:outlineLvl w:val="3"/>
    </w:pPr>
    <w:rPr>
      <w:rFonts w:eastAsiaTheme="majorEastAsia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7EDC"/>
    <w:rPr>
      <w:rFonts w:eastAsiaTheme="majorEastAsia" w:cstheme="majorBidi"/>
      <w:b/>
      <w:sz w:val="28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KopfzeileZchn">
    <w:name w:val="Kopfzeile Zchn"/>
    <w:basedOn w:val="Absatz-Standardschriftart"/>
    <w:link w:val="Kopfzeile"/>
    <w:uiPriority w:val="99"/>
    <w:rsid w:val="00A0409E"/>
  </w:style>
  <w:style w:type="paragraph" w:styleId="Fuzeile">
    <w:name w:val="footer"/>
    <w:basedOn w:val="Standard"/>
    <w:link w:val="FuzeileZchn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FuzeileZchn">
    <w:name w:val="Fußzeile Zchn"/>
    <w:basedOn w:val="Absatz-Standardschriftart"/>
    <w:link w:val="Fuzeile"/>
    <w:uiPriority w:val="99"/>
    <w:rsid w:val="00A0409E"/>
  </w:style>
  <w:style w:type="paragraph" w:customStyle="1" w:styleId="LaufenderText">
    <w:name w:val="Laufender Text"/>
    <w:link w:val="LaufenderTextZchn"/>
    <w:qFormat/>
    <w:rsid w:val="00D751AE"/>
    <w:pPr>
      <w:spacing w:line="480" w:lineRule="auto"/>
      <w:ind w:left="0" w:firstLine="0"/>
      <w:jc w:val="both"/>
    </w:pPr>
    <w:rPr>
      <w:rFonts w:eastAsiaTheme="majorEastAsia" w:cstheme="majorBidi"/>
      <w:sz w:val="22"/>
      <w:szCs w:val="32"/>
    </w:rPr>
  </w:style>
  <w:style w:type="paragraph" w:customStyle="1" w:styleId="FuzeileVerzeichnise">
    <w:name w:val="Fußzeile Verzeichnise"/>
    <w:qFormat/>
    <w:rsid w:val="00A0409E"/>
    <w:pPr>
      <w:jc w:val="right"/>
    </w:pPr>
  </w:style>
  <w:style w:type="paragraph" w:customStyle="1" w:styleId="berschriftenauerhalbdesInhaltsverzeichnisses">
    <w:name w:val="Überschriften außerhalb des Inhaltsverzeichnisses"/>
    <w:qFormat/>
    <w:rsid w:val="00741DE8"/>
    <w:pPr>
      <w:pageBreakBefore/>
      <w:pBdr>
        <w:bottom w:val="single" w:sz="4" w:space="1" w:color="auto"/>
      </w:pBdr>
      <w:spacing w:after="360"/>
      <w:ind w:left="0" w:firstLine="0"/>
    </w:pPr>
    <w:rPr>
      <w:rFonts w:eastAsiaTheme="majorEastAsia" w:cstheme="majorBidi"/>
      <w:b/>
      <w:sz w:val="36"/>
      <w:szCs w:val="32"/>
    </w:rPr>
  </w:style>
  <w:style w:type="character" w:styleId="Hyperlink">
    <w:name w:val="Hyperlink"/>
    <w:basedOn w:val="Absatz-Standardschriftart"/>
    <w:uiPriority w:val="99"/>
    <w:unhideWhenUsed/>
    <w:rsid w:val="00A74156"/>
    <w:rPr>
      <w:i/>
      <w:color w:val="0563C1" w:themeColor="hyperlink"/>
      <w:u w:val="none"/>
    </w:rPr>
  </w:style>
  <w:style w:type="paragraph" w:styleId="Verzeichnis1">
    <w:name w:val="toc 1"/>
    <w:basedOn w:val="Standard"/>
    <w:next w:val="Standard"/>
    <w:uiPriority w:val="39"/>
    <w:unhideWhenUsed/>
    <w:rsid w:val="00B27739"/>
    <w:pPr>
      <w:tabs>
        <w:tab w:val="right" w:leader="dot" w:pos="8494"/>
      </w:tabs>
      <w:spacing w:after="100"/>
      <w:ind w:left="0" w:right="567" w:firstLine="0"/>
    </w:pPr>
  </w:style>
  <w:style w:type="table" w:styleId="Tabellenraster">
    <w:name w:val="Table Grid"/>
    <w:basedOn w:val="NormaleTabelle"/>
    <w:uiPriority w:val="39"/>
    <w:rsid w:val="004E1D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sabsatz">
    <w:name w:val="Abbildungsabsatz"/>
    <w:qFormat/>
    <w:rsid w:val="00414548"/>
    <w:pPr>
      <w:keepNext/>
      <w:spacing w:before="120"/>
    </w:pPr>
    <w:rPr>
      <w:rFonts w:eastAsiaTheme="majorEastAsia" w:cstheme="majorBidi"/>
      <w:szCs w:val="32"/>
    </w:rPr>
  </w:style>
  <w:style w:type="paragraph" w:customStyle="1" w:styleId="Abbildungsbeschriftung">
    <w:name w:val="Abbildungsbeschriftung"/>
    <w:qFormat/>
    <w:rsid w:val="00F27460"/>
    <w:pPr>
      <w:tabs>
        <w:tab w:val="left" w:pos="1418"/>
      </w:tabs>
      <w:spacing w:after="480"/>
      <w:ind w:left="1418" w:hanging="1418"/>
    </w:pPr>
    <w:rPr>
      <w:rFonts w:eastAsiaTheme="majorEastAsia" w:cstheme="majorBidi"/>
      <w:noProof/>
      <w:sz w:val="20"/>
      <w:szCs w:val="32"/>
      <w:lang w:eastAsia="de-DE"/>
    </w:rPr>
  </w:style>
  <w:style w:type="paragraph" w:customStyle="1" w:styleId="Tabellenbeschriftung">
    <w:name w:val="Tabellenbeschriftung"/>
    <w:qFormat/>
    <w:rsid w:val="0091652C"/>
    <w:pPr>
      <w:keepNext/>
      <w:tabs>
        <w:tab w:val="left" w:pos="1134"/>
      </w:tabs>
      <w:spacing w:before="360"/>
      <w:ind w:left="1134" w:hanging="1134"/>
    </w:pPr>
    <w:rPr>
      <w:rFonts w:eastAsiaTheme="majorEastAsia" w:cstheme="majorBidi"/>
      <w:sz w:val="20"/>
      <w:szCs w:val="32"/>
    </w:rPr>
  </w:style>
  <w:style w:type="paragraph" w:customStyle="1" w:styleId="Tabellenabsatz">
    <w:name w:val="Tabellenabsatz"/>
    <w:qFormat/>
    <w:rsid w:val="00852B32"/>
    <w:pPr>
      <w:keepLines/>
      <w:spacing w:before="60" w:after="60" w:line="240" w:lineRule="auto"/>
      <w:ind w:left="0" w:firstLine="0"/>
    </w:pPr>
    <w:rPr>
      <w:rFonts w:eastAsiaTheme="majorEastAsia" w:cstheme="majorBidi"/>
      <w:sz w:val="20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C337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A1B71"/>
    <w:pPr>
      <w:jc w:val="center"/>
    </w:pPr>
    <w:rPr>
      <w:rFonts w:cs="Arial"/>
      <w:noProof/>
      <w:lang w:val="en-US"/>
    </w:rPr>
  </w:style>
  <w:style w:type="character" w:customStyle="1" w:styleId="LaufenderTextZchn">
    <w:name w:val="Laufender Text Zchn"/>
    <w:basedOn w:val="Absatz-Standardschriftart"/>
    <w:link w:val="LaufenderText"/>
    <w:rsid w:val="00D751AE"/>
    <w:rPr>
      <w:rFonts w:eastAsiaTheme="majorEastAsia" w:cstheme="majorBidi"/>
      <w:sz w:val="22"/>
      <w:szCs w:val="32"/>
    </w:rPr>
  </w:style>
  <w:style w:type="character" w:customStyle="1" w:styleId="EndNoteBibliographyTitleZchn">
    <w:name w:val="EndNote Bibliography Title Zchn"/>
    <w:basedOn w:val="LaufenderTextZchn"/>
    <w:link w:val="EndNoteBibliographyTitle"/>
    <w:rsid w:val="007A1B71"/>
    <w:rPr>
      <w:rFonts w:eastAsiaTheme="majorEastAsia" w:cs="Arial"/>
      <w:noProof/>
      <w:sz w:val="22"/>
      <w:szCs w:val="3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67AAC"/>
    <w:pPr>
      <w:spacing w:before="60" w:after="60"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LaufenderTextZchn"/>
    <w:link w:val="EndNoteBibliography"/>
    <w:rsid w:val="00767AAC"/>
    <w:rPr>
      <w:rFonts w:eastAsiaTheme="majorEastAsia" w:cs="Arial"/>
      <w:noProof/>
      <w:sz w:val="2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506E8"/>
    <w:rPr>
      <w:rFonts w:eastAsiaTheme="majorEastAsia" w:cstheme="majorBidi"/>
      <w:b/>
      <w:i/>
      <w:sz w:val="22"/>
      <w:szCs w:val="26"/>
    </w:rPr>
  </w:style>
  <w:style w:type="paragraph" w:styleId="Listenabsatz">
    <w:name w:val="List Paragraph"/>
    <w:basedOn w:val="Standard"/>
    <w:uiPriority w:val="34"/>
    <w:qFormat/>
    <w:rsid w:val="00CF0779"/>
    <w:pPr>
      <w:ind w:left="720"/>
      <w:contextualSpacing/>
    </w:pPr>
    <w:rPr>
      <w:sz w:val="22"/>
    </w:rPr>
  </w:style>
  <w:style w:type="paragraph" w:styleId="Verzeichnis2">
    <w:name w:val="toc 2"/>
    <w:basedOn w:val="Standard"/>
    <w:next w:val="Standard"/>
    <w:autoRedefine/>
    <w:uiPriority w:val="39"/>
    <w:unhideWhenUsed/>
    <w:rsid w:val="00704122"/>
    <w:pPr>
      <w:tabs>
        <w:tab w:val="right" w:leader="dot" w:pos="8494"/>
      </w:tabs>
      <w:spacing w:after="100"/>
      <w:ind w:left="567" w:right="567" w:firstLine="0"/>
    </w:pPr>
  </w:style>
  <w:style w:type="paragraph" w:styleId="Verzeichnis3">
    <w:name w:val="toc 3"/>
    <w:basedOn w:val="Standard"/>
    <w:next w:val="Standard"/>
    <w:autoRedefine/>
    <w:uiPriority w:val="39"/>
    <w:unhideWhenUsed/>
    <w:rsid w:val="00DE43EA"/>
    <w:pPr>
      <w:tabs>
        <w:tab w:val="left" w:pos="2221"/>
        <w:tab w:val="right" w:leader="dot" w:pos="8494"/>
      </w:tabs>
      <w:spacing w:after="100"/>
      <w:ind w:left="2223" w:right="284" w:hanging="1089"/>
    </w:pPr>
  </w:style>
  <w:style w:type="paragraph" w:customStyle="1" w:styleId="Argumentaltree">
    <w:name w:val="Argumental tree"/>
    <w:qFormat/>
    <w:rsid w:val="00E96F96"/>
    <w:rPr>
      <w:rFonts w:eastAsiaTheme="majorEastAsia" w:cstheme="majorBidi"/>
      <w:vanish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00F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00FB4"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B0AC2"/>
    <w:rPr>
      <w:rFonts w:eastAsiaTheme="majorEastAsia" w:cstheme="majorBidi"/>
      <w:sz w:val="22"/>
    </w:rPr>
  </w:style>
  <w:style w:type="paragraph" w:customStyle="1" w:styleId="TabellenabsatznachTabelle">
    <w:name w:val="Tabellenabsatz nach Tabelle"/>
    <w:qFormat/>
    <w:rsid w:val="00790FFD"/>
    <w:rPr>
      <w:rFonts w:eastAsiaTheme="majorEastAsia" w:cstheme="majorBidi"/>
      <w:sz w:val="20"/>
      <w:szCs w:val="32"/>
      <w:lang w:val="en-US"/>
    </w:rPr>
  </w:style>
  <w:style w:type="paragraph" w:customStyle="1" w:styleId="Tabelleeinrcken">
    <w:name w:val="Tabelle einrücken"/>
    <w:qFormat/>
    <w:rsid w:val="00A22209"/>
    <w:pPr>
      <w:spacing w:before="60" w:after="60"/>
      <w:ind w:left="284" w:firstLine="0"/>
    </w:pPr>
    <w:rPr>
      <w:rFonts w:eastAsiaTheme="majorEastAsia" w:cstheme="majorBidi"/>
      <w:sz w:val="20"/>
      <w:szCs w:val="32"/>
      <w:lang w:val="en-US"/>
    </w:rPr>
  </w:style>
  <w:style w:type="paragraph" w:customStyle="1" w:styleId="Querverweis">
    <w:name w:val="Querverweis"/>
    <w:link w:val="QuerverweisZchn"/>
    <w:qFormat/>
    <w:rsid w:val="00C607F3"/>
    <w:rPr>
      <w:rFonts w:eastAsiaTheme="majorEastAsia" w:cstheme="majorBidi"/>
      <w:b/>
      <w:szCs w:val="32"/>
      <w:lang w:val="en-US"/>
    </w:rPr>
  </w:style>
  <w:style w:type="character" w:customStyle="1" w:styleId="QuerverweisZchn">
    <w:name w:val="Querverweis Zchn"/>
    <w:basedOn w:val="Absatz-Standardschriftart"/>
    <w:link w:val="Querverweis"/>
    <w:rsid w:val="00C607F3"/>
    <w:rPr>
      <w:rFonts w:eastAsiaTheme="majorEastAsia" w:cstheme="majorBidi"/>
      <w:b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0F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0F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0F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0F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0F1C"/>
    <w:rPr>
      <w:b/>
      <w:bCs/>
      <w:sz w:val="20"/>
      <w:szCs w:val="20"/>
    </w:rPr>
  </w:style>
  <w:style w:type="paragraph" w:customStyle="1" w:styleId="Tabelleeinrckenfett">
    <w:name w:val="Tabelle einrücken fett"/>
    <w:qFormat/>
    <w:rsid w:val="00124F71"/>
    <w:pPr>
      <w:spacing w:before="120" w:after="120" w:line="240" w:lineRule="auto"/>
      <w:ind w:left="567" w:firstLine="0"/>
    </w:pPr>
    <w:rPr>
      <w:rFonts w:eastAsiaTheme="majorEastAsia" w:cstheme="majorBidi"/>
      <w:b/>
      <w:sz w:val="20"/>
      <w:szCs w:val="32"/>
      <w:lang w:val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ED7AB8"/>
    <w:pPr>
      <w:tabs>
        <w:tab w:val="left" w:pos="1361"/>
        <w:tab w:val="right" w:leader="dot" w:pos="8494"/>
      </w:tabs>
      <w:ind w:left="1361" w:right="567" w:hanging="1361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81B25"/>
    <w:rPr>
      <w:rFonts w:eastAsiaTheme="majorEastAsia" w:cstheme="majorBidi"/>
      <w:i/>
      <w:iCs/>
      <w:color w:val="2E74B5" w:themeColor="accent1" w:themeShade="BF"/>
    </w:rPr>
  </w:style>
  <w:style w:type="numbering" w:customStyle="1" w:styleId="Gliederung">
    <w:name w:val="Gliederung"/>
    <w:basedOn w:val="KeineListe"/>
    <w:uiPriority w:val="99"/>
    <w:rsid w:val="00FC138C"/>
    <w:pPr>
      <w:numPr>
        <w:numId w:val="23"/>
      </w:numPr>
    </w:pPr>
  </w:style>
  <w:style w:type="character" w:styleId="BesuchterLink">
    <w:name w:val="FollowedHyperlink"/>
    <w:basedOn w:val="Absatz-Standardschriftart"/>
    <w:uiPriority w:val="99"/>
    <w:semiHidden/>
    <w:unhideWhenUsed/>
    <w:rsid w:val="00E000AB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E6A27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CF0779"/>
  </w:style>
  <w:style w:type="paragraph" w:styleId="berarbeitung">
    <w:name w:val="Revision"/>
    <w:hidden/>
    <w:uiPriority w:val="99"/>
    <w:semiHidden/>
    <w:rsid w:val="005C231A"/>
    <w:pPr>
      <w:spacing w:line="240" w:lineRule="auto"/>
      <w:ind w:left="0" w:firstLine="0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02B00"/>
    <w:rPr>
      <w:color w:val="808080"/>
      <w:shd w:val="clear" w:color="auto" w:fill="E6E6E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B1EF6"/>
    <w:rPr>
      <w:color w:val="808080"/>
      <w:shd w:val="clear" w:color="auto" w:fill="E6E6E6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AC0108"/>
    <w:rPr>
      <w:color w:val="808080"/>
      <w:shd w:val="clear" w:color="auto" w:fill="E6E6E6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3146B3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2651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7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7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1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3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7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3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7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E94E26-53C2-4494-A74E-B5B0FC74E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224390</dc:creator>
  <cp:keywords/>
  <dc:description/>
  <cp:lastModifiedBy>Stefan</cp:lastModifiedBy>
  <cp:revision>4</cp:revision>
  <cp:lastPrinted>2019-06-06T09:35:00Z</cp:lastPrinted>
  <dcterms:created xsi:type="dcterms:W3CDTF">2020-01-31T13:37:00Z</dcterms:created>
  <dcterms:modified xsi:type="dcterms:W3CDTF">2020-02-06T06:29:00Z</dcterms:modified>
</cp:coreProperties>
</file>